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C001EB" w14:textId="77777777" w:rsidR="00887004" w:rsidRPr="006935DC" w:rsidRDefault="00887004" w:rsidP="00887004">
      <w:pPr>
        <w:spacing w:line="480" w:lineRule="auto"/>
        <w:jc w:val="both"/>
        <w:rPr>
          <w:b/>
          <w:bCs/>
        </w:rPr>
      </w:pPr>
      <w:r>
        <w:rPr>
          <w:b/>
          <w:bCs/>
        </w:rPr>
        <w:t>Supplementary material</w:t>
      </w:r>
    </w:p>
    <w:p w14:paraId="381679FA" w14:textId="77777777" w:rsidR="00887004" w:rsidRDefault="00887004" w:rsidP="00887004">
      <w:pPr>
        <w:spacing w:line="480" w:lineRule="auto"/>
        <w:jc w:val="both"/>
      </w:pPr>
      <w:r>
        <w:t>Table 1. Characteristic of participants according to pregnancy loss (N = 299,629)</w:t>
      </w:r>
    </w:p>
    <w:tbl>
      <w:tblPr>
        <w:tblStyle w:val="TableGridLight1"/>
        <w:tblW w:w="138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66"/>
        <w:gridCol w:w="2467"/>
        <w:gridCol w:w="2466"/>
        <w:gridCol w:w="2467"/>
        <w:gridCol w:w="2467"/>
        <w:gridCol w:w="1559"/>
      </w:tblGrid>
      <w:tr w:rsidR="00887004" w14:paraId="487AAD4F" w14:textId="77777777" w:rsidTr="004E235F">
        <w:tc>
          <w:tcPr>
            <w:tcW w:w="2466" w:type="dxa"/>
            <w:tcBorders>
              <w:top w:val="single" w:sz="4" w:space="0" w:color="BFBFBF" w:themeColor="background1" w:themeShade="BF"/>
              <w:bottom w:val="nil"/>
              <w:right w:val="nil"/>
            </w:tcBorders>
          </w:tcPr>
          <w:p w14:paraId="51522AFC" w14:textId="77777777" w:rsidR="00887004" w:rsidRDefault="00887004" w:rsidP="004E235F"/>
        </w:tc>
        <w:tc>
          <w:tcPr>
            <w:tcW w:w="2467" w:type="dxa"/>
            <w:tcBorders>
              <w:top w:val="single" w:sz="4" w:space="0" w:color="BFBFBF" w:themeColor="background1" w:themeShade="BF"/>
              <w:bottom w:val="nil"/>
              <w:right w:val="nil"/>
            </w:tcBorders>
          </w:tcPr>
          <w:p w14:paraId="5847E41B" w14:textId="77777777" w:rsidR="00887004" w:rsidRDefault="00887004" w:rsidP="004E235F">
            <w:pPr>
              <w:rPr>
                <w:color w:val="202124"/>
                <w:shd w:val="clear" w:color="auto" w:fill="FFFFFF"/>
              </w:rPr>
            </w:pPr>
          </w:p>
        </w:tc>
        <w:tc>
          <w:tcPr>
            <w:tcW w:w="7400" w:type="dxa"/>
            <w:gridSpan w:val="3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14:paraId="5906C27D" w14:textId="77777777" w:rsidR="00887004" w:rsidRDefault="00887004" w:rsidP="004E235F">
            <w:pPr>
              <w:rPr>
                <w:color w:val="202124"/>
                <w:shd w:val="clear" w:color="auto" w:fill="FFFFFF"/>
              </w:rPr>
            </w:pPr>
            <w:r>
              <w:rPr>
                <w:b/>
                <w:bCs/>
                <w:color w:val="202124"/>
                <w:shd w:val="clear" w:color="auto" w:fill="FFFFFF"/>
              </w:rPr>
              <w:t>Number of pregnancy losses (n = 299,629)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14:paraId="736017B7" w14:textId="77777777" w:rsidR="00887004" w:rsidRDefault="00887004" w:rsidP="004E235F">
            <w:pPr>
              <w:rPr>
                <w:color w:val="202124"/>
                <w:shd w:val="clear" w:color="auto" w:fill="FFFFFF"/>
              </w:rPr>
            </w:pPr>
          </w:p>
        </w:tc>
      </w:tr>
      <w:tr w:rsidR="00887004" w14:paraId="53A88AFC" w14:textId="77777777" w:rsidTr="004E235F">
        <w:tc>
          <w:tcPr>
            <w:tcW w:w="2466" w:type="dxa"/>
            <w:tcBorders>
              <w:top w:val="nil"/>
              <w:bottom w:val="single" w:sz="4" w:space="0" w:color="BFBFBF" w:themeColor="background1" w:themeShade="BF"/>
              <w:right w:val="nil"/>
            </w:tcBorders>
          </w:tcPr>
          <w:p w14:paraId="255783D8" w14:textId="77777777" w:rsidR="00887004" w:rsidRDefault="00887004" w:rsidP="004E235F"/>
        </w:tc>
        <w:tc>
          <w:tcPr>
            <w:tcW w:w="2467" w:type="dxa"/>
            <w:tcBorders>
              <w:top w:val="nil"/>
              <w:bottom w:val="single" w:sz="4" w:space="0" w:color="BFBFBF" w:themeColor="background1" w:themeShade="BF"/>
              <w:right w:val="nil"/>
            </w:tcBorders>
          </w:tcPr>
          <w:p w14:paraId="2969CEA3" w14:textId="77777777" w:rsidR="00887004" w:rsidRDefault="00887004" w:rsidP="004E235F">
            <w:r>
              <w:rPr>
                <w:color w:val="202124"/>
                <w:shd w:val="clear" w:color="auto" w:fill="FFFFFF"/>
              </w:rPr>
              <w:t>Total (n = 299,629)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5B28FC89" w14:textId="77777777" w:rsidR="00887004" w:rsidRDefault="00887004" w:rsidP="004E235F">
            <w:r>
              <w:t>No pregnancy loss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4E6CEBE2" w14:textId="77777777" w:rsidR="00887004" w:rsidRDefault="00887004" w:rsidP="004E235F">
            <w:r>
              <w:t>Had pregnancy loss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43A22E51" w14:textId="77777777" w:rsidR="00887004" w:rsidRDefault="00887004" w:rsidP="004E235F">
            <w:pPr>
              <w:rPr>
                <w:color w:val="202124"/>
                <w:shd w:val="clear" w:color="auto" w:fill="FFFFFF"/>
              </w:rPr>
            </w:pPr>
            <w:r>
              <w:rPr>
                <w:color w:val="202124"/>
                <w:shd w:val="clear" w:color="auto" w:fill="FFFFFF"/>
              </w:rPr>
              <w:t>Miss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3FD7C4E0" w14:textId="77777777" w:rsidR="00887004" w:rsidRDefault="00887004" w:rsidP="004E235F">
            <w:pPr>
              <w:rPr>
                <w:color w:val="202124"/>
                <w:shd w:val="clear" w:color="auto" w:fill="FFFFFF"/>
              </w:rPr>
            </w:pPr>
            <w:r>
              <w:rPr>
                <w:color w:val="202124"/>
                <w:shd w:val="clear" w:color="auto" w:fill="FFFFFF"/>
              </w:rPr>
              <w:t>P-value</w:t>
            </w:r>
          </w:p>
        </w:tc>
      </w:tr>
      <w:tr w:rsidR="00887004" w14:paraId="7FDED4C0" w14:textId="77777777" w:rsidTr="004E235F">
        <w:tc>
          <w:tcPr>
            <w:tcW w:w="2466" w:type="dxa"/>
            <w:tcBorders>
              <w:top w:val="single" w:sz="4" w:space="0" w:color="BFBFBF" w:themeColor="background1" w:themeShade="BF"/>
              <w:bottom w:val="nil"/>
              <w:right w:val="nil"/>
            </w:tcBorders>
          </w:tcPr>
          <w:p w14:paraId="03E8B593" w14:textId="77777777" w:rsidR="00887004" w:rsidRDefault="00887004" w:rsidP="004E235F">
            <w:pPr>
              <w:rPr>
                <w:b/>
                <w:bCs/>
              </w:rPr>
            </w:pPr>
            <w:r>
              <w:rPr>
                <w:b/>
                <w:bCs/>
              </w:rPr>
              <w:t>Number of females</w:t>
            </w:r>
          </w:p>
        </w:tc>
        <w:tc>
          <w:tcPr>
            <w:tcW w:w="2467" w:type="dxa"/>
            <w:tcBorders>
              <w:top w:val="single" w:sz="4" w:space="0" w:color="BFBFBF" w:themeColor="background1" w:themeShade="BF"/>
              <w:bottom w:val="nil"/>
              <w:right w:val="nil"/>
            </w:tcBorders>
          </w:tcPr>
          <w:p w14:paraId="118A7B95" w14:textId="77777777" w:rsidR="00887004" w:rsidRDefault="00887004" w:rsidP="004E235F">
            <w:r>
              <w:t>299,629 (100.00)</w:t>
            </w:r>
          </w:p>
        </w:tc>
        <w:tc>
          <w:tcPr>
            <w:tcW w:w="246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14:paraId="08B3B8EE" w14:textId="77777777" w:rsidR="00887004" w:rsidRDefault="00887004" w:rsidP="004E235F">
            <w:r>
              <w:t>115,283 (38.48)</w:t>
            </w:r>
          </w:p>
        </w:tc>
        <w:tc>
          <w:tcPr>
            <w:tcW w:w="2467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14:paraId="71CA45F8" w14:textId="77777777" w:rsidR="00887004" w:rsidRDefault="00887004" w:rsidP="004E235F">
            <w:r>
              <w:t>184,296 (61.51)</w:t>
            </w:r>
          </w:p>
        </w:tc>
        <w:tc>
          <w:tcPr>
            <w:tcW w:w="2467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14:paraId="77EB2E2E" w14:textId="77777777" w:rsidR="00887004" w:rsidRDefault="00887004" w:rsidP="004E235F">
            <w:r>
              <w:t>50 (0.02)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14:paraId="14579AEB" w14:textId="77777777" w:rsidR="00887004" w:rsidRDefault="00887004" w:rsidP="004E235F">
            <w:pPr>
              <w:pStyle w:val="ListParagraph"/>
              <w:numPr>
                <w:ilvl w:val="0"/>
                <w:numId w:val="1"/>
              </w:numPr>
            </w:pPr>
          </w:p>
        </w:tc>
      </w:tr>
      <w:tr w:rsidR="00887004" w14:paraId="310ED453" w14:textId="77777777" w:rsidTr="004E235F">
        <w:tc>
          <w:tcPr>
            <w:tcW w:w="2466" w:type="dxa"/>
            <w:tcBorders>
              <w:top w:val="nil"/>
              <w:right w:val="nil"/>
            </w:tcBorders>
          </w:tcPr>
          <w:p w14:paraId="2294D079" w14:textId="77777777" w:rsidR="00887004" w:rsidRDefault="00887004" w:rsidP="004E235F">
            <w:pPr>
              <w:rPr>
                <w:b/>
                <w:bCs/>
              </w:rPr>
            </w:pPr>
            <w:r>
              <w:rPr>
                <w:b/>
                <w:bCs/>
              </w:rPr>
              <w:t>Age, median (IQR)</w:t>
            </w:r>
          </w:p>
        </w:tc>
        <w:tc>
          <w:tcPr>
            <w:tcW w:w="2467" w:type="dxa"/>
            <w:tcBorders>
              <w:top w:val="nil"/>
              <w:right w:val="nil"/>
            </w:tcBorders>
          </w:tcPr>
          <w:p w14:paraId="420E7C36" w14:textId="77777777" w:rsidR="00887004" w:rsidRDefault="00887004" w:rsidP="004E235F">
            <w:r>
              <w:t>50.93 (42.62 – 58.77)</w:t>
            </w:r>
          </w:p>
        </w:tc>
        <w:tc>
          <w:tcPr>
            <w:tcW w:w="2466" w:type="dxa"/>
            <w:tcBorders>
              <w:top w:val="nil"/>
              <w:left w:val="nil"/>
              <w:right w:val="nil"/>
            </w:tcBorders>
          </w:tcPr>
          <w:p w14:paraId="40BFFDAE" w14:textId="77777777" w:rsidR="00887004" w:rsidRDefault="00887004" w:rsidP="004E235F">
            <w:r>
              <w:t>51.49 (42.43 – 59.43)</w:t>
            </w:r>
          </w:p>
        </w:tc>
        <w:tc>
          <w:tcPr>
            <w:tcW w:w="2467" w:type="dxa"/>
            <w:tcBorders>
              <w:top w:val="nil"/>
              <w:left w:val="nil"/>
              <w:right w:val="nil"/>
            </w:tcBorders>
          </w:tcPr>
          <w:p w14:paraId="2073E2CA" w14:textId="77777777" w:rsidR="00887004" w:rsidRDefault="00887004" w:rsidP="004E235F">
            <w:r>
              <w:t>50.61 (42.72 – 58.30)</w:t>
            </w:r>
          </w:p>
        </w:tc>
        <w:tc>
          <w:tcPr>
            <w:tcW w:w="2467" w:type="dxa"/>
            <w:tcBorders>
              <w:top w:val="nil"/>
              <w:left w:val="nil"/>
              <w:right w:val="nil"/>
            </w:tcBorders>
          </w:tcPr>
          <w:p w14:paraId="18D02C69" w14:textId="77777777" w:rsidR="00887004" w:rsidRDefault="00887004" w:rsidP="004E235F">
            <w:r>
              <w:t>51.54 (40.00 – 61.97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0544877F" w14:textId="77777777" w:rsidR="00887004" w:rsidRDefault="00887004" w:rsidP="004E235F">
            <w:r>
              <w:t>0.0001</w:t>
            </w:r>
          </w:p>
        </w:tc>
      </w:tr>
      <w:tr w:rsidR="00887004" w14:paraId="0B258837" w14:textId="77777777" w:rsidTr="004E235F">
        <w:tc>
          <w:tcPr>
            <w:tcW w:w="2466" w:type="dxa"/>
            <w:tcBorders>
              <w:right w:val="nil"/>
            </w:tcBorders>
          </w:tcPr>
          <w:p w14:paraId="20F44F0B" w14:textId="77777777" w:rsidR="00887004" w:rsidRDefault="00887004" w:rsidP="004E235F">
            <w:pPr>
              <w:rPr>
                <w:b/>
                <w:bCs/>
              </w:rPr>
            </w:pPr>
            <w:r>
              <w:rPr>
                <w:b/>
                <w:bCs/>
              </w:rPr>
              <w:t>RA, n (%)</w:t>
            </w:r>
          </w:p>
        </w:tc>
        <w:tc>
          <w:tcPr>
            <w:tcW w:w="2467" w:type="dxa"/>
            <w:tcBorders>
              <w:right w:val="nil"/>
            </w:tcBorders>
          </w:tcPr>
          <w:p w14:paraId="57891922" w14:textId="77777777" w:rsidR="00887004" w:rsidRDefault="00887004" w:rsidP="004E235F"/>
        </w:tc>
        <w:tc>
          <w:tcPr>
            <w:tcW w:w="2466" w:type="dxa"/>
            <w:tcBorders>
              <w:left w:val="nil"/>
              <w:right w:val="nil"/>
            </w:tcBorders>
          </w:tcPr>
          <w:p w14:paraId="419619C6" w14:textId="77777777" w:rsidR="00887004" w:rsidRDefault="00887004" w:rsidP="004E235F"/>
        </w:tc>
        <w:tc>
          <w:tcPr>
            <w:tcW w:w="2467" w:type="dxa"/>
            <w:tcBorders>
              <w:left w:val="nil"/>
              <w:right w:val="nil"/>
            </w:tcBorders>
          </w:tcPr>
          <w:p w14:paraId="36679467" w14:textId="77777777" w:rsidR="00887004" w:rsidRDefault="00887004" w:rsidP="004E235F"/>
        </w:tc>
        <w:tc>
          <w:tcPr>
            <w:tcW w:w="2467" w:type="dxa"/>
            <w:tcBorders>
              <w:left w:val="nil"/>
              <w:right w:val="nil"/>
            </w:tcBorders>
          </w:tcPr>
          <w:p w14:paraId="3EB4F43B" w14:textId="77777777" w:rsidR="00887004" w:rsidRDefault="00887004" w:rsidP="004E235F"/>
        </w:tc>
        <w:tc>
          <w:tcPr>
            <w:tcW w:w="1559" w:type="dxa"/>
            <w:tcBorders>
              <w:left w:val="nil"/>
              <w:right w:val="nil"/>
            </w:tcBorders>
          </w:tcPr>
          <w:p w14:paraId="3F0A59D8" w14:textId="77777777" w:rsidR="00887004" w:rsidRDefault="00887004" w:rsidP="004E235F"/>
        </w:tc>
      </w:tr>
      <w:tr w:rsidR="00887004" w14:paraId="38F6371E" w14:textId="77777777" w:rsidTr="004E235F">
        <w:tc>
          <w:tcPr>
            <w:tcW w:w="2466" w:type="dxa"/>
            <w:tcBorders>
              <w:right w:val="nil"/>
            </w:tcBorders>
          </w:tcPr>
          <w:p w14:paraId="39E76A2A" w14:textId="77777777" w:rsidR="00887004" w:rsidRDefault="00887004" w:rsidP="004E235F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467" w:type="dxa"/>
            <w:tcBorders>
              <w:right w:val="nil"/>
            </w:tcBorders>
          </w:tcPr>
          <w:p w14:paraId="7DE0B255" w14:textId="77777777" w:rsidR="00887004" w:rsidRDefault="00887004" w:rsidP="004E235F">
            <w:r>
              <w:t>292,125 (97.50)</w:t>
            </w:r>
          </w:p>
        </w:tc>
        <w:tc>
          <w:tcPr>
            <w:tcW w:w="2466" w:type="dxa"/>
            <w:tcBorders>
              <w:left w:val="nil"/>
              <w:right w:val="nil"/>
            </w:tcBorders>
          </w:tcPr>
          <w:p w14:paraId="3026685B" w14:textId="77777777" w:rsidR="00887004" w:rsidRDefault="00887004" w:rsidP="004E235F">
            <w:r>
              <w:t>112,806 (97.85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4C7E401A" w14:textId="77777777" w:rsidR="00887004" w:rsidRDefault="00887004" w:rsidP="004E235F">
            <w:r>
              <w:t>179,270 (97.27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226E0581" w14:textId="77777777" w:rsidR="00887004" w:rsidRDefault="00887004" w:rsidP="004E235F">
            <w:r>
              <w:t>49 (98.00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1D5FA74" w14:textId="77777777" w:rsidR="00887004" w:rsidRDefault="00887004" w:rsidP="004E235F">
            <w:r>
              <w:t>&lt;0.0001</w:t>
            </w:r>
          </w:p>
        </w:tc>
      </w:tr>
      <w:tr w:rsidR="00887004" w14:paraId="1D8D9EC8" w14:textId="77777777" w:rsidTr="004E235F">
        <w:tc>
          <w:tcPr>
            <w:tcW w:w="2466" w:type="dxa"/>
            <w:tcBorders>
              <w:right w:val="nil"/>
            </w:tcBorders>
          </w:tcPr>
          <w:p w14:paraId="58AD40DB" w14:textId="77777777" w:rsidR="00887004" w:rsidRDefault="00887004" w:rsidP="004E235F">
            <w:r>
              <w:t>Yes</w:t>
            </w:r>
          </w:p>
        </w:tc>
        <w:tc>
          <w:tcPr>
            <w:tcW w:w="2467" w:type="dxa"/>
            <w:tcBorders>
              <w:right w:val="nil"/>
            </w:tcBorders>
          </w:tcPr>
          <w:p w14:paraId="099DEBED" w14:textId="77777777" w:rsidR="00887004" w:rsidRDefault="00887004" w:rsidP="004E235F">
            <w:r>
              <w:t>7,504 (2.50)</w:t>
            </w:r>
          </w:p>
        </w:tc>
        <w:tc>
          <w:tcPr>
            <w:tcW w:w="2466" w:type="dxa"/>
            <w:tcBorders>
              <w:left w:val="nil"/>
              <w:right w:val="nil"/>
            </w:tcBorders>
          </w:tcPr>
          <w:p w14:paraId="0A7098D3" w14:textId="77777777" w:rsidR="00887004" w:rsidRDefault="00887004" w:rsidP="004E235F">
            <w:r>
              <w:t>2,477 (2.15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1CA39332" w14:textId="77777777" w:rsidR="00887004" w:rsidRDefault="00887004" w:rsidP="004E235F">
            <w:r>
              <w:t>5,026 (2.73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4A52B603" w14:textId="77777777" w:rsidR="00887004" w:rsidRDefault="00887004" w:rsidP="004E235F">
            <w:r>
              <w:t>1 (2.00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21D6A8D" w14:textId="77777777" w:rsidR="00887004" w:rsidRDefault="00887004" w:rsidP="004E235F"/>
        </w:tc>
      </w:tr>
      <w:tr w:rsidR="00887004" w14:paraId="004FB757" w14:textId="77777777" w:rsidTr="004E235F">
        <w:tc>
          <w:tcPr>
            <w:tcW w:w="2466" w:type="dxa"/>
            <w:tcBorders>
              <w:right w:val="nil"/>
            </w:tcBorders>
          </w:tcPr>
          <w:p w14:paraId="5D112649" w14:textId="77777777" w:rsidR="00887004" w:rsidRDefault="00887004" w:rsidP="004E235F">
            <w:r>
              <w:rPr>
                <w:b/>
                <w:bCs/>
              </w:rPr>
              <w:t>Age at RA diagnosis, median (IQR)</w:t>
            </w:r>
          </w:p>
        </w:tc>
        <w:tc>
          <w:tcPr>
            <w:tcW w:w="2467" w:type="dxa"/>
            <w:tcBorders>
              <w:right w:val="nil"/>
            </w:tcBorders>
          </w:tcPr>
          <w:p w14:paraId="75F6B13B" w14:textId="77777777" w:rsidR="00887004" w:rsidRDefault="00887004" w:rsidP="004E235F">
            <w:r>
              <w:t>45.00 (37.00 – 53.00)</w:t>
            </w:r>
          </w:p>
        </w:tc>
        <w:tc>
          <w:tcPr>
            <w:tcW w:w="2466" w:type="dxa"/>
            <w:tcBorders>
              <w:left w:val="nil"/>
              <w:right w:val="nil"/>
            </w:tcBorders>
          </w:tcPr>
          <w:p w14:paraId="13FA2829" w14:textId="77777777" w:rsidR="00887004" w:rsidRDefault="00887004" w:rsidP="004E235F">
            <w:r>
              <w:t>46.00 (38.00 – 53.00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7EE36CF4" w14:textId="77777777" w:rsidR="00887004" w:rsidRDefault="00887004" w:rsidP="004E235F">
            <w:r>
              <w:t>45.00 (37.00 – 52.00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75D7D874" w14:textId="77777777" w:rsidR="00887004" w:rsidRDefault="00887004" w:rsidP="004E235F">
            <w:r>
              <w:t>63.00 (63.00 – 63.00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497D83E" w14:textId="77777777" w:rsidR="00887004" w:rsidRDefault="00887004" w:rsidP="004E235F">
            <w:r>
              <w:t>0.0166</w:t>
            </w:r>
          </w:p>
        </w:tc>
      </w:tr>
      <w:tr w:rsidR="00887004" w14:paraId="34E96E82" w14:textId="77777777" w:rsidTr="004E235F">
        <w:tc>
          <w:tcPr>
            <w:tcW w:w="2466" w:type="dxa"/>
            <w:tcBorders>
              <w:right w:val="nil"/>
            </w:tcBorders>
          </w:tcPr>
          <w:p w14:paraId="0D393EFA" w14:textId="77777777" w:rsidR="00887004" w:rsidRDefault="00887004" w:rsidP="004E235F">
            <w:pPr>
              <w:rPr>
                <w:b/>
                <w:bCs/>
              </w:rPr>
            </w:pPr>
            <w:r>
              <w:rPr>
                <w:b/>
                <w:bCs/>
              </w:rPr>
              <w:t>Region, n (%)</w:t>
            </w:r>
          </w:p>
        </w:tc>
        <w:tc>
          <w:tcPr>
            <w:tcW w:w="2467" w:type="dxa"/>
            <w:tcBorders>
              <w:right w:val="nil"/>
            </w:tcBorders>
          </w:tcPr>
          <w:p w14:paraId="6831C367" w14:textId="77777777" w:rsidR="00887004" w:rsidRDefault="00887004" w:rsidP="004E235F"/>
        </w:tc>
        <w:tc>
          <w:tcPr>
            <w:tcW w:w="2466" w:type="dxa"/>
            <w:tcBorders>
              <w:left w:val="nil"/>
              <w:right w:val="nil"/>
            </w:tcBorders>
          </w:tcPr>
          <w:p w14:paraId="582232AE" w14:textId="77777777" w:rsidR="00887004" w:rsidRDefault="00887004" w:rsidP="004E235F"/>
        </w:tc>
        <w:tc>
          <w:tcPr>
            <w:tcW w:w="2467" w:type="dxa"/>
            <w:tcBorders>
              <w:left w:val="nil"/>
              <w:right w:val="nil"/>
            </w:tcBorders>
          </w:tcPr>
          <w:p w14:paraId="32FF19D3" w14:textId="77777777" w:rsidR="00887004" w:rsidRDefault="00887004" w:rsidP="004E235F"/>
        </w:tc>
        <w:tc>
          <w:tcPr>
            <w:tcW w:w="2467" w:type="dxa"/>
            <w:tcBorders>
              <w:left w:val="nil"/>
              <w:right w:val="nil"/>
            </w:tcBorders>
          </w:tcPr>
          <w:p w14:paraId="7F8E7A9B" w14:textId="77777777" w:rsidR="00887004" w:rsidRDefault="00887004" w:rsidP="004E235F"/>
        </w:tc>
        <w:tc>
          <w:tcPr>
            <w:tcW w:w="1559" w:type="dxa"/>
            <w:tcBorders>
              <w:left w:val="nil"/>
              <w:right w:val="nil"/>
            </w:tcBorders>
          </w:tcPr>
          <w:p w14:paraId="18028D0A" w14:textId="77777777" w:rsidR="00887004" w:rsidRDefault="00887004" w:rsidP="004E235F"/>
        </w:tc>
      </w:tr>
      <w:tr w:rsidR="00887004" w14:paraId="2C09249D" w14:textId="77777777" w:rsidTr="004E235F">
        <w:tc>
          <w:tcPr>
            <w:tcW w:w="2466" w:type="dxa"/>
            <w:tcBorders>
              <w:right w:val="nil"/>
            </w:tcBorders>
          </w:tcPr>
          <w:p w14:paraId="7A413BB4" w14:textId="77777777" w:rsidR="00887004" w:rsidRDefault="00887004" w:rsidP="004E235F">
            <w:pPr>
              <w:rPr>
                <w:b/>
                <w:bCs/>
              </w:rPr>
            </w:pPr>
            <w:r>
              <w:t>Urban</w:t>
            </w:r>
          </w:p>
        </w:tc>
        <w:tc>
          <w:tcPr>
            <w:tcW w:w="2467" w:type="dxa"/>
            <w:tcBorders>
              <w:right w:val="nil"/>
            </w:tcBorders>
          </w:tcPr>
          <w:p w14:paraId="339C575C" w14:textId="77777777" w:rsidR="00887004" w:rsidRDefault="00887004" w:rsidP="004E235F">
            <w:r>
              <w:t>133,073 (44.41)</w:t>
            </w:r>
          </w:p>
        </w:tc>
        <w:tc>
          <w:tcPr>
            <w:tcW w:w="2466" w:type="dxa"/>
            <w:tcBorders>
              <w:left w:val="nil"/>
              <w:right w:val="nil"/>
            </w:tcBorders>
          </w:tcPr>
          <w:p w14:paraId="0FD03EB7" w14:textId="77777777" w:rsidR="00887004" w:rsidRDefault="00887004" w:rsidP="004E235F">
            <w:r>
              <w:t>36,400 (31.57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4302A13C" w14:textId="77777777" w:rsidR="00887004" w:rsidRDefault="00887004" w:rsidP="004E235F">
            <w:r>
              <w:t>96,650 (52.44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56F061D2" w14:textId="77777777" w:rsidR="00887004" w:rsidRDefault="00887004" w:rsidP="004E235F">
            <w:r>
              <w:t>23 (46.00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EE5AC20" w14:textId="77777777" w:rsidR="00887004" w:rsidRDefault="00887004" w:rsidP="004E235F">
            <w:r>
              <w:t>&lt;0.0001</w:t>
            </w:r>
          </w:p>
        </w:tc>
      </w:tr>
      <w:tr w:rsidR="00887004" w14:paraId="69B6DB4E" w14:textId="77777777" w:rsidTr="004E235F">
        <w:tc>
          <w:tcPr>
            <w:tcW w:w="2466" w:type="dxa"/>
            <w:tcBorders>
              <w:right w:val="nil"/>
            </w:tcBorders>
          </w:tcPr>
          <w:p w14:paraId="75CE5E78" w14:textId="77777777" w:rsidR="00887004" w:rsidRDefault="00887004" w:rsidP="004E235F">
            <w:pPr>
              <w:rPr>
                <w:b/>
                <w:bCs/>
              </w:rPr>
            </w:pPr>
            <w:r>
              <w:t>Rural</w:t>
            </w:r>
          </w:p>
        </w:tc>
        <w:tc>
          <w:tcPr>
            <w:tcW w:w="2467" w:type="dxa"/>
            <w:tcBorders>
              <w:right w:val="nil"/>
            </w:tcBorders>
          </w:tcPr>
          <w:p w14:paraId="090B0DB8" w14:textId="77777777" w:rsidR="00887004" w:rsidRDefault="00887004" w:rsidP="004E235F">
            <w:r>
              <w:t>166,556 (55.59)</w:t>
            </w:r>
          </w:p>
        </w:tc>
        <w:tc>
          <w:tcPr>
            <w:tcW w:w="2466" w:type="dxa"/>
            <w:tcBorders>
              <w:left w:val="nil"/>
              <w:right w:val="nil"/>
            </w:tcBorders>
          </w:tcPr>
          <w:p w14:paraId="081A0385" w14:textId="77777777" w:rsidR="00887004" w:rsidRDefault="00887004" w:rsidP="004E235F">
            <w:r>
              <w:t>78,883 (68.43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6905B737" w14:textId="77777777" w:rsidR="00887004" w:rsidRDefault="00887004" w:rsidP="004E235F">
            <w:r>
              <w:t>87,646 (47.56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1B52B823" w14:textId="77777777" w:rsidR="00887004" w:rsidRDefault="00887004" w:rsidP="004E235F">
            <w:r>
              <w:t>27 (54.00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F6ED38E" w14:textId="77777777" w:rsidR="00887004" w:rsidRDefault="00887004" w:rsidP="004E235F"/>
        </w:tc>
      </w:tr>
      <w:tr w:rsidR="00887004" w14:paraId="7CBC39B5" w14:textId="77777777" w:rsidTr="004E235F">
        <w:tc>
          <w:tcPr>
            <w:tcW w:w="2466" w:type="dxa"/>
            <w:tcBorders>
              <w:right w:val="nil"/>
            </w:tcBorders>
          </w:tcPr>
          <w:p w14:paraId="27082EAE" w14:textId="77777777" w:rsidR="00887004" w:rsidRDefault="00887004" w:rsidP="004E235F">
            <w:pPr>
              <w:rPr>
                <w:b/>
                <w:bCs/>
              </w:rPr>
            </w:pPr>
            <w:r>
              <w:rPr>
                <w:b/>
                <w:bCs/>
                <w:color w:val="000000" w:themeColor="text1"/>
              </w:rPr>
              <w:t>Education, n (%)</w:t>
            </w:r>
          </w:p>
        </w:tc>
        <w:tc>
          <w:tcPr>
            <w:tcW w:w="2467" w:type="dxa"/>
            <w:tcBorders>
              <w:right w:val="nil"/>
            </w:tcBorders>
          </w:tcPr>
          <w:p w14:paraId="7FF39FE6" w14:textId="77777777" w:rsidR="00887004" w:rsidRDefault="00887004" w:rsidP="004E235F"/>
        </w:tc>
        <w:tc>
          <w:tcPr>
            <w:tcW w:w="2466" w:type="dxa"/>
            <w:tcBorders>
              <w:left w:val="nil"/>
              <w:right w:val="nil"/>
            </w:tcBorders>
          </w:tcPr>
          <w:p w14:paraId="404A40D4" w14:textId="77777777" w:rsidR="00887004" w:rsidRDefault="00887004" w:rsidP="004E235F"/>
        </w:tc>
        <w:tc>
          <w:tcPr>
            <w:tcW w:w="2467" w:type="dxa"/>
            <w:tcBorders>
              <w:left w:val="nil"/>
              <w:right w:val="nil"/>
            </w:tcBorders>
          </w:tcPr>
          <w:p w14:paraId="7BA5CBAB" w14:textId="77777777" w:rsidR="00887004" w:rsidRDefault="00887004" w:rsidP="004E235F"/>
        </w:tc>
        <w:tc>
          <w:tcPr>
            <w:tcW w:w="2467" w:type="dxa"/>
            <w:tcBorders>
              <w:left w:val="nil"/>
              <w:right w:val="nil"/>
            </w:tcBorders>
          </w:tcPr>
          <w:p w14:paraId="22836A57" w14:textId="77777777" w:rsidR="00887004" w:rsidRDefault="00887004" w:rsidP="004E235F"/>
        </w:tc>
        <w:tc>
          <w:tcPr>
            <w:tcW w:w="1559" w:type="dxa"/>
            <w:tcBorders>
              <w:left w:val="nil"/>
              <w:right w:val="nil"/>
            </w:tcBorders>
          </w:tcPr>
          <w:p w14:paraId="269351F7" w14:textId="77777777" w:rsidR="00887004" w:rsidRDefault="00887004" w:rsidP="004E235F"/>
        </w:tc>
      </w:tr>
      <w:tr w:rsidR="00887004" w14:paraId="2B04A098" w14:textId="77777777" w:rsidTr="004E235F">
        <w:tc>
          <w:tcPr>
            <w:tcW w:w="2466" w:type="dxa"/>
            <w:tcBorders>
              <w:right w:val="nil"/>
            </w:tcBorders>
          </w:tcPr>
          <w:p w14:paraId="5BFED1CF" w14:textId="77777777" w:rsidR="00887004" w:rsidRDefault="00887004" w:rsidP="004E235F">
            <w:pPr>
              <w:rPr>
                <w:b/>
                <w:bCs/>
              </w:rPr>
            </w:pPr>
            <w:r>
              <w:t>Primary or below</w:t>
            </w:r>
          </w:p>
        </w:tc>
        <w:tc>
          <w:tcPr>
            <w:tcW w:w="2467" w:type="dxa"/>
            <w:tcBorders>
              <w:right w:val="nil"/>
            </w:tcBorders>
          </w:tcPr>
          <w:p w14:paraId="59C3D22E" w14:textId="77777777" w:rsidR="00887004" w:rsidRDefault="00887004" w:rsidP="004E235F">
            <w:r>
              <w:rPr>
                <w:color w:val="000000" w:themeColor="text1"/>
              </w:rPr>
              <w:t>170,332 (56.85)</w:t>
            </w:r>
          </w:p>
        </w:tc>
        <w:tc>
          <w:tcPr>
            <w:tcW w:w="2466" w:type="dxa"/>
            <w:tcBorders>
              <w:left w:val="nil"/>
              <w:right w:val="nil"/>
            </w:tcBorders>
          </w:tcPr>
          <w:p w14:paraId="486322B3" w14:textId="77777777" w:rsidR="00887004" w:rsidRDefault="00887004" w:rsidP="004E235F">
            <w:r>
              <w:t>76,851 (66.66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1E370DC3" w14:textId="77777777" w:rsidR="00887004" w:rsidRDefault="00887004" w:rsidP="004E235F">
            <w:r>
              <w:t>93,452 (50.71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4117B86C" w14:textId="77777777" w:rsidR="00887004" w:rsidRDefault="00887004" w:rsidP="004E235F">
            <w:r>
              <w:t>29 (58.00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60AE51F" w14:textId="77777777" w:rsidR="00887004" w:rsidRDefault="00887004" w:rsidP="004E235F">
            <w:r>
              <w:t>&lt;0.0001</w:t>
            </w:r>
          </w:p>
        </w:tc>
      </w:tr>
      <w:tr w:rsidR="00887004" w14:paraId="663F8131" w14:textId="77777777" w:rsidTr="004E235F">
        <w:tc>
          <w:tcPr>
            <w:tcW w:w="2466" w:type="dxa"/>
            <w:tcBorders>
              <w:right w:val="nil"/>
            </w:tcBorders>
          </w:tcPr>
          <w:p w14:paraId="6B91A1E3" w14:textId="77777777" w:rsidR="00887004" w:rsidRDefault="00887004" w:rsidP="004E235F">
            <w:pPr>
              <w:rPr>
                <w:b/>
                <w:bCs/>
              </w:rPr>
            </w:pPr>
            <w:r>
              <w:t xml:space="preserve">Secondary </w:t>
            </w:r>
          </w:p>
        </w:tc>
        <w:tc>
          <w:tcPr>
            <w:tcW w:w="2467" w:type="dxa"/>
            <w:tcBorders>
              <w:right w:val="nil"/>
            </w:tcBorders>
          </w:tcPr>
          <w:p w14:paraId="4CFC63EC" w14:textId="77777777" w:rsidR="00887004" w:rsidRDefault="00887004" w:rsidP="004E235F">
            <w:r>
              <w:rPr>
                <w:color w:val="000000" w:themeColor="text1"/>
              </w:rPr>
              <w:t>116,266 (38.80)</w:t>
            </w:r>
          </w:p>
        </w:tc>
        <w:tc>
          <w:tcPr>
            <w:tcW w:w="2466" w:type="dxa"/>
            <w:tcBorders>
              <w:left w:val="nil"/>
              <w:right w:val="nil"/>
            </w:tcBorders>
          </w:tcPr>
          <w:p w14:paraId="0992224A" w14:textId="77777777" w:rsidR="00887004" w:rsidRDefault="00887004" w:rsidP="004E235F">
            <w:r>
              <w:t>35,272 (30.60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463A2449" w14:textId="77777777" w:rsidR="00887004" w:rsidRDefault="00887004" w:rsidP="004E235F">
            <w:r>
              <w:t>80,976 (43.94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3F8ECF39" w14:textId="77777777" w:rsidR="00887004" w:rsidRDefault="00887004" w:rsidP="004E235F">
            <w:r>
              <w:t>18 (36.00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4B09B37" w14:textId="77777777" w:rsidR="00887004" w:rsidRDefault="00887004" w:rsidP="004E235F"/>
        </w:tc>
      </w:tr>
      <w:tr w:rsidR="00887004" w14:paraId="7CB29974" w14:textId="77777777" w:rsidTr="004E235F">
        <w:tc>
          <w:tcPr>
            <w:tcW w:w="2466" w:type="dxa"/>
            <w:tcBorders>
              <w:right w:val="nil"/>
            </w:tcBorders>
          </w:tcPr>
          <w:p w14:paraId="2D4C2A71" w14:textId="77777777" w:rsidR="00887004" w:rsidRDefault="00887004" w:rsidP="004E235F">
            <w:pPr>
              <w:rPr>
                <w:b/>
                <w:bCs/>
              </w:rPr>
            </w:pPr>
            <w:r>
              <w:rPr>
                <w:color w:val="202124"/>
                <w:shd w:val="clear" w:color="auto" w:fill="FFFFFF"/>
              </w:rPr>
              <w:t xml:space="preserve">Tertiary </w:t>
            </w:r>
          </w:p>
        </w:tc>
        <w:tc>
          <w:tcPr>
            <w:tcW w:w="2467" w:type="dxa"/>
            <w:tcBorders>
              <w:right w:val="nil"/>
            </w:tcBorders>
          </w:tcPr>
          <w:p w14:paraId="5E04EB45" w14:textId="77777777" w:rsidR="00887004" w:rsidRDefault="00887004" w:rsidP="004E235F">
            <w:r>
              <w:rPr>
                <w:color w:val="000000" w:themeColor="text1"/>
              </w:rPr>
              <w:t>13,031 (4.35)</w:t>
            </w:r>
          </w:p>
        </w:tc>
        <w:tc>
          <w:tcPr>
            <w:tcW w:w="2466" w:type="dxa"/>
            <w:tcBorders>
              <w:left w:val="nil"/>
              <w:right w:val="nil"/>
            </w:tcBorders>
          </w:tcPr>
          <w:p w14:paraId="7DC29512" w14:textId="77777777" w:rsidR="00887004" w:rsidRDefault="00887004" w:rsidP="004E235F">
            <w:r>
              <w:t>3,160 (2.74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2CDDE008" w14:textId="77777777" w:rsidR="00887004" w:rsidRDefault="00887004" w:rsidP="004E235F">
            <w:r>
              <w:t>9,868 (5.35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56E85C8F" w14:textId="77777777" w:rsidR="00887004" w:rsidRDefault="00887004" w:rsidP="004E235F">
            <w:r>
              <w:t>3 (6.00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B33C8FF" w14:textId="77777777" w:rsidR="00887004" w:rsidRDefault="00887004" w:rsidP="004E235F"/>
        </w:tc>
      </w:tr>
      <w:tr w:rsidR="00887004" w14:paraId="1F2D4F40" w14:textId="77777777" w:rsidTr="004E235F">
        <w:tc>
          <w:tcPr>
            <w:tcW w:w="2466" w:type="dxa"/>
            <w:tcBorders>
              <w:right w:val="nil"/>
            </w:tcBorders>
          </w:tcPr>
          <w:p w14:paraId="6AB5E788" w14:textId="77777777" w:rsidR="00887004" w:rsidRDefault="00887004" w:rsidP="004E235F">
            <w:pPr>
              <w:rPr>
                <w:b/>
                <w:bCs/>
              </w:rPr>
            </w:pPr>
            <w:r>
              <w:rPr>
                <w:b/>
                <w:bCs/>
              </w:rPr>
              <w:t>Occupation, n (%)</w:t>
            </w:r>
          </w:p>
        </w:tc>
        <w:tc>
          <w:tcPr>
            <w:tcW w:w="2467" w:type="dxa"/>
            <w:tcBorders>
              <w:right w:val="nil"/>
            </w:tcBorders>
          </w:tcPr>
          <w:p w14:paraId="5F8037ED" w14:textId="77777777" w:rsidR="00887004" w:rsidRDefault="00887004" w:rsidP="004E235F"/>
        </w:tc>
        <w:tc>
          <w:tcPr>
            <w:tcW w:w="2466" w:type="dxa"/>
            <w:tcBorders>
              <w:left w:val="nil"/>
              <w:right w:val="nil"/>
            </w:tcBorders>
          </w:tcPr>
          <w:p w14:paraId="54EE7209" w14:textId="77777777" w:rsidR="00887004" w:rsidRDefault="00887004" w:rsidP="004E235F"/>
        </w:tc>
        <w:tc>
          <w:tcPr>
            <w:tcW w:w="2467" w:type="dxa"/>
            <w:tcBorders>
              <w:left w:val="nil"/>
              <w:right w:val="nil"/>
            </w:tcBorders>
          </w:tcPr>
          <w:p w14:paraId="5A99B589" w14:textId="77777777" w:rsidR="00887004" w:rsidRDefault="00887004" w:rsidP="004E235F"/>
        </w:tc>
        <w:tc>
          <w:tcPr>
            <w:tcW w:w="2467" w:type="dxa"/>
            <w:tcBorders>
              <w:left w:val="nil"/>
              <w:right w:val="nil"/>
            </w:tcBorders>
          </w:tcPr>
          <w:p w14:paraId="55D622AF" w14:textId="77777777" w:rsidR="00887004" w:rsidRDefault="00887004" w:rsidP="004E235F"/>
        </w:tc>
        <w:tc>
          <w:tcPr>
            <w:tcW w:w="1559" w:type="dxa"/>
            <w:tcBorders>
              <w:left w:val="nil"/>
              <w:right w:val="nil"/>
            </w:tcBorders>
          </w:tcPr>
          <w:p w14:paraId="12FD6C38" w14:textId="77777777" w:rsidR="00887004" w:rsidRDefault="00887004" w:rsidP="004E235F"/>
        </w:tc>
      </w:tr>
      <w:tr w:rsidR="00887004" w14:paraId="0F81738A" w14:textId="77777777" w:rsidTr="004E235F">
        <w:tc>
          <w:tcPr>
            <w:tcW w:w="2466" w:type="dxa"/>
            <w:tcBorders>
              <w:right w:val="nil"/>
            </w:tcBorders>
          </w:tcPr>
          <w:p w14:paraId="284618DA" w14:textId="77777777" w:rsidR="00887004" w:rsidRDefault="00887004" w:rsidP="004E235F">
            <w:pPr>
              <w:rPr>
                <w:b/>
                <w:bCs/>
              </w:rPr>
            </w:pPr>
            <w:r>
              <w:t>Agriculture</w:t>
            </w:r>
          </w:p>
        </w:tc>
        <w:tc>
          <w:tcPr>
            <w:tcW w:w="2467" w:type="dxa"/>
            <w:tcBorders>
              <w:right w:val="nil"/>
            </w:tcBorders>
          </w:tcPr>
          <w:p w14:paraId="24342B6E" w14:textId="77777777" w:rsidR="00887004" w:rsidRDefault="00887004" w:rsidP="004E235F">
            <w:r>
              <w:t>121,925 (40.69)</w:t>
            </w:r>
          </w:p>
        </w:tc>
        <w:tc>
          <w:tcPr>
            <w:tcW w:w="2466" w:type="dxa"/>
            <w:tcBorders>
              <w:left w:val="nil"/>
              <w:right w:val="nil"/>
            </w:tcBorders>
          </w:tcPr>
          <w:p w14:paraId="0072D256" w14:textId="77777777" w:rsidR="00887004" w:rsidRDefault="00887004" w:rsidP="004E235F">
            <w:r>
              <w:t>59,585 (51.69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4FFBE9A2" w14:textId="77777777" w:rsidR="00887004" w:rsidRDefault="00887004" w:rsidP="004E235F">
            <w:r>
              <w:t>62,315 (33.81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0E3ED521" w14:textId="77777777" w:rsidR="00887004" w:rsidRDefault="00887004" w:rsidP="004E235F">
            <w:r>
              <w:t>25 (50.00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B8319CC" w14:textId="77777777" w:rsidR="00887004" w:rsidRDefault="00887004" w:rsidP="004E235F">
            <w:r>
              <w:t>&lt;0.0001</w:t>
            </w:r>
          </w:p>
        </w:tc>
      </w:tr>
      <w:tr w:rsidR="00887004" w14:paraId="0F72D40C" w14:textId="77777777" w:rsidTr="004E235F">
        <w:tc>
          <w:tcPr>
            <w:tcW w:w="2466" w:type="dxa"/>
            <w:tcBorders>
              <w:right w:val="nil"/>
            </w:tcBorders>
          </w:tcPr>
          <w:p w14:paraId="743A3318" w14:textId="77777777" w:rsidR="00887004" w:rsidRDefault="00887004" w:rsidP="004E235F">
            <w:pPr>
              <w:rPr>
                <w:b/>
                <w:bCs/>
              </w:rPr>
            </w:pPr>
            <w:r>
              <w:t>Factory</w:t>
            </w:r>
          </w:p>
        </w:tc>
        <w:tc>
          <w:tcPr>
            <w:tcW w:w="2467" w:type="dxa"/>
            <w:tcBorders>
              <w:right w:val="nil"/>
            </w:tcBorders>
          </w:tcPr>
          <w:p w14:paraId="77C7283C" w14:textId="77777777" w:rsidR="00887004" w:rsidRDefault="00887004" w:rsidP="004E235F">
            <w:r>
              <w:t>31,824 (10.62)</w:t>
            </w:r>
          </w:p>
        </w:tc>
        <w:tc>
          <w:tcPr>
            <w:tcW w:w="2466" w:type="dxa"/>
            <w:tcBorders>
              <w:left w:val="nil"/>
              <w:right w:val="nil"/>
            </w:tcBorders>
          </w:tcPr>
          <w:p w14:paraId="2E5F8434" w14:textId="77777777" w:rsidR="00887004" w:rsidRDefault="00887004" w:rsidP="004E235F">
            <w:r>
              <w:t>9,823 (8.52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215F82DA" w14:textId="77777777" w:rsidR="00887004" w:rsidRDefault="00887004" w:rsidP="004E235F">
            <w:r>
              <w:t>21,992 (11.93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682BB55E" w14:textId="77777777" w:rsidR="00887004" w:rsidRDefault="00887004" w:rsidP="004E235F">
            <w:r>
              <w:t>9 (18.00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FD9BE9F" w14:textId="77777777" w:rsidR="00887004" w:rsidRDefault="00887004" w:rsidP="004E235F"/>
        </w:tc>
      </w:tr>
      <w:tr w:rsidR="00887004" w14:paraId="7048EABD" w14:textId="77777777" w:rsidTr="004E235F">
        <w:tc>
          <w:tcPr>
            <w:tcW w:w="2466" w:type="dxa"/>
            <w:tcBorders>
              <w:right w:val="nil"/>
            </w:tcBorders>
          </w:tcPr>
          <w:p w14:paraId="433D949F" w14:textId="77777777" w:rsidR="00887004" w:rsidRDefault="00887004" w:rsidP="004E235F">
            <w:pPr>
              <w:rPr>
                <w:b/>
                <w:bCs/>
              </w:rPr>
            </w:pPr>
            <w:r>
              <w:t>Administrative/Managerial/Sales</w:t>
            </w:r>
          </w:p>
        </w:tc>
        <w:tc>
          <w:tcPr>
            <w:tcW w:w="2467" w:type="dxa"/>
            <w:tcBorders>
              <w:right w:val="nil"/>
            </w:tcBorders>
          </w:tcPr>
          <w:p w14:paraId="2C7B5D72" w14:textId="77777777" w:rsidR="00887004" w:rsidRDefault="00887004" w:rsidP="004E235F">
            <w:r>
              <w:t>18,819 (6.28)</w:t>
            </w:r>
          </w:p>
        </w:tc>
        <w:tc>
          <w:tcPr>
            <w:tcW w:w="2466" w:type="dxa"/>
            <w:tcBorders>
              <w:left w:val="nil"/>
              <w:right w:val="nil"/>
            </w:tcBorders>
          </w:tcPr>
          <w:p w14:paraId="13BCB569" w14:textId="77777777" w:rsidR="00887004" w:rsidRDefault="00887004" w:rsidP="004E235F">
            <w:r>
              <w:t>4,839 (4.20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49882C33" w14:textId="77777777" w:rsidR="00887004" w:rsidRDefault="00887004" w:rsidP="004E235F">
            <w:r>
              <w:t>13,976 (7.58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08147D11" w14:textId="77777777" w:rsidR="00887004" w:rsidRDefault="00887004" w:rsidP="004E235F">
            <w:r>
              <w:t>4 (8.00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50EB52B" w14:textId="77777777" w:rsidR="00887004" w:rsidRDefault="00887004" w:rsidP="004E235F"/>
        </w:tc>
      </w:tr>
      <w:tr w:rsidR="00887004" w14:paraId="7A39399C" w14:textId="77777777" w:rsidTr="004E235F">
        <w:tc>
          <w:tcPr>
            <w:tcW w:w="2466" w:type="dxa"/>
            <w:tcBorders>
              <w:right w:val="nil"/>
            </w:tcBorders>
          </w:tcPr>
          <w:p w14:paraId="386256BD" w14:textId="77777777" w:rsidR="00887004" w:rsidRDefault="00887004" w:rsidP="004E235F">
            <w:r>
              <w:rPr>
                <w:rFonts w:hint="eastAsia"/>
              </w:rPr>
              <w:t>P</w:t>
            </w:r>
            <w:r>
              <w:t>rofessional/</w:t>
            </w:r>
          </w:p>
          <w:p w14:paraId="2FA650BA" w14:textId="77777777" w:rsidR="00887004" w:rsidRDefault="00887004" w:rsidP="004E235F">
            <w:pPr>
              <w:rPr>
                <w:b/>
                <w:bCs/>
              </w:rPr>
            </w:pPr>
            <w:r>
              <w:t>Technical</w:t>
            </w:r>
          </w:p>
        </w:tc>
        <w:tc>
          <w:tcPr>
            <w:tcW w:w="2467" w:type="dxa"/>
            <w:tcBorders>
              <w:right w:val="nil"/>
            </w:tcBorders>
          </w:tcPr>
          <w:p w14:paraId="1A73AEAA" w14:textId="77777777" w:rsidR="00887004" w:rsidRDefault="00887004" w:rsidP="004E235F">
            <w:r>
              <w:t>7,736 (2.58)</w:t>
            </w:r>
          </w:p>
        </w:tc>
        <w:tc>
          <w:tcPr>
            <w:tcW w:w="2466" w:type="dxa"/>
            <w:tcBorders>
              <w:left w:val="nil"/>
              <w:right w:val="nil"/>
            </w:tcBorders>
          </w:tcPr>
          <w:p w14:paraId="630060FC" w14:textId="77777777" w:rsidR="00887004" w:rsidRDefault="00887004" w:rsidP="004E235F">
            <w:r>
              <w:t>1,890 (1.64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20958A5A" w14:textId="77777777" w:rsidR="00887004" w:rsidRDefault="00887004" w:rsidP="004E235F">
            <w:r>
              <w:t>5,846 (3.17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23E95A44" w14:textId="77777777" w:rsidR="00887004" w:rsidRDefault="00887004" w:rsidP="004E235F">
            <w:r>
              <w:t>0 (0.00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A38A5B0" w14:textId="77777777" w:rsidR="00887004" w:rsidRDefault="00887004" w:rsidP="004E235F"/>
        </w:tc>
      </w:tr>
      <w:tr w:rsidR="00887004" w14:paraId="2DDDA25B" w14:textId="77777777" w:rsidTr="004E235F">
        <w:tc>
          <w:tcPr>
            <w:tcW w:w="2466" w:type="dxa"/>
            <w:tcBorders>
              <w:right w:val="nil"/>
            </w:tcBorders>
          </w:tcPr>
          <w:p w14:paraId="00640C5D" w14:textId="77777777" w:rsidR="00887004" w:rsidRDefault="00887004" w:rsidP="004E235F">
            <w:pPr>
              <w:rPr>
                <w:b/>
                <w:bCs/>
              </w:rPr>
            </w:pPr>
            <w:r>
              <w:t>Unemployed/Retired</w:t>
            </w:r>
          </w:p>
        </w:tc>
        <w:tc>
          <w:tcPr>
            <w:tcW w:w="2467" w:type="dxa"/>
            <w:tcBorders>
              <w:right w:val="nil"/>
            </w:tcBorders>
          </w:tcPr>
          <w:p w14:paraId="193AF479" w14:textId="77777777" w:rsidR="00887004" w:rsidRDefault="00887004" w:rsidP="004E235F">
            <w:r>
              <w:t>61,000 (20.36)</w:t>
            </w:r>
          </w:p>
        </w:tc>
        <w:tc>
          <w:tcPr>
            <w:tcW w:w="2466" w:type="dxa"/>
            <w:tcBorders>
              <w:left w:val="nil"/>
              <w:right w:val="nil"/>
            </w:tcBorders>
          </w:tcPr>
          <w:p w14:paraId="05C191A4" w14:textId="77777777" w:rsidR="00887004" w:rsidRDefault="00887004" w:rsidP="004E235F">
            <w:r>
              <w:t>15,860 (13.76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6DFCED97" w14:textId="77777777" w:rsidR="00887004" w:rsidRDefault="00887004" w:rsidP="004E235F">
            <w:r>
              <w:t>45,131 (24.49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1B33A1EA" w14:textId="77777777" w:rsidR="00887004" w:rsidRDefault="00887004" w:rsidP="004E235F">
            <w:r>
              <w:t>9 (18.00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6D754D1" w14:textId="77777777" w:rsidR="00887004" w:rsidRDefault="00887004" w:rsidP="004E235F"/>
        </w:tc>
      </w:tr>
      <w:tr w:rsidR="00887004" w14:paraId="50672B3F" w14:textId="77777777" w:rsidTr="004E235F">
        <w:tc>
          <w:tcPr>
            <w:tcW w:w="2466" w:type="dxa"/>
            <w:tcBorders>
              <w:right w:val="nil"/>
            </w:tcBorders>
          </w:tcPr>
          <w:p w14:paraId="2AAA3B07" w14:textId="77777777" w:rsidR="00887004" w:rsidRDefault="00887004" w:rsidP="004E235F">
            <w:pPr>
              <w:rPr>
                <w:b/>
                <w:bCs/>
              </w:rPr>
            </w:pPr>
            <w:r>
              <w:t>Housewife</w:t>
            </w:r>
          </w:p>
        </w:tc>
        <w:tc>
          <w:tcPr>
            <w:tcW w:w="2467" w:type="dxa"/>
            <w:tcBorders>
              <w:right w:val="nil"/>
            </w:tcBorders>
          </w:tcPr>
          <w:p w14:paraId="5FA73756" w14:textId="77777777" w:rsidR="00887004" w:rsidRDefault="00887004" w:rsidP="004E235F">
            <w:r>
              <w:t>47,146 (15.73)</w:t>
            </w:r>
          </w:p>
        </w:tc>
        <w:tc>
          <w:tcPr>
            <w:tcW w:w="2466" w:type="dxa"/>
            <w:tcBorders>
              <w:left w:val="nil"/>
              <w:right w:val="nil"/>
            </w:tcBorders>
          </w:tcPr>
          <w:p w14:paraId="2D02B622" w14:textId="77777777" w:rsidR="00887004" w:rsidRDefault="00887004" w:rsidP="004E235F">
            <w:r>
              <w:t>20,013 (17.36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5C1212A9" w14:textId="77777777" w:rsidR="00887004" w:rsidRDefault="00887004" w:rsidP="004E235F">
            <w:r>
              <w:t>27,132 (14.72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3C62D535" w14:textId="77777777" w:rsidR="00887004" w:rsidRDefault="00887004" w:rsidP="004E235F">
            <w:r>
              <w:t>1 (2.00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69A16BD" w14:textId="77777777" w:rsidR="00887004" w:rsidRDefault="00887004" w:rsidP="004E235F"/>
        </w:tc>
      </w:tr>
      <w:tr w:rsidR="00887004" w14:paraId="7720EB22" w14:textId="77777777" w:rsidTr="004E235F">
        <w:tc>
          <w:tcPr>
            <w:tcW w:w="2466" w:type="dxa"/>
            <w:tcBorders>
              <w:right w:val="nil"/>
            </w:tcBorders>
          </w:tcPr>
          <w:p w14:paraId="20F300E1" w14:textId="77777777" w:rsidR="00887004" w:rsidRDefault="00887004" w:rsidP="004E235F">
            <w:pPr>
              <w:rPr>
                <w:b/>
                <w:bCs/>
              </w:rPr>
            </w:pPr>
            <w:r>
              <w:t>Self-employed/Others</w:t>
            </w:r>
          </w:p>
        </w:tc>
        <w:tc>
          <w:tcPr>
            <w:tcW w:w="2467" w:type="dxa"/>
            <w:tcBorders>
              <w:right w:val="nil"/>
            </w:tcBorders>
          </w:tcPr>
          <w:p w14:paraId="25758E48" w14:textId="77777777" w:rsidR="00887004" w:rsidRDefault="00887004" w:rsidP="004E235F">
            <w:r>
              <w:t>11,179 (3.73)</w:t>
            </w:r>
          </w:p>
        </w:tc>
        <w:tc>
          <w:tcPr>
            <w:tcW w:w="2466" w:type="dxa"/>
            <w:tcBorders>
              <w:left w:val="nil"/>
              <w:right w:val="nil"/>
            </w:tcBorders>
          </w:tcPr>
          <w:p w14:paraId="29E03221" w14:textId="77777777" w:rsidR="00887004" w:rsidRDefault="00887004" w:rsidP="004E235F">
            <w:r>
              <w:t>3,273 (2.84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18EFEAE4" w14:textId="77777777" w:rsidR="00887004" w:rsidRDefault="00887004" w:rsidP="004E235F">
            <w:r>
              <w:t>7,904 (4.29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4712EA92" w14:textId="77777777" w:rsidR="00887004" w:rsidRDefault="00887004" w:rsidP="004E235F">
            <w:r>
              <w:t>2 (4.00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BBDB04A" w14:textId="77777777" w:rsidR="00887004" w:rsidRDefault="00887004" w:rsidP="004E235F"/>
        </w:tc>
      </w:tr>
      <w:tr w:rsidR="00887004" w14:paraId="4C6A9A8A" w14:textId="77777777" w:rsidTr="004E235F">
        <w:tc>
          <w:tcPr>
            <w:tcW w:w="2466" w:type="dxa"/>
            <w:tcBorders>
              <w:right w:val="nil"/>
            </w:tcBorders>
          </w:tcPr>
          <w:p w14:paraId="44E978E7" w14:textId="77777777" w:rsidR="00887004" w:rsidRDefault="00887004" w:rsidP="004E235F">
            <w:pPr>
              <w:rPr>
                <w:b/>
                <w:bCs/>
              </w:rPr>
            </w:pPr>
            <w:r>
              <w:rPr>
                <w:b/>
                <w:bCs/>
              </w:rPr>
              <w:t>Marital status, n (%)</w:t>
            </w:r>
          </w:p>
        </w:tc>
        <w:tc>
          <w:tcPr>
            <w:tcW w:w="2467" w:type="dxa"/>
            <w:tcBorders>
              <w:right w:val="nil"/>
            </w:tcBorders>
          </w:tcPr>
          <w:p w14:paraId="4BD01201" w14:textId="77777777" w:rsidR="00887004" w:rsidRDefault="00887004" w:rsidP="004E235F"/>
        </w:tc>
        <w:tc>
          <w:tcPr>
            <w:tcW w:w="2466" w:type="dxa"/>
            <w:tcBorders>
              <w:left w:val="nil"/>
              <w:right w:val="nil"/>
            </w:tcBorders>
          </w:tcPr>
          <w:p w14:paraId="084F9346" w14:textId="77777777" w:rsidR="00887004" w:rsidRDefault="00887004" w:rsidP="004E235F"/>
        </w:tc>
        <w:tc>
          <w:tcPr>
            <w:tcW w:w="2467" w:type="dxa"/>
            <w:tcBorders>
              <w:left w:val="nil"/>
              <w:right w:val="nil"/>
            </w:tcBorders>
          </w:tcPr>
          <w:p w14:paraId="6FD18EE9" w14:textId="77777777" w:rsidR="00887004" w:rsidRDefault="00887004" w:rsidP="004E235F"/>
        </w:tc>
        <w:tc>
          <w:tcPr>
            <w:tcW w:w="2467" w:type="dxa"/>
            <w:tcBorders>
              <w:left w:val="nil"/>
              <w:right w:val="nil"/>
            </w:tcBorders>
          </w:tcPr>
          <w:p w14:paraId="55648079" w14:textId="77777777" w:rsidR="00887004" w:rsidRDefault="00887004" w:rsidP="004E235F"/>
        </w:tc>
        <w:tc>
          <w:tcPr>
            <w:tcW w:w="1559" w:type="dxa"/>
            <w:tcBorders>
              <w:left w:val="nil"/>
              <w:right w:val="nil"/>
            </w:tcBorders>
          </w:tcPr>
          <w:p w14:paraId="0BA1774E" w14:textId="77777777" w:rsidR="00887004" w:rsidRDefault="00887004" w:rsidP="004E235F"/>
        </w:tc>
      </w:tr>
      <w:tr w:rsidR="00887004" w14:paraId="0733E3DB" w14:textId="77777777" w:rsidTr="004E235F">
        <w:tc>
          <w:tcPr>
            <w:tcW w:w="2466" w:type="dxa"/>
            <w:tcBorders>
              <w:right w:val="nil"/>
            </w:tcBorders>
          </w:tcPr>
          <w:p w14:paraId="30B78A9B" w14:textId="77777777" w:rsidR="00887004" w:rsidRDefault="00887004" w:rsidP="004E235F">
            <w:pPr>
              <w:rPr>
                <w:b/>
                <w:bCs/>
              </w:rPr>
            </w:pPr>
            <w:r>
              <w:t>Married</w:t>
            </w:r>
          </w:p>
        </w:tc>
        <w:tc>
          <w:tcPr>
            <w:tcW w:w="2467" w:type="dxa"/>
            <w:tcBorders>
              <w:right w:val="nil"/>
            </w:tcBorders>
          </w:tcPr>
          <w:p w14:paraId="0C4D3A6C" w14:textId="77777777" w:rsidR="00887004" w:rsidRDefault="00887004" w:rsidP="004E235F">
            <w:r>
              <w:t>267,264 (89.20)</w:t>
            </w:r>
          </w:p>
        </w:tc>
        <w:tc>
          <w:tcPr>
            <w:tcW w:w="2466" w:type="dxa"/>
            <w:tcBorders>
              <w:left w:val="nil"/>
              <w:right w:val="nil"/>
            </w:tcBorders>
          </w:tcPr>
          <w:p w14:paraId="09C6FA1C" w14:textId="77777777" w:rsidR="00887004" w:rsidRDefault="00887004" w:rsidP="004E235F">
            <w:r>
              <w:t>102,986 (89.33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3175B27B" w14:textId="77777777" w:rsidR="00887004" w:rsidRDefault="00887004" w:rsidP="004E235F">
            <w:r>
              <w:t>164,231 (89.11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0B4CD5E7" w14:textId="77777777" w:rsidR="00887004" w:rsidRDefault="00887004" w:rsidP="004E235F">
            <w:r>
              <w:t>47 (94.00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DB6C1C2" w14:textId="77777777" w:rsidR="00887004" w:rsidRDefault="00887004" w:rsidP="004E235F">
            <w:r>
              <w:t>&lt;0.0001</w:t>
            </w:r>
          </w:p>
        </w:tc>
      </w:tr>
      <w:tr w:rsidR="00887004" w14:paraId="0D9809DF" w14:textId="77777777" w:rsidTr="004E235F">
        <w:tc>
          <w:tcPr>
            <w:tcW w:w="2466" w:type="dxa"/>
            <w:tcBorders>
              <w:right w:val="nil"/>
            </w:tcBorders>
          </w:tcPr>
          <w:p w14:paraId="6CB8FAC2" w14:textId="77777777" w:rsidR="00887004" w:rsidRDefault="00887004" w:rsidP="004E235F">
            <w:pPr>
              <w:rPr>
                <w:b/>
                <w:bCs/>
              </w:rPr>
            </w:pPr>
            <w:r>
              <w:t>Widowed</w:t>
            </w:r>
          </w:p>
        </w:tc>
        <w:tc>
          <w:tcPr>
            <w:tcW w:w="2467" w:type="dxa"/>
            <w:tcBorders>
              <w:right w:val="nil"/>
            </w:tcBorders>
          </w:tcPr>
          <w:p w14:paraId="0F78D925" w14:textId="77777777" w:rsidR="00887004" w:rsidRDefault="00887004" w:rsidP="004E235F">
            <w:r>
              <w:t>27,776 (9.27)</w:t>
            </w:r>
          </w:p>
        </w:tc>
        <w:tc>
          <w:tcPr>
            <w:tcW w:w="2466" w:type="dxa"/>
            <w:tcBorders>
              <w:left w:val="nil"/>
              <w:right w:val="nil"/>
            </w:tcBorders>
          </w:tcPr>
          <w:p w14:paraId="2A2F0CE0" w14:textId="77777777" w:rsidR="00887004" w:rsidRDefault="00887004" w:rsidP="004E235F">
            <w:r>
              <w:t xml:space="preserve">11,301 (9.80) 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6A0DBC33" w14:textId="77777777" w:rsidR="00887004" w:rsidRDefault="00887004" w:rsidP="004E235F">
            <w:r>
              <w:t>16,473 (8.94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2BF9CDAA" w14:textId="77777777" w:rsidR="00887004" w:rsidRDefault="00887004" w:rsidP="004E235F">
            <w:r>
              <w:t>2 (4.00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953C422" w14:textId="77777777" w:rsidR="00887004" w:rsidRDefault="00887004" w:rsidP="004E235F"/>
        </w:tc>
      </w:tr>
      <w:tr w:rsidR="00887004" w14:paraId="25138067" w14:textId="77777777" w:rsidTr="004E235F">
        <w:tc>
          <w:tcPr>
            <w:tcW w:w="2466" w:type="dxa"/>
            <w:tcBorders>
              <w:right w:val="nil"/>
            </w:tcBorders>
          </w:tcPr>
          <w:p w14:paraId="1CBF685C" w14:textId="77777777" w:rsidR="00887004" w:rsidRDefault="00887004" w:rsidP="004E235F">
            <w:r>
              <w:t>Separated/</w:t>
            </w:r>
          </w:p>
          <w:p w14:paraId="76135BAC" w14:textId="77777777" w:rsidR="00887004" w:rsidRDefault="00887004" w:rsidP="004E235F">
            <w:pPr>
              <w:rPr>
                <w:b/>
                <w:bCs/>
              </w:rPr>
            </w:pPr>
            <w:r>
              <w:t>Divorced</w:t>
            </w:r>
          </w:p>
        </w:tc>
        <w:tc>
          <w:tcPr>
            <w:tcW w:w="2467" w:type="dxa"/>
            <w:tcBorders>
              <w:right w:val="nil"/>
            </w:tcBorders>
          </w:tcPr>
          <w:p w14:paraId="5FB0D5E9" w14:textId="77777777" w:rsidR="00887004" w:rsidRDefault="00887004" w:rsidP="004E235F">
            <w:r>
              <w:t>4,468 (1.49)</w:t>
            </w:r>
          </w:p>
        </w:tc>
        <w:tc>
          <w:tcPr>
            <w:tcW w:w="2466" w:type="dxa"/>
            <w:tcBorders>
              <w:left w:val="nil"/>
              <w:right w:val="nil"/>
            </w:tcBorders>
          </w:tcPr>
          <w:p w14:paraId="1E0B3260" w14:textId="77777777" w:rsidR="00887004" w:rsidRDefault="00887004" w:rsidP="004E235F">
            <w:r>
              <w:t>969 (0.84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2E98417A" w14:textId="77777777" w:rsidR="00887004" w:rsidRDefault="00887004" w:rsidP="004E235F">
            <w:r>
              <w:t>3,498 (1.90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2214AC6E" w14:textId="77777777" w:rsidR="00887004" w:rsidRDefault="00887004" w:rsidP="004E235F">
            <w:r>
              <w:t>1 (2.00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E27B9E7" w14:textId="77777777" w:rsidR="00887004" w:rsidRDefault="00887004" w:rsidP="004E235F"/>
        </w:tc>
      </w:tr>
      <w:tr w:rsidR="00887004" w14:paraId="5C3E2C36" w14:textId="77777777" w:rsidTr="004E235F">
        <w:tc>
          <w:tcPr>
            <w:tcW w:w="2466" w:type="dxa"/>
            <w:tcBorders>
              <w:right w:val="nil"/>
            </w:tcBorders>
          </w:tcPr>
          <w:p w14:paraId="7831ACB5" w14:textId="77777777" w:rsidR="00887004" w:rsidRDefault="00887004" w:rsidP="004E235F">
            <w:pPr>
              <w:rPr>
                <w:b/>
                <w:bCs/>
              </w:rPr>
            </w:pPr>
            <w:r>
              <w:t>Single</w:t>
            </w:r>
          </w:p>
        </w:tc>
        <w:tc>
          <w:tcPr>
            <w:tcW w:w="2467" w:type="dxa"/>
            <w:tcBorders>
              <w:right w:val="nil"/>
            </w:tcBorders>
          </w:tcPr>
          <w:p w14:paraId="24BB8BEC" w14:textId="77777777" w:rsidR="00887004" w:rsidRDefault="00887004" w:rsidP="004E235F">
            <w:r>
              <w:t>121 (0.04)</w:t>
            </w:r>
          </w:p>
        </w:tc>
        <w:tc>
          <w:tcPr>
            <w:tcW w:w="2466" w:type="dxa"/>
            <w:tcBorders>
              <w:left w:val="nil"/>
              <w:right w:val="nil"/>
            </w:tcBorders>
          </w:tcPr>
          <w:p w14:paraId="49F3B36D" w14:textId="77777777" w:rsidR="00887004" w:rsidRDefault="00887004" w:rsidP="004E235F">
            <w:r>
              <w:t>27 (0.02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25373C82" w14:textId="77777777" w:rsidR="00887004" w:rsidRDefault="00887004" w:rsidP="004E235F">
            <w:r>
              <w:t>94 (0.05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53190DE2" w14:textId="77777777" w:rsidR="00887004" w:rsidRDefault="00887004" w:rsidP="004E235F">
            <w:r>
              <w:t>0 (0.00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3367BF6" w14:textId="77777777" w:rsidR="00887004" w:rsidRDefault="00887004" w:rsidP="004E235F"/>
        </w:tc>
      </w:tr>
      <w:tr w:rsidR="00887004" w14:paraId="2556548D" w14:textId="77777777" w:rsidTr="004E235F">
        <w:tc>
          <w:tcPr>
            <w:tcW w:w="2466" w:type="dxa"/>
            <w:tcBorders>
              <w:right w:val="nil"/>
            </w:tcBorders>
          </w:tcPr>
          <w:p w14:paraId="5832F506" w14:textId="77777777" w:rsidR="00887004" w:rsidRDefault="00887004" w:rsidP="004E235F">
            <w:pPr>
              <w:rPr>
                <w:b/>
                <w:bCs/>
              </w:rPr>
            </w:pPr>
            <w:r>
              <w:rPr>
                <w:b/>
                <w:bCs/>
                <w:color w:val="000000" w:themeColor="text1"/>
              </w:rPr>
              <w:t>Household income (yuan), n (%)</w:t>
            </w:r>
          </w:p>
        </w:tc>
        <w:tc>
          <w:tcPr>
            <w:tcW w:w="2467" w:type="dxa"/>
            <w:tcBorders>
              <w:right w:val="nil"/>
            </w:tcBorders>
          </w:tcPr>
          <w:p w14:paraId="35EEDD1E" w14:textId="77777777" w:rsidR="00887004" w:rsidRDefault="00887004" w:rsidP="004E235F"/>
        </w:tc>
        <w:tc>
          <w:tcPr>
            <w:tcW w:w="2466" w:type="dxa"/>
            <w:tcBorders>
              <w:left w:val="nil"/>
              <w:right w:val="nil"/>
            </w:tcBorders>
          </w:tcPr>
          <w:p w14:paraId="27A59DFE" w14:textId="77777777" w:rsidR="00887004" w:rsidRDefault="00887004" w:rsidP="004E235F"/>
        </w:tc>
        <w:tc>
          <w:tcPr>
            <w:tcW w:w="2467" w:type="dxa"/>
            <w:tcBorders>
              <w:left w:val="nil"/>
              <w:right w:val="nil"/>
            </w:tcBorders>
          </w:tcPr>
          <w:p w14:paraId="17AAE7CD" w14:textId="77777777" w:rsidR="00887004" w:rsidRDefault="00887004" w:rsidP="004E235F"/>
        </w:tc>
        <w:tc>
          <w:tcPr>
            <w:tcW w:w="2467" w:type="dxa"/>
            <w:tcBorders>
              <w:left w:val="nil"/>
              <w:right w:val="nil"/>
            </w:tcBorders>
          </w:tcPr>
          <w:p w14:paraId="128B64BD" w14:textId="77777777" w:rsidR="00887004" w:rsidRDefault="00887004" w:rsidP="004E235F"/>
        </w:tc>
        <w:tc>
          <w:tcPr>
            <w:tcW w:w="1559" w:type="dxa"/>
            <w:tcBorders>
              <w:left w:val="nil"/>
              <w:right w:val="nil"/>
            </w:tcBorders>
          </w:tcPr>
          <w:p w14:paraId="08A46228" w14:textId="77777777" w:rsidR="00887004" w:rsidRDefault="00887004" w:rsidP="004E235F"/>
        </w:tc>
      </w:tr>
      <w:tr w:rsidR="00887004" w14:paraId="5217C00B" w14:textId="77777777" w:rsidTr="004E235F">
        <w:tc>
          <w:tcPr>
            <w:tcW w:w="2466" w:type="dxa"/>
            <w:tcBorders>
              <w:right w:val="nil"/>
            </w:tcBorders>
          </w:tcPr>
          <w:p w14:paraId="7BF66BA7" w14:textId="77777777" w:rsidR="00887004" w:rsidRDefault="00887004" w:rsidP="004E235F">
            <w:pPr>
              <w:rPr>
                <w:b/>
                <w:bCs/>
              </w:rPr>
            </w:pPr>
            <w:r>
              <w:rPr>
                <w:color w:val="202124"/>
                <w:shd w:val="clear" w:color="auto" w:fill="FFFFFF"/>
              </w:rPr>
              <w:t>&lt;5000</w:t>
            </w:r>
          </w:p>
        </w:tc>
        <w:tc>
          <w:tcPr>
            <w:tcW w:w="2467" w:type="dxa"/>
            <w:tcBorders>
              <w:right w:val="nil"/>
            </w:tcBorders>
          </w:tcPr>
          <w:p w14:paraId="378CDBFB" w14:textId="77777777" w:rsidR="00887004" w:rsidRDefault="00887004" w:rsidP="004E235F">
            <w:r>
              <w:t>30,372 (10.14)</w:t>
            </w:r>
          </w:p>
        </w:tc>
        <w:tc>
          <w:tcPr>
            <w:tcW w:w="2466" w:type="dxa"/>
            <w:tcBorders>
              <w:left w:val="nil"/>
              <w:right w:val="nil"/>
            </w:tcBorders>
          </w:tcPr>
          <w:p w14:paraId="31DFFED5" w14:textId="77777777" w:rsidR="00887004" w:rsidRDefault="00887004" w:rsidP="004E235F">
            <w:r>
              <w:t>15,998 (13.88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793FF243" w14:textId="77777777" w:rsidR="00887004" w:rsidRDefault="00887004" w:rsidP="004E235F">
            <w:r>
              <w:t>14,369 (7.80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253E0015" w14:textId="77777777" w:rsidR="00887004" w:rsidRDefault="00887004" w:rsidP="004E235F">
            <w:r>
              <w:t>5 (10.00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695F653" w14:textId="77777777" w:rsidR="00887004" w:rsidRDefault="00887004" w:rsidP="004E235F">
            <w:r>
              <w:t>&lt;0.0001</w:t>
            </w:r>
          </w:p>
        </w:tc>
      </w:tr>
      <w:tr w:rsidR="00887004" w14:paraId="182EAE14" w14:textId="77777777" w:rsidTr="004E235F">
        <w:tc>
          <w:tcPr>
            <w:tcW w:w="2466" w:type="dxa"/>
            <w:tcBorders>
              <w:right w:val="nil"/>
            </w:tcBorders>
          </w:tcPr>
          <w:p w14:paraId="742F436E" w14:textId="77777777" w:rsidR="00887004" w:rsidRDefault="00887004" w:rsidP="004E235F">
            <w:pPr>
              <w:rPr>
                <w:b/>
                <w:bCs/>
              </w:rPr>
            </w:pPr>
            <w:r>
              <w:rPr>
                <w:color w:val="202124"/>
                <w:shd w:val="clear" w:color="auto" w:fill="FFFFFF"/>
              </w:rPr>
              <w:t>5000 – 19,999</w:t>
            </w:r>
          </w:p>
        </w:tc>
        <w:tc>
          <w:tcPr>
            <w:tcW w:w="2467" w:type="dxa"/>
            <w:tcBorders>
              <w:right w:val="nil"/>
            </w:tcBorders>
          </w:tcPr>
          <w:p w14:paraId="543AC035" w14:textId="77777777" w:rsidR="00887004" w:rsidRDefault="00887004" w:rsidP="004E235F">
            <w:r>
              <w:t>147,195 (49.13)</w:t>
            </w:r>
          </w:p>
        </w:tc>
        <w:tc>
          <w:tcPr>
            <w:tcW w:w="2466" w:type="dxa"/>
            <w:tcBorders>
              <w:left w:val="nil"/>
              <w:right w:val="nil"/>
            </w:tcBorders>
          </w:tcPr>
          <w:p w14:paraId="6CEC84CC" w14:textId="77777777" w:rsidR="00887004" w:rsidRDefault="00887004" w:rsidP="004E235F">
            <w:r>
              <w:t>60,208 (52.23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48AF7441" w14:textId="77777777" w:rsidR="00887004" w:rsidRDefault="00887004" w:rsidP="004E235F">
            <w:r>
              <w:t>86,962 (47.19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0E0BBC0E" w14:textId="77777777" w:rsidR="00887004" w:rsidRDefault="00887004" w:rsidP="004E235F">
            <w:r>
              <w:t>25 (50.00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33A21C6" w14:textId="77777777" w:rsidR="00887004" w:rsidRDefault="00887004" w:rsidP="004E235F"/>
        </w:tc>
      </w:tr>
      <w:tr w:rsidR="00887004" w14:paraId="1414E047" w14:textId="77777777" w:rsidTr="004E235F">
        <w:trPr>
          <w:trHeight w:val="116"/>
        </w:trPr>
        <w:tc>
          <w:tcPr>
            <w:tcW w:w="2466" w:type="dxa"/>
            <w:tcBorders>
              <w:right w:val="nil"/>
            </w:tcBorders>
          </w:tcPr>
          <w:p w14:paraId="51D90690" w14:textId="77777777" w:rsidR="00887004" w:rsidRDefault="00887004" w:rsidP="004E235F">
            <w:pPr>
              <w:rPr>
                <w:b/>
                <w:bCs/>
              </w:rPr>
            </w:pPr>
            <w:r>
              <w:rPr>
                <w:color w:val="202124"/>
                <w:shd w:val="clear" w:color="auto" w:fill="FFFFFF"/>
              </w:rPr>
              <w:t>≥20,000</w:t>
            </w:r>
          </w:p>
        </w:tc>
        <w:tc>
          <w:tcPr>
            <w:tcW w:w="2467" w:type="dxa"/>
            <w:tcBorders>
              <w:right w:val="nil"/>
            </w:tcBorders>
          </w:tcPr>
          <w:p w14:paraId="0DDD9F3A" w14:textId="77777777" w:rsidR="00887004" w:rsidRDefault="00887004" w:rsidP="004E235F">
            <w:r>
              <w:t>122,062 (40.74)</w:t>
            </w:r>
          </w:p>
        </w:tc>
        <w:tc>
          <w:tcPr>
            <w:tcW w:w="2466" w:type="dxa"/>
            <w:tcBorders>
              <w:left w:val="nil"/>
              <w:right w:val="nil"/>
            </w:tcBorders>
          </w:tcPr>
          <w:p w14:paraId="0A32308B" w14:textId="77777777" w:rsidR="00887004" w:rsidRDefault="00887004" w:rsidP="004E235F">
            <w:r>
              <w:t>39,077 (33.90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427CE803" w14:textId="77777777" w:rsidR="00887004" w:rsidRDefault="00887004" w:rsidP="004E235F">
            <w:r>
              <w:t>82,965 (45.02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4CDD98AD" w14:textId="77777777" w:rsidR="00887004" w:rsidRDefault="00887004" w:rsidP="004E235F">
            <w:r>
              <w:t>20 (40.00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C36F9AA" w14:textId="77777777" w:rsidR="00887004" w:rsidRDefault="00887004" w:rsidP="004E235F"/>
        </w:tc>
      </w:tr>
      <w:tr w:rsidR="00887004" w14:paraId="43488F55" w14:textId="77777777" w:rsidTr="004E235F">
        <w:tc>
          <w:tcPr>
            <w:tcW w:w="2466" w:type="dxa"/>
            <w:tcBorders>
              <w:right w:val="nil"/>
            </w:tcBorders>
          </w:tcPr>
          <w:p w14:paraId="7FECBE75" w14:textId="77777777" w:rsidR="00887004" w:rsidRDefault="00887004" w:rsidP="004E235F">
            <w:r>
              <w:rPr>
                <w:b/>
                <w:bCs/>
              </w:rPr>
              <w:t>Waist-hip ratio, mean (SD)</w:t>
            </w:r>
          </w:p>
        </w:tc>
        <w:tc>
          <w:tcPr>
            <w:tcW w:w="2467" w:type="dxa"/>
            <w:tcBorders>
              <w:right w:val="nil"/>
            </w:tcBorders>
          </w:tcPr>
          <w:p w14:paraId="38539753" w14:textId="77777777" w:rsidR="00887004" w:rsidRDefault="00887004" w:rsidP="004E235F">
            <w:r>
              <w:t>0.87 (0.07)</w:t>
            </w:r>
          </w:p>
        </w:tc>
        <w:tc>
          <w:tcPr>
            <w:tcW w:w="2466" w:type="dxa"/>
            <w:tcBorders>
              <w:left w:val="nil"/>
              <w:right w:val="nil"/>
            </w:tcBorders>
          </w:tcPr>
          <w:p w14:paraId="79E118B3" w14:textId="77777777" w:rsidR="00887004" w:rsidRDefault="00887004" w:rsidP="004E235F">
            <w:r>
              <w:t>0.87 (0.07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4B7D8B28" w14:textId="77777777" w:rsidR="00887004" w:rsidRDefault="00887004" w:rsidP="004E235F">
            <w:r>
              <w:t>0.86 (0.07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2A504863" w14:textId="77777777" w:rsidR="00887004" w:rsidRDefault="00887004" w:rsidP="004E235F">
            <w:r>
              <w:t>0.87 (0.07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4F5C30C" w14:textId="77777777" w:rsidR="00887004" w:rsidRDefault="00887004" w:rsidP="004E235F"/>
        </w:tc>
      </w:tr>
      <w:tr w:rsidR="00887004" w14:paraId="651D10DF" w14:textId="77777777" w:rsidTr="004E235F">
        <w:tc>
          <w:tcPr>
            <w:tcW w:w="2466" w:type="dxa"/>
            <w:tcBorders>
              <w:right w:val="nil"/>
            </w:tcBorders>
          </w:tcPr>
          <w:p w14:paraId="51AF7FE7" w14:textId="77777777" w:rsidR="00887004" w:rsidRDefault="00887004" w:rsidP="004E235F">
            <w:pPr>
              <w:rPr>
                <w:b/>
                <w:bCs/>
              </w:rPr>
            </w:pPr>
            <w:r>
              <w:rPr>
                <w:b/>
                <w:bCs/>
              </w:rPr>
              <w:t>MET hours, n (%)</w:t>
            </w:r>
          </w:p>
        </w:tc>
        <w:tc>
          <w:tcPr>
            <w:tcW w:w="2467" w:type="dxa"/>
            <w:tcBorders>
              <w:right w:val="nil"/>
            </w:tcBorders>
          </w:tcPr>
          <w:p w14:paraId="54CA9A75" w14:textId="77777777" w:rsidR="00887004" w:rsidRDefault="00887004" w:rsidP="004E235F"/>
        </w:tc>
        <w:tc>
          <w:tcPr>
            <w:tcW w:w="2466" w:type="dxa"/>
            <w:tcBorders>
              <w:left w:val="nil"/>
              <w:right w:val="nil"/>
            </w:tcBorders>
          </w:tcPr>
          <w:p w14:paraId="7B9456AA" w14:textId="77777777" w:rsidR="00887004" w:rsidRDefault="00887004" w:rsidP="004E235F"/>
        </w:tc>
        <w:tc>
          <w:tcPr>
            <w:tcW w:w="2467" w:type="dxa"/>
            <w:tcBorders>
              <w:left w:val="nil"/>
              <w:right w:val="nil"/>
            </w:tcBorders>
          </w:tcPr>
          <w:p w14:paraId="04CDA1A3" w14:textId="77777777" w:rsidR="00887004" w:rsidRDefault="00887004" w:rsidP="004E235F"/>
        </w:tc>
        <w:tc>
          <w:tcPr>
            <w:tcW w:w="2467" w:type="dxa"/>
            <w:tcBorders>
              <w:left w:val="nil"/>
              <w:right w:val="nil"/>
            </w:tcBorders>
          </w:tcPr>
          <w:p w14:paraId="5FBE90A7" w14:textId="77777777" w:rsidR="00887004" w:rsidRDefault="00887004" w:rsidP="004E235F"/>
        </w:tc>
        <w:tc>
          <w:tcPr>
            <w:tcW w:w="1559" w:type="dxa"/>
            <w:tcBorders>
              <w:left w:val="nil"/>
              <w:right w:val="nil"/>
            </w:tcBorders>
          </w:tcPr>
          <w:p w14:paraId="2CC0377A" w14:textId="77777777" w:rsidR="00887004" w:rsidRDefault="00887004" w:rsidP="004E235F"/>
        </w:tc>
      </w:tr>
      <w:tr w:rsidR="00887004" w14:paraId="30C87162" w14:textId="77777777" w:rsidTr="004E235F">
        <w:tc>
          <w:tcPr>
            <w:tcW w:w="2466" w:type="dxa"/>
            <w:tcBorders>
              <w:right w:val="nil"/>
            </w:tcBorders>
          </w:tcPr>
          <w:p w14:paraId="271D14C7" w14:textId="77777777" w:rsidR="00887004" w:rsidRDefault="00887004" w:rsidP="004E235F">
            <w:pPr>
              <w:rPr>
                <w:b/>
                <w:bCs/>
              </w:rPr>
            </w:pPr>
            <w:r>
              <w:t>&lt;16.8</w:t>
            </w:r>
          </w:p>
        </w:tc>
        <w:tc>
          <w:tcPr>
            <w:tcW w:w="2467" w:type="dxa"/>
            <w:tcBorders>
              <w:right w:val="nil"/>
            </w:tcBorders>
          </w:tcPr>
          <w:p w14:paraId="21B2E100" w14:textId="77777777" w:rsidR="00887004" w:rsidRDefault="00887004" w:rsidP="004E235F">
            <w:r>
              <w:t>148,150 (49.44)</w:t>
            </w:r>
          </w:p>
        </w:tc>
        <w:tc>
          <w:tcPr>
            <w:tcW w:w="2466" w:type="dxa"/>
            <w:tcBorders>
              <w:left w:val="nil"/>
              <w:right w:val="nil"/>
            </w:tcBorders>
          </w:tcPr>
          <w:p w14:paraId="666E7425" w14:textId="77777777" w:rsidR="00887004" w:rsidRDefault="00887004" w:rsidP="004E235F">
            <w:r>
              <w:t>53,272 (46.21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366AA3A8" w14:textId="77777777" w:rsidR="00887004" w:rsidRDefault="00887004" w:rsidP="004E235F">
            <w:r>
              <w:t>94,854 (51.47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3415334E" w14:textId="77777777" w:rsidR="00887004" w:rsidRDefault="00887004" w:rsidP="004E235F">
            <w:r>
              <w:t>24 (48.00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C5E17EC" w14:textId="77777777" w:rsidR="00887004" w:rsidRDefault="00887004" w:rsidP="004E235F">
            <w:r>
              <w:t>&lt;0.0001</w:t>
            </w:r>
          </w:p>
        </w:tc>
      </w:tr>
      <w:tr w:rsidR="00887004" w14:paraId="2FFF53AE" w14:textId="77777777" w:rsidTr="004E235F">
        <w:tc>
          <w:tcPr>
            <w:tcW w:w="2466" w:type="dxa"/>
            <w:tcBorders>
              <w:right w:val="nil"/>
            </w:tcBorders>
          </w:tcPr>
          <w:p w14:paraId="14B27C5E" w14:textId="77777777" w:rsidR="00887004" w:rsidRDefault="00887004" w:rsidP="004E235F">
            <w:pPr>
              <w:rPr>
                <w:b/>
                <w:bCs/>
              </w:rPr>
            </w:pPr>
            <w:r>
              <w:rPr>
                <w:color w:val="202124"/>
                <w:shd w:val="clear" w:color="auto" w:fill="FFFFFF"/>
              </w:rPr>
              <w:t>≥16.8</w:t>
            </w:r>
          </w:p>
        </w:tc>
        <w:tc>
          <w:tcPr>
            <w:tcW w:w="2467" w:type="dxa"/>
            <w:tcBorders>
              <w:right w:val="nil"/>
            </w:tcBorders>
          </w:tcPr>
          <w:p w14:paraId="1E59EBBB" w14:textId="77777777" w:rsidR="00887004" w:rsidRDefault="00887004" w:rsidP="004E235F">
            <w:r>
              <w:t>151,479 (50.56)</w:t>
            </w:r>
          </w:p>
        </w:tc>
        <w:tc>
          <w:tcPr>
            <w:tcW w:w="2466" w:type="dxa"/>
            <w:tcBorders>
              <w:left w:val="nil"/>
              <w:right w:val="nil"/>
            </w:tcBorders>
          </w:tcPr>
          <w:p w14:paraId="7AB526A4" w14:textId="77777777" w:rsidR="00887004" w:rsidRDefault="00887004" w:rsidP="004E235F">
            <w:r>
              <w:t>62,011 (53.79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12986D3F" w14:textId="77777777" w:rsidR="00887004" w:rsidRDefault="00887004" w:rsidP="004E235F">
            <w:r>
              <w:t>89,442 (48.53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7CA3D38A" w14:textId="77777777" w:rsidR="00887004" w:rsidRDefault="00887004" w:rsidP="004E235F">
            <w:r>
              <w:t>26 (52.00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3F7442D" w14:textId="77777777" w:rsidR="00887004" w:rsidRDefault="00887004" w:rsidP="004E235F"/>
        </w:tc>
      </w:tr>
      <w:tr w:rsidR="00887004" w14:paraId="3324A12C" w14:textId="77777777" w:rsidTr="004E235F">
        <w:tc>
          <w:tcPr>
            <w:tcW w:w="2466" w:type="dxa"/>
            <w:tcBorders>
              <w:right w:val="nil"/>
            </w:tcBorders>
          </w:tcPr>
          <w:p w14:paraId="713A122D" w14:textId="77777777" w:rsidR="00887004" w:rsidRDefault="00887004" w:rsidP="004E235F">
            <w:pPr>
              <w:rPr>
                <w:b/>
                <w:bCs/>
              </w:rPr>
            </w:pPr>
            <w:r>
              <w:rPr>
                <w:b/>
                <w:bCs/>
              </w:rPr>
              <w:t>BMI, n (%)</w:t>
            </w:r>
          </w:p>
        </w:tc>
        <w:tc>
          <w:tcPr>
            <w:tcW w:w="2467" w:type="dxa"/>
            <w:tcBorders>
              <w:right w:val="nil"/>
            </w:tcBorders>
          </w:tcPr>
          <w:p w14:paraId="5BD82BA0" w14:textId="77777777" w:rsidR="00887004" w:rsidRDefault="00887004" w:rsidP="004E235F"/>
        </w:tc>
        <w:tc>
          <w:tcPr>
            <w:tcW w:w="2466" w:type="dxa"/>
            <w:tcBorders>
              <w:left w:val="nil"/>
              <w:right w:val="nil"/>
            </w:tcBorders>
          </w:tcPr>
          <w:p w14:paraId="0F0E8CE4" w14:textId="77777777" w:rsidR="00887004" w:rsidRDefault="00887004" w:rsidP="004E235F"/>
        </w:tc>
        <w:tc>
          <w:tcPr>
            <w:tcW w:w="2467" w:type="dxa"/>
            <w:tcBorders>
              <w:left w:val="nil"/>
              <w:right w:val="nil"/>
            </w:tcBorders>
          </w:tcPr>
          <w:p w14:paraId="3C3FD2A8" w14:textId="77777777" w:rsidR="00887004" w:rsidRDefault="00887004" w:rsidP="004E235F"/>
        </w:tc>
        <w:tc>
          <w:tcPr>
            <w:tcW w:w="2467" w:type="dxa"/>
            <w:tcBorders>
              <w:left w:val="nil"/>
              <w:right w:val="nil"/>
            </w:tcBorders>
          </w:tcPr>
          <w:p w14:paraId="778149F9" w14:textId="77777777" w:rsidR="00887004" w:rsidRDefault="00887004" w:rsidP="004E235F"/>
        </w:tc>
        <w:tc>
          <w:tcPr>
            <w:tcW w:w="1559" w:type="dxa"/>
            <w:tcBorders>
              <w:left w:val="nil"/>
              <w:right w:val="nil"/>
            </w:tcBorders>
          </w:tcPr>
          <w:p w14:paraId="35FFD895" w14:textId="77777777" w:rsidR="00887004" w:rsidRDefault="00887004" w:rsidP="004E235F"/>
        </w:tc>
      </w:tr>
      <w:tr w:rsidR="00887004" w14:paraId="4B43D769" w14:textId="77777777" w:rsidTr="004E235F">
        <w:tc>
          <w:tcPr>
            <w:tcW w:w="2466" w:type="dxa"/>
            <w:tcBorders>
              <w:right w:val="nil"/>
            </w:tcBorders>
          </w:tcPr>
          <w:p w14:paraId="1F47F50B" w14:textId="77777777" w:rsidR="00887004" w:rsidRDefault="00887004" w:rsidP="004E235F">
            <w:pPr>
              <w:rPr>
                <w:b/>
                <w:bCs/>
              </w:rPr>
            </w:pPr>
            <w:r>
              <w:t xml:space="preserve">&lt;25 </w:t>
            </w:r>
          </w:p>
        </w:tc>
        <w:tc>
          <w:tcPr>
            <w:tcW w:w="2467" w:type="dxa"/>
            <w:tcBorders>
              <w:right w:val="nil"/>
            </w:tcBorders>
          </w:tcPr>
          <w:p w14:paraId="26907B98" w14:textId="77777777" w:rsidR="00887004" w:rsidRDefault="00887004" w:rsidP="004E235F">
            <w:r>
              <w:t>196,809 (65.68)</w:t>
            </w:r>
          </w:p>
        </w:tc>
        <w:tc>
          <w:tcPr>
            <w:tcW w:w="2466" w:type="dxa"/>
            <w:tcBorders>
              <w:left w:val="nil"/>
              <w:right w:val="nil"/>
            </w:tcBorders>
          </w:tcPr>
          <w:p w14:paraId="0FE22C78" w14:textId="77777777" w:rsidR="00887004" w:rsidRDefault="00887004" w:rsidP="004E235F">
            <w:r>
              <w:t>77,486 (67.21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72D0BE8C" w14:textId="77777777" w:rsidR="00887004" w:rsidRDefault="00887004" w:rsidP="004E235F">
            <w:r>
              <w:t>119,285 (64.72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4D2B0196" w14:textId="77777777" w:rsidR="00887004" w:rsidRDefault="00887004" w:rsidP="004E235F">
            <w:r>
              <w:t>38 (76.00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5E8B3BC" w14:textId="77777777" w:rsidR="00887004" w:rsidRDefault="00887004" w:rsidP="004E235F">
            <w:r>
              <w:t>&lt;0.0001</w:t>
            </w:r>
          </w:p>
        </w:tc>
      </w:tr>
      <w:tr w:rsidR="00887004" w14:paraId="782BBC69" w14:textId="77777777" w:rsidTr="004E235F">
        <w:tc>
          <w:tcPr>
            <w:tcW w:w="2466" w:type="dxa"/>
            <w:tcBorders>
              <w:right w:val="nil"/>
            </w:tcBorders>
          </w:tcPr>
          <w:p w14:paraId="04ABC61E" w14:textId="77777777" w:rsidR="00887004" w:rsidRDefault="00887004" w:rsidP="004E235F">
            <w:pPr>
              <w:rPr>
                <w:b/>
                <w:bCs/>
              </w:rPr>
            </w:pPr>
            <w:r>
              <w:rPr>
                <w:color w:val="202124"/>
                <w:shd w:val="clear" w:color="auto" w:fill="FFFFFF"/>
              </w:rPr>
              <w:t>≥25</w:t>
            </w:r>
          </w:p>
        </w:tc>
        <w:tc>
          <w:tcPr>
            <w:tcW w:w="2467" w:type="dxa"/>
            <w:tcBorders>
              <w:right w:val="nil"/>
            </w:tcBorders>
          </w:tcPr>
          <w:p w14:paraId="4CDC20C0" w14:textId="77777777" w:rsidR="00887004" w:rsidRDefault="00887004" w:rsidP="004E235F">
            <w:r>
              <w:t>102,819 (34.32)</w:t>
            </w:r>
          </w:p>
        </w:tc>
        <w:tc>
          <w:tcPr>
            <w:tcW w:w="2466" w:type="dxa"/>
            <w:tcBorders>
              <w:left w:val="nil"/>
              <w:right w:val="nil"/>
            </w:tcBorders>
          </w:tcPr>
          <w:p w14:paraId="33E133E7" w14:textId="77777777" w:rsidR="00887004" w:rsidRDefault="00887004" w:rsidP="004E235F">
            <w:r>
              <w:t>37,797 (32.79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6190E9B3" w14:textId="77777777" w:rsidR="00887004" w:rsidRDefault="00887004" w:rsidP="004E235F">
            <w:r>
              <w:t>65,011 (35.28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0F626E7E" w14:textId="77777777" w:rsidR="00887004" w:rsidRDefault="00887004" w:rsidP="004E235F">
            <w:r>
              <w:t>12 (24.00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E3591EB" w14:textId="77777777" w:rsidR="00887004" w:rsidRDefault="00887004" w:rsidP="004E235F"/>
        </w:tc>
      </w:tr>
      <w:tr w:rsidR="00887004" w14:paraId="7D8DC191" w14:textId="77777777" w:rsidTr="004E235F">
        <w:tc>
          <w:tcPr>
            <w:tcW w:w="2466" w:type="dxa"/>
            <w:tcBorders>
              <w:right w:val="nil"/>
            </w:tcBorders>
          </w:tcPr>
          <w:p w14:paraId="40E7F265" w14:textId="77777777" w:rsidR="00887004" w:rsidRDefault="00887004" w:rsidP="004E235F">
            <w:pPr>
              <w:rPr>
                <w:b/>
                <w:bCs/>
              </w:rPr>
            </w:pPr>
            <w:r>
              <w:rPr>
                <w:color w:val="202124"/>
                <w:shd w:val="clear" w:color="auto" w:fill="FFFFFF"/>
              </w:rPr>
              <w:t>Missing</w:t>
            </w:r>
          </w:p>
        </w:tc>
        <w:tc>
          <w:tcPr>
            <w:tcW w:w="2467" w:type="dxa"/>
            <w:tcBorders>
              <w:right w:val="nil"/>
            </w:tcBorders>
          </w:tcPr>
          <w:p w14:paraId="1D4AD60C" w14:textId="77777777" w:rsidR="00887004" w:rsidRDefault="00887004" w:rsidP="004E235F">
            <w:r>
              <w:t>1 (0.00)</w:t>
            </w:r>
          </w:p>
        </w:tc>
        <w:tc>
          <w:tcPr>
            <w:tcW w:w="2466" w:type="dxa"/>
            <w:tcBorders>
              <w:left w:val="nil"/>
              <w:right w:val="nil"/>
            </w:tcBorders>
          </w:tcPr>
          <w:p w14:paraId="5B025D87" w14:textId="77777777" w:rsidR="00887004" w:rsidRDefault="00887004" w:rsidP="004E235F">
            <w:r>
              <w:t>0 (0.00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04CAF5B7" w14:textId="77777777" w:rsidR="00887004" w:rsidRDefault="00887004" w:rsidP="004E235F">
            <w:r>
              <w:t>1 (0.00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79410FA5" w14:textId="77777777" w:rsidR="00887004" w:rsidRDefault="00887004" w:rsidP="004E235F">
            <w:r>
              <w:t>0 (0.00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002268D" w14:textId="77777777" w:rsidR="00887004" w:rsidRDefault="00887004" w:rsidP="004E235F">
            <w:r>
              <w:t>&lt;0.0001</w:t>
            </w:r>
          </w:p>
        </w:tc>
      </w:tr>
      <w:tr w:rsidR="00887004" w14:paraId="3E4A9539" w14:textId="77777777" w:rsidTr="004E235F">
        <w:tc>
          <w:tcPr>
            <w:tcW w:w="2466" w:type="dxa"/>
            <w:tcBorders>
              <w:right w:val="nil"/>
            </w:tcBorders>
          </w:tcPr>
          <w:p w14:paraId="4247C96B" w14:textId="77777777" w:rsidR="00887004" w:rsidRDefault="00887004" w:rsidP="004E235F">
            <w:pPr>
              <w:rPr>
                <w:b/>
                <w:bCs/>
              </w:rPr>
            </w:pPr>
            <w:r>
              <w:rPr>
                <w:b/>
                <w:bCs/>
              </w:rPr>
              <w:t>Smoking, n (%)</w:t>
            </w:r>
          </w:p>
        </w:tc>
        <w:tc>
          <w:tcPr>
            <w:tcW w:w="2467" w:type="dxa"/>
            <w:tcBorders>
              <w:right w:val="nil"/>
            </w:tcBorders>
          </w:tcPr>
          <w:p w14:paraId="5706DD85" w14:textId="77777777" w:rsidR="00887004" w:rsidRDefault="00887004" w:rsidP="004E235F"/>
        </w:tc>
        <w:tc>
          <w:tcPr>
            <w:tcW w:w="2466" w:type="dxa"/>
            <w:tcBorders>
              <w:left w:val="nil"/>
              <w:right w:val="nil"/>
            </w:tcBorders>
          </w:tcPr>
          <w:p w14:paraId="3D6D1461" w14:textId="77777777" w:rsidR="00887004" w:rsidRDefault="00887004" w:rsidP="004E235F"/>
        </w:tc>
        <w:tc>
          <w:tcPr>
            <w:tcW w:w="2467" w:type="dxa"/>
            <w:tcBorders>
              <w:left w:val="nil"/>
              <w:right w:val="nil"/>
            </w:tcBorders>
          </w:tcPr>
          <w:p w14:paraId="1CB397A5" w14:textId="77777777" w:rsidR="00887004" w:rsidRDefault="00887004" w:rsidP="004E235F"/>
        </w:tc>
        <w:tc>
          <w:tcPr>
            <w:tcW w:w="2467" w:type="dxa"/>
            <w:tcBorders>
              <w:left w:val="nil"/>
              <w:right w:val="nil"/>
            </w:tcBorders>
          </w:tcPr>
          <w:p w14:paraId="30CD5694" w14:textId="77777777" w:rsidR="00887004" w:rsidRDefault="00887004" w:rsidP="004E235F"/>
        </w:tc>
        <w:tc>
          <w:tcPr>
            <w:tcW w:w="1559" w:type="dxa"/>
            <w:tcBorders>
              <w:left w:val="nil"/>
              <w:right w:val="nil"/>
            </w:tcBorders>
          </w:tcPr>
          <w:p w14:paraId="507F4A1A" w14:textId="77777777" w:rsidR="00887004" w:rsidRDefault="00887004" w:rsidP="004E235F"/>
        </w:tc>
      </w:tr>
      <w:tr w:rsidR="00887004" w14:paraId="1E7C0EB9" w14:textId="77777777" w:rsidTr="004E235F">
        <w:tc>
          <w:tcPr>
            <w:tcW w:w="2466" w:type="dxa"/>
            <w:tcBorders>
              <w:right w:val="nil"/>
            </w:tcBorders>
          </w:tcPr>
          <w:p w14:paraId="4E4B7403" w14:textId="77777777" w:rsidR="00887004" w:rsidRDefault="00887004" w:rsidP="004E235F">
            <w:pPr>
              <w:rPr>
                <w:b/>
                <w:bCs/>
              </w:rPr>
            </w:pPr>
            <w:r>
              <w:t>Smoker</w:t>
            </w:r>
          </w:p>
        </w:tc>
        <w:tc>
          <w:tcPr>
            <w:tcW w:w="2467" w:type="dxa"/>
            <w:tcBorders>
              <w:right w:val="nil"/>
            </w:tcBorders>
          </w:tcPr>
          <w:p w14:paraId="3FAE7BCB" w14:textId="77777777" w:rsidR="00887004" w:rsidRDefault="00887004" w:rsidP="004E235F">
            <w:r>
              <w:t>15,141 (5.05)</w:t>
            </w:r>
          </w:p>
        </w:tc>
        <w:tc>
          <w:tcPr>
            <w:tcW w:w="2466" w:type="dxa"/>
            <w:tcBorders>
              <w:left w:val="nil"/>
              <w:right w:val="nil"/>
            </w:tcBorders>
          </w:tcPr>
          <w:p w14:paraId="23CFF962" w14:textId="77777777" w:rsidR="00887004" w:rsidRDefault="00887004" w:rsidP="004E235F">
            <w:r>
              <w:t>5,213 (4.52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7C9EE7E2" w14:textId="77777777" w:rsidR="00887004" w:rsidRDefault="00887004" w:rsidP="004E235F">
            <w:r>
              <w:t>9,914 (5.38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7732CDA6" w14:textId="77777777" w:rsidR="00887004" w:rsidRDefault="00887004" w:rsidP="004E235F">
            <w:r>
              <w:t>14 (28.00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3083F94" w14:textId="77777777" w:rsidR="00887004" w:rsidRDefault="00887004" w:rsidP="004E235F">
            <w:r>
              <w:t>&lt;0.0001</w:t>
            </w:r>
          </w:p>
        </w:tc>
      </w:tr>
      <w:tr w:rsidR="00887004" w14:paraId="09E4E66B" w14:textId="77777777" w:rsidTr="004E235F">
        <w:tc>
          <w:tcPr>
            <w:tcW w:w="2466" w:type="dxa"/>
            <w:tcBorders>
              <w:right w:val="nil"/>
            </w:tcBorders>
          </w:tcPr>
          <w:p w14:paraId="184D8FB9" w14:textId="77777777" w:rsidR="00887004" w:rsidRDefault="00887004" w:rsidP="004E235F">
            <w:pPr>
              <w:rPr>
                <w:b/>
                <w:bCs/>
              </w:rPr>
            </w:pPr>
            <w:r>
              <w:t>Non-smoker</w:t>
            </w:r>
          </w:p>
        </w:tc>
        <w:tc>
          <w:tcPr>
            <w:tcW w:w="2467" w:type="dxa"/>
            <w:tcBorders>
              <w:right w:val="nil"/>
            </w:tcBorders>
          </w:tcPr>
          <w:p w14:paraId="728F6EBE" w14:textId="77777777" w:rsidR="00887004" w:rsidRDefault="00887004" w:rsidP="004E235F">
            <w:r>
              <w:t>284,488 (94.95)</w:t>
            </w:r>
          </w:p>
        </w:tc>
        <w:tc>
          <w:tcPr>
            <w:tcW w:w="2466" w:type="dxa"/>
            <w:tcBorders>
              <w:left w:val="nil"/>
              <w:right w:val="nil"/>
            </w:tcBorders>
          </w:tcPr>
          <w:p w14:paraId="03985441" w14:textId="77777777" w:rsidR="00887004" w:rsidRDefault="00887004" w:rsidP="004E235F">
            <w:r>
              <w:t>110,070 (95.48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05E50461" w14:textId="77777777" w:rsidR="00887004" w:rsidRDefault="00887004" w:rsidP="004E235F">
            <w:r>
              <w:t>174,382 (94.62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3DE5AAA5" w14:textId="77777777" w:rsidR="00887004" w:rsidRDefault="00887004" w:rsidP="004E235F">
            <w:r>
              <w:t>36 (72.00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ED058A1" w14:textId="77777777" w:rsidR="00887004" w:rsidRDefault="00887004" w:rsidP="004E235F"/>
        </w:tc>
      </w:tr>
      <w:tr w:rsidR="00887004" w14:paraId="4FC39386" w14:textId="77777777" w:rsidTr="004E235F">
        <w:tc>
          <w:tcPr>
            <w:tcW w:w="2466" w:type="dxa"/>
            <w:tcBorders>
              <w:right w:val="nil"/>
            </w:tcBorders>
          </w:tcPr>
          <w:p w14:paraId="2D6846C0" w14:textId="77777777" w:rsidR="00887004" w:rsidRDefault="00887004" w:rsidP="004E235F">
            <w:r>
              <w:rPr>
                <w:b/>
                <w:bCs/>
              </w:rPr>
              <w:t>Alcohol, n (%)</w:t>
            </w:r>
          </w:p>
        </w:tc>
        <w:tc>
          <w:tcPr>
            <w:tcW w:w="2467" w:type="dxa"/>
            <w:tcBorders>
              <w:right w:val="nil"/>
            </w:tcBorders>
          </w:tcPr>
          <w:p w14:paraId="146F1037" w14:textId="77777777" w:rsidR="00887004" w:rsidRDefault="00887004" w:rsidP="004E235F"/>
        </w:tc>
        <w:tc>
          <w:tcPr>
            <w:tcW w:w="2466" w:type="dxa"/>
            <w:tcBorders>
              <w:left w:val="nil"/>
              <w:right w:val="nil"/>
            </w:tcBorders>
          </w:tcPr>
          <w:p w14:paraId="03CDC701" w14:textId="77777777" w:rsidR="00887004" w:rsidRDefault="00887004" w:rsidP="004E235F"/>
        </w:tc>
        <w:tc>
          <w:tcPr>
            <w:tcW w:w="2467" w:type="dxa"/>
            <w:tcBorders>
              <w:left w:val="nil"/>
              <w:right w:val="nil"/>
            </w:tcBorders>
          </w:tcPr>
          <w:p w14:paraId="08582D9C" w14:textId="77777777" w:rsidR="00887004" w:rsidRDefault="00887004" w:rsidP="004E235F"/>
        </w:tc>
        <w:tc>
          <w:tcPr>
            <w:tcW w:w="2467" w:type="dxa"/>
            <w:tcBorders>
              <w:left w:val="nil"/>
              <w:right w:val="nil"/>
            </w:tcBorders>
          </w:tcPr>
          <w:p w14:paraId="39DA6EA6" w14:textId="77777777" w:rsidR="00887004" w:rsidRDefault="00887004" w:rsidP="004E235F"/>
        </w:tc>
        <w:tc>
          <w:tcPr>
            <w:tcW w:w="1559" w:type="dxa"/>
            <w:tcBorders>
              <w:left w:val="nil"/>
              <w:right w:val="nil"/>
            </w:tcBorders>
          </w:tcPr>
          <w:p w14:paraId="0BD399E5" w14:textId="77777777" w:rsidR="00887004" w:rsidRDefault="00887004" w:rsidP="004E235F"/>
        </w:tc>
      </w:tr>
      <w:tr w:rsidR="00887004" w14:paraId="6EE229BC" w14:textId="77777777" w:rsidTr="004E235F">
        <w:tc>
          <w:tcPr>
            <w:tcW w:w="2466" w:type="dxa"/>
            <w:tcBorders>
              <w:right w:val="nil"/>
            </w:tcBorders>
          </w:tcPr>
          <w:p w14:paraId="1CFF5166" w14:textId="77777777" w:rsidR="00887004" w:rsidRDefault="00887004" w:rsidP="004E235F">
            <w:r>
              <w:t>Alcohol drinker</w:t>
            </w:r>
          </w:p>
        </w:tc>
        <w:tc>
          <w:tcPr>
            <w:tcW w:w="2467" w:type="dxa"/>
            <w:tcBorders>
              <w:right w:val="nil"/>
            </w:tcBorders>
          </w:tcPr>
          <w:p w14:paraId="09E2881B" w14:textId="77777777" w:rsidR="00887004" w:rsidRDefault="00887004" w:rsidP="004E235F">
            <w:r>
              <w:t>108,979 (36.37)</w:t>
            </w:r>
          </w:p>
        </w:tc>
        <w:tc>
          <w:tcPr>
            <w:tcW w:w="2466" w:type="dxa"/>
            <w:tcBorders>
              <w:left w:val="nil"/>
              <w:right w:val="nil"/>
            </w:tcBorders>
          </w:tcPr>
          <w:p w14:paraId="528C2350" w14:textId="77777777" w:rsidR="00887004" w:rsidRDefault="00887004" w:rsidP="004E235F">
            <w:r>
              <w:t>36,279 (31.47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6533940B" w14:textId="77777777" w:rsidR="00887004" w:rsidRDefault="00887004" w:rsidP="004E235F">
            <w:r>
              <w:t>72,677 (39.43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06C35DFD" w14:textId="77777777" w:rsidR="00887004" w:rsidRDefault="00887004" w:rsidP="004E235F">
            <w:r>
              <w:t>23 (46.00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FF96D48" w14:textId="77777777" w:rsidR="00887004" w:rsidRDefault="00887004" w:rsidP="004E235F">
            <w:r>
              <w:t>&lt;0.0001</w:t>
            </w:r>
          </w:p>
        </w:tc>
      </w:tr>
      <w:tr w:rsidR="00887004" w14:paraId="0E1F403C" w14:textId="77777777" w:rsidTr="004E235F">
        <w:tc>
          <w:tcPr>
            <w:tcW w:w="2466" w:type="dxa"/>
            <w:tcBorders>
              <w:right w:val="nil"/>
            </w:tcBorders>
          </w:tcPr>
          <w:p w14:paraId="7568158B" w14:textId="77777777" w:rsidR="00887004" w:rsidRDefault="00887004" w:rsidP="004E235F">
            <w:r>
              <w:t>Non-alcohol drinker</w:t>
            </w:r>
          </w:p>
        </w:tc>
        <w:tc>
          <w:tcPr>
            <w:tcW w:w="2467" w:type="dxa"/>
            <w:tcBorders>
              <w:right w:val="nil"/>
            </w:tcBorders>
          </w:tcPr>
          <w:p w14:paraId="350F6644" w14:textId="77777777" w:rsidR="00887004" w:rsidRDefault="00887004" w:rsidP="004E235F">
            <w:r>
              <w:t>190,650 (63.63)</w:t>
            </w:r>
          </w:p>
        </w:tc>
        <w:tc>
          <w:tcPr>
            <w:tcW w:w="2466" w:type="dxa"/>
            <w:tcBorders>
              <w:left w:val="nil"/>
              <w:right w:val="nil"/>
            </w:tcBorders>
          </w:tcPr>
          <w:p w14:paraId="2AD3006B" w14:textId="77777777" w:rsidR="00887004" w:rsidRDefault="00887004" w:rsidP="004E235F">
            <w:r>
              <w:t>79,004 (68.53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7BC3C7CF" w14:textId="77777777" w:rsidR="00887004" w:rsidRDefault="00887004" w:rsidP="004E235F">
            <w:r>
              <w:t>111,619 (60.57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20D54038" w14:textId="77777777" w:rsidR="00887004" w:rsidRDefault="00887004" w:rsidP="004E235F">
            <w:r>
              <w:t>27 (54.00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00D6D1A" w14:textId="77777777" w:rsidR="00887004" w:rsidRDefault="00887004" w:rsidP="004E235F"/>
        </w:tc>
      </w:tr>
      <w:tr w:rsidR="00887004" w14:paraId="659BFDF2" w14:textId="77777777" w:rsidTr="004E235F">
        <w:tc>
          <w:tcPr>
            <w:tcW w:w="2466" w:type="dxa"/>
            <w:tcBorders>
              <w:right w:val="nil"/>
            </w:tcBorders>
          </w:tcPr>
          <w:p w14:paraId="5FF003B4" w14:textId="77777777" w:rsidR="00887004" w:rsidRDefault="00887004" w:rsidP="004E235F">
            <w:r>
              <w:rPr>
                <w:b/>
                <w:bCs/>
              </w:rPr>
              <w:t>Gum bleed, n (%)</w:t>
            </w:r>
          </w:p>
        </w:tc>
        <w:tc>
          <w:tcPr>
            <w:tcW w:w="2467" w:type="dxa"/>
            <w:tcBorders>
              <w:right w:val="nil"/>
            </w:tcBorders>
          </w:tcPr>
          <w:p w14:paraId="15CAFC4A" w14:textId="77777777" w:rsidR="00887004" w:rsidRDefault="00887004" w:rsidP="004E235F"/>
        </w:tc>
        <w:tc>
          <w:tcPr>
            <w:tcW w:w="2466" w:type="dxa"/>
            <w:tcBorders>
              <w:left w:val="nil"/>
              <w:right w:val="nil"/>
            </w:tcBorders>
          </w:tcPr>
          <w:p w14:paraId="273D6BF1" w14:textId="77777777" w:rsidR="00887004" w:rsidRDefault="00887004" w:rsidP="004E235F"/>
        </w:tc>
        <w:tc>
          <w:tcPr>
            <w:tcW w:w="2467" w:type="dxa"/>
            <w:tcBorders>
              <w:left w:val="nil"/>
              <w:right w:val="nil"/>
            </w:tcBorders>
          </w:tcPr>
          <w:p w14:paraId="7A62B3D8" w14:textId="77777777" w:rsidR="00887004" w:rsidRDefault="00887004" w:rsidP="004E235F"/>
        </w:tc>
        <w:tc>
          <w:tcPr>
            <w:tcW w:w="2467" w:type="dxa"/>
            <w:tcBorders>
              <w:left w:val="nil"/>
              <w:right w:val="nil"/>
            </w:tcBorders>
          </w:tcPr>
          <w:p w14:paraId="379A679F" w14:textId="77777777" w:rsidR="00887004" w:rsidRDefault="00887004" w:rsidP="004E235F"/>
        </w:tc>
        <w:tc>
          <w:tcPr>
            <w:tcW w:w="1559" w:type="dxa"/>
            <w:tcBorders>
              <w:left w:val="nil"/>
              <w:right w:val="nil"/>
            </w:tcBorders>
          </w:tcPr>
          <w:p w14:paraId="398605DF" w14:textId="77777777" w:rsidR="00887004" w:rsidRDefault="00887004" w:rsidP="004E235F"/>
        </w:tc>
      </w:tr>
      <w:tr w:rsidR="00887004" w14:paraId="2C401406" w14:textId="77777777" w:rsidTr="004E235F">
        <w:tc>
          <w:tcPr>
            <w:tcW w:w="2466" w:type="dxa"/>
            <w:tcBorders>
              <w:right w:val="nil"/>
            </w:tcBorders>
          </w:tcPr>
          <w:p w14:paraId="2C6A2720" w14:textId="77777777" w:rsidR="00887004" w:rsidRDefault="00887004" w:rsidP="004E235F">
            <w:r>
              <w:t xml:space="preserve">No </w:t>
            </w:r>
          </w:p>
        </w:tc>
        <w:tc>
          <w:tcPr>
            <w:tcW w:w="2467" w:type="dxa"/>
            <w:tcBorders>
              <w:right w:val="nil"/>
            </w:tcBorders>
          </w:tcPr>
          <w:p w14:paraId="7F6BB3EA" w14:textId="77777777" w:rsidR="00887004" w:rsidRDefault="00887004" w:rsidP="004E235F">
            <w:r>
              <w:t>186,633 (62.29)</w:t>
            </w:r>
          </w:p>
        </w:tc>
        <w:tc>
          <w:tcPr>
            <w:tcW w:w="2466" w:type="dxa"/>
            <w:tcBorders>
              <w:left w:val="nil"/>
              <w:right w:val="nil"/>
            </w:tcBorders>
          </w:tcPr>
          <w:p w14:paraId="61E2082C" w14:textId="77777777" w:rsidR="00887004" w:rsidRDefault="00887004" w:rsidP="004E235F">
            <w:r>
              <w:t>70,790 (61.41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37607D0A" w14:textId="77777777" w:rsidR="00887004" w:rsidRDefault="00887004" w:rsidP="004E235F">
            <w:r>
              <w:t>115,806 (62.84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0BA9C88B" w14:textId="77777777" w:rsidR="00887004" w:rsidRDefault="00887004" w:rsidP="004E235F">
            <w:r>
              <w:t>37 (74.00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B7F4328" w14:textId="77777777" w:rsidR="00887004" w:rsidRDefault="00887004" w:rsidP="004E235F">
            <w:r>
              <w:t>&lt;0.0001</w:t>
            </w:r>
          </w:p>
        </w:tc>
      </w:tr>
      <w:tr w:rsidR="00887004" w14:paraId="2E452478" w14:textId="77777777" w:rsidTr="004E235F">
        <w:tc>
          <w:tcPr>
            <w:tcW w:w="2466" w:type="dxa"/>
            <w:tcBorders>
              <w:right w:val="nil"/>
            </w:tcBorders>
          </w:tcPr>
          <w:p w14:paraId="314CF064" w14:textId="77777777" w:rsidR="00887004" w:rsidRDefault="00887004" w:rsidP="004E235F">
            <w:r>
              <w:t>Yes</w:t>
            </w:r>
          </w:p>
        </w:tc>
        <w:tc>
          <w:tcPr>
            <w:tcW w:w="2467" w:type="dxa"/>
            <w:tcBorders>
              <w:right w:val="nil"/>
            </w:tcBorders>
          </w:tcPr>
          <w:p w14:paraId="6FAEE75E" w14:textId="77777777" w:rsidR="00887004" w:rsidRDefault="00887004" w:rsidP="004E235F">
            <w:r>
              <w:t>112,996 (37.71)</w:t>
            </w:r>
          </w:p>
        </w:tc>
        <w:tc>
          <w:tcPr>
            <w:tcW w:w="2466" w:type="dxa"/>
            <w:tcBorders>
              <w:left w:val="nil"/>
              <w:right w:val="nil"/>
            </w:tcBorders>
          </w:tcPr>
          <w:p w14:paraId="23EF0673" w14:textId="77777777" w:rsidR="00887004" w:rsidRDefault="00887004" w:rsidP="004E235F">
            <w:r>
              <w:t>44,493 (38.59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23D722A6" w14:textId="77777777" w:rsidR="00887004" w:rsidRDefault="00887004" w:rsidP="004E235F">
            <w:r>
              <w:t>68,490 (37.16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0F590EFA" w14:textId="77777777" w:rsidR="00887004" w:rsidRDefault="00887004" w:rsidP="004E235F">
            <w:r>
              <w:t>13 (26.00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6A04A09" w14:textId="77777777" w:rsidR="00887004" w:rsidRDefault="00887004" w:rsidP="004E235F"/>
        </w:tc>
      </w:tr>
      <w:tr w:rsidR="00887004" w14:paraId="1CAC05F1" w14:textId="77777777" w:rsidTr="004E235F">
        <w:tc>
          <w:tcPr>
            <w:tcW w:w="2466" w:type="dxa"/>
            <w:tcBorders>
              <w:right w:val="nil"/>
            </w:tcBorders>
          </w:tcPr>
          <w:p w14:paraId="2D94EA55" w14:textId="77777777" w:rsidR="00887004" w:rsidRDefault="00887004" w:rsidP="004E235F">
            <w:r>
              <w:rPr>
                <w:b/>
                <w:bCs/>
              </w:rPr>
              <w:t>Parity, n (%)</w:t>
            </w:r>
          </w:p>
        </w:tc>
        <w:tc>
          <w:tcPr>
            <w:tcW w:w="2467" w:type="dxa"/>
            <w:tcBorders>
              <w:right w:val="nil"/>
            </w:tcBorders>
          </w:tcPr>
          <w:p w14:paraId="44EE9772" w14:textId="77777777" w:rsidR="00887004" w:rsidRDefault="00887004" w:rsidP="004E235F"/>
        </w:tc>
        <w:tc>
          <w:tcPr>
            <w:tcW w:w="2466" w:type="dxa"/>
            <w:tcBorders>
              <w:left w:val="nil"/>
              <w:right w:val="nil"/>
            </w:tcBorders>
          </w:tcPr>
          <w:p w14:paraId="1034BEB8" w14:textId="77777777" w:rsidR="00887004" w:rsidRDefault="00887004" w:rsidP="004E235F"/>
        </w:tc>
        <w:tc>
          <w:tcPr>
            <w:tcW w:w="2467" w:type="dxa"/>
            <w:tcBorders>
              <w:left w:val="nil"/>
              <w:right w:val="nil"/>
            </w:tcBorders>
          </w:tcPr>
          <w:p w14:paraId="52854533" w14:textId="77777777" w:rsidR="00887004" w:rsidRDefault="00887004" w:rsidP="004E235F"/>
        </w:tc>
        <w:tc>
          <w:tcPr>
            <w:tcW w:w="2467" w:type="dxa"/>
            <w:tcBorders>
              <w:left w:val="nil"/>
              <w:right w:val="nil"/>
            </w:tcBorders>
          </w:tcPr>
          <w:p w14:paraId="5DBCA3BF" w14:textId="77777777" w:rsidR="00887004" w:rsidRDefault="00887004" w:rsidP="004E235F"/>
        </w:tc>
        <w:tc>
          <w:tcPr>
            <w:tcW w:w="1559" w:type="dxa"/>
            <w:tcBorders>
              <w:left w:val="nil"/>
              <w:right w:val="nil"/>
            </w:tcBorders>
          </w:tcPr>
          <w:p w14:paraId="28E2B7A5" w14:textId="77777777" w:rsidR="00887004" w:rsidRDefault="00887004" w:rsidP="004E235F"/>
        </w:tc>
      </w:tr>
      <w:tr w:rsidR="00887004" w14:paraId="25FC074B" w14:textId="77777777" w:rsidTr="004E235F">
        <w:tc>
          <w:tcPr>
            <w:tcW w:w="2466" w:type="dxa"/>
            <w:tcBorders>
              <w:right w:val="nil"/>
            </w:tcBorders>
          </w:tcPr>
          <w:p w14:paraId="0E6CAF98" w14:textId="77777777" w:rsidR="00887004" w:rsidRDefault="00887004" w:rsidP="004E235F">
            <w:r>
              <w:t>0</w:t>
            </w:r>
          </w:p>
        </w:tc>
        <w:tc>
          <w:tcPr>
            <w:tcW w:w="2467" w:type="dxa"/>
            <w:tcBorders>
              <w:right w:val="nil"/>
            </w:tcBorders>
          </w:tcPr>
          <w:p w14:paraId="7A9900CE" w14:textId="77777777" w:rsidR="00887004" w:rsidRDefault="00887004" w:rsidP="004E235F">
            <w:r>
              <w:t>1,365 (0.46)</w:t>
            </w:r>
          </w:p>
        </w:tc>
        <w:tc>
          <w:tcPr>
            <w:tcW w:w="2466" w:type="dxa"/>
            <w:tcBorders>
              <w:left w:val="nil"/>
              <w:right w:val="nil"/>
            </w:tcBorders>
          </w:tcPr>
          <w:p w14:paraId="5AC0CD94" w14:textId="77777777" w:rsidR="00887004" w:rsidRDefault="00887004" w:rsidP="004E235F">
            <w:r>
              <w:t>104 (0.09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319B9297" w14:textId="77777777" w:rsidR="00887004" w:rsidRDefault="00887004" w:rsidP="004E235F">
            <w:r>
              <w:t>1,261 (0.68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38536CF1" w14:textId="77777777" w:rsidR="00887004" w:rsidRDefault="00887004" w:rsidP="004E235F">
            <w:r>
              <w:t>0 (0.00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3873B54" w14:textId="77777777" w:rsidR="00887004" w:rsidRDefault="00887004" w:rsidP="004E235F">
            <w:r>
              <w:t>&lt;0.0001</w:t>
            </w:r>
          </w:p>
        </w:tc>
      </w:tr>
      <w:tr w:rsidR="00887004" w14:paraId="39A99CE3" w14:textId="77777777" w:rsidTr="004E235F">
        <w:tc>
          <w:tcPr>
            <w:tcW w:w="2466" w:type="dxa"/>
            <w:tcBorders>
              <w:right w:val="nil"/>
            </w:tcBorders>
          </w:tcPr>
          <w:p w14:paraId="50B092CD" w14:textId="77777777" w:rsidR="00887004" w:rsidRDefault="00887004" w:rsidP="004E235F">
            <w:r>
              <w:t>1</w:t>
            </w:r>
          </w:p>
        </w:tc>
        <w:tc>
          <w:tcPr>
            <w:tcW w:w="2467" w:type="dxa"/>
            <w:tcBorders>
              <w:right w:val="nil"/>
            </w:tcBorders>
          </w:tcPr>
          <w:p w14:paraId="20FC920C" w14:textId="77777777" w:rsidR="00887004" w:rsidRDefault="00887004" w:rsidP="004E235F">
            <w:r>
              <w:t>105,637 (35.26)</w:t>
            </w:r>
          </w:p>
        </w:tc>
        <w:tc>
          <w:tcPr>
            <w:tcW w:w="2466" w:type="dxa"/>
            <w:tcBorders>
              <w:left w:val="nil"/>
              <w:right w:val="nil"/>
            </w:tcBorders>
          </w:tcPr>
          <w:p w14:paraId="147BAC74" w14:textId="77777777" w:rsidR="00887004" w:rsidRDefault="00887004" w:rsidP="004E235F">
            <w:r>
              <w:t>27,422 (23.79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6793ACAA" w14:textId="77777777" w:rsidR="00887004" w:rsidRDefault="00887004" w:rsidP="004E235F">
            <w:r>
              <w:t>78,197 (42.43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2753DD63" w14:textId="77777777" w:rsidR="00887004" w:rsidRDefault="00887004" w:rsidP="004E235F">
            <w:r>
              <w:t>18 (36.00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760DA75" w14:textId="77777777" w:rsidR="00887004" w:rsidRDefault="00887004" w:rsidP="004E235F"/>
        </w:tc>
      </w:tr>
      <w:tr w:rsidR="00887004" w14:paraId="1A9B81DC" w14:textId="77777777" w:rsidTr="004E235F">
        <w:tc>
          <w:tcPr>
            <w:tcW w:w="2466" w:type="dxa"/>
            <w:tcBorders>
              <w:right w:val="nil"/>
            </w:tcBorders>
          </w:tcPr>
          <w:p w14:paraId="3AF476E6" w14:textId="77777777" w:rsidR="00887004" w:rsidRDefault="00887004" w:rsidP="004E235F">
            <w:r>
              <w:t>2</w:t>
            </w:r>
          </w:p>
        </w:tc>
        <w:tc>
          <w:tcPr>
            <w:tcW w:w="2467" w:type="dxa"/>
            <w:tcBorders>
              <w:right w:val="nil"/>
            </w:tcBorders>
          </w:tcPr>
          <w:p w14:paraId="4F822581" w14:textId="77777777" w:rsidR="00887004" w:rsidRDefault="00887004" w:rsidP="004E235F">
            <w:r>
              <w:t>99,330 (33.15)</w:t>
            </w:r>
          </w:p>
        </w:tc>
        <w:tc>
          <w:tcPr>
            <w:tcW w:w="2466" w:type="dxa"/>
            <w:tcBorders>
              <w:left w:val="nil"/>
              <w:right w:val="nil"/>
            </w:tcBorders>
          </w:tcPr>
          <w:p w14:paraId="4EE5986F" w14:textId="77777777" w:rsidR="00887004" w:rsidRDefault="00887004" w:rsidP="004E235F">
            <w:r>
              <w:t>42,852 (37.17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5915BA9B" w14:textId="77777777" w:rsidR="00887004" w:rsidRDefault="00887004" w:rsidP="004E235F">
            <w:r>
              <w:t>56,464 (30.64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31A4B5CF" w14:textId="77777777" w:rsidR="00887004" w:rsidRDefault="00887004" w:rsidP="004E235F">
            <w:r>
              <w:t>14 (28.00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6DF9673" w14:textId="77777777" w:rsidR="00887004" w:rsidRDefault="00887004" w:rsidP="004E235F"/>
        </w:tc>
      </w:tr>
      <w:tr w:rsidR="00887004" w14:paraId="074AC860" w14:textId="77777777" w:rsidTr="004E235F">
        <w:tc>
          <w:tcPr>
            <w:tcW w:w="2466" w:type="dxa"/>
            <w:tcBorders>
              <w:right w:val="nil"/>
            </w:tcBorders>
          </w:tcPr>
          <w:p w14:paraId="5AD1A4B8" w14:textId="77777777" w:rsidR="00887004" w:rsidRDefault="00887004" w:rsidP="004E235F">
            <w:pPr>
              <w:rPr>
                <w:highlight w:val="yellow"/>
              </w:rPr>
            </w:pPr>
            <w:r>
              <w:rPr>
                <w:color w:val="202124"/>
                <w:shd w:val="clear" w:color="auto" w:fill="FFFFFF"/>
              </w:rPr>
              <w:t>≥</w:t>
            </w:r>
            <w:r>
              <w:t>3</w:t>
            </w:r>
          </w:p>
        </w:tc>
        <w:tc>
          <w:tcPr>
            <w:tcW w:w="2467" w:type="dxa"/>
            <w:tcBorders>
              <w:right w:val="nil"/>
            </w:tcBorders>
          </w:tcPr>
          <w:p w14:paraId="37A911D8" w14:textId="77777777" w:rsidR="00887004" w:rsidRDefault="00887004" w:rsidP="004E235F">
            <w:r>
              <w:t>93,261 (31.13)</w:t>
            </w:r>
          </w:p>
        </w:tc>
        <w:tc>
          <w:tcPr>
            <w:tcW w:w="2466" w:type="dxa"/>
            <w:tcBorders>
              <w:left w:val="nil"/>
              <w:right w:val="nil"/>
            </w:tcBorders>
          </w:tcPr>
          <w:p w14:paraId="6C1E4DA1" w14:textId="77777777" w:rsidR="00887004" w:rsidRDefault="00887004" w:rsidP="004E235F">
            <w:r>
              <w:t>44,891 (38.94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6195023C" w14:textId="77777777" w:rsidR="00887004" w:rsidRDefault="00887004" w:rsidP="004E235F">
            <w:r>
              <w:t>48,352 (26.24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2C83B59A" w14:textId="77777777" w:rsidR="00887004" w:rsidRDefault="00887004" w:rsidP="004E235F">
            <w:r>
              <w:t>18 (36.00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3DAADCF" w14:textId="77777777" w:rsidR="00887004" w:rsidRDefault="00887004" w:rsidP="004E235F"/>
        </w:tc>
      </w:tr>
      <w:tr w:rsidR="00887004" w14:paraId="0C359D77" w14:textId="77777777" w:rsidTr="004E235F">
        <w:tc>
          <w:tcPr>
            <w:tcW w:w="2466" w:type="dxa"/>
            <w:tcBorders>
              <w:right w:val="nil"/>
            </w:tcBorders>
          </w:tcPr>
          <w:p w14:paraId="5AF5CD1C" w14:textId="77777777" w:rsidR="00887004" w:rsidRDefault="00887004" w:rsidP="004E235F">
            <w:r>
              <w:t xml:space="preserve">Missing </w:t>
            </w:r>
          </w:p>
        </w:tc>
        <w:tc>
          <w:tcPr>
            <w:tcW w:w="2467" w:type="dxa"/>
            <w:tcBorders>
              <w:right w:val="nil"/>
            </w:tcBorders>
          </w:tcPr>
          <w:p w14:paraId="22CA9AE4" w14:textId="77777777" w:rsidR="00887004" w:rsidRDefault="00887004" w:rsidP="004E235F">
            <w:r>
              <w:t>36 (0.01)</w:t>
            </w:r>
          </w:p>
        </w:tc>
        <w:tc>
          <w:tcPr>
            <w:tcW w:w="2466" w:type="dxa"/>
            <w:tcBorders>
              <w:left w:val="nil"/>
              <w:right w:val="nil"/>
            </w:tcBorders>
          </w:tcPr>
          <w:p w14:paraId="51A4EFFF" w14:textId="77777777" w:rsidR="00887004" w:rsidRDefault="00887004" w:rsidP="004E235F">
            <w:r>
              <w:t>14 (0.01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3F97FB4E" w14:textId="77777777" w:rsidR="00887004" w:rsidRDefault="00887004" w:rsidP="004E235F">
            <w:r>
              <w:t>22 (0.01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4490A7DE" w14:textId="77777777" w:rsidR="00887004" w:rsidRDefault="00887004" w:rsidP="004E235F">
            <w:r>
              <w:t>0 (0.00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C84C2E4" w14:textId="77777777" w:rsidR="00887004" w:rsidRDefault="00887004" w:rsidP="004E235F"/>
        </w:tc>
      </w:tr>
      <w:tr w:rsidR="00887004" w14:paraId="770FD886" w14:textId="77777777" w:rsidTr="004E235F">
        <w:tc>
          <w:tcPr>
            <w:tcW w:w="2466" w:type="dxa"/>
            <w:tcBorders>
              <w:right w:val="nil"/>
            </w:tcBorders>
          </w:tcPr>
          <w:p w14:paraId="7FE6A2C9" w14:textId="77777777" w:rsidR="00887004" w:rsidRDefault="00887004" w:rsidP="004E235F">
            <w:r>
              <w:rPr>
                <w:b/>
                <w:bCs/>
              </w:rPr>
              <w:t>Pregnancy, n (%)</w:t>
            </w:r>
          </w:p>
        </w:tc>
        <w:tc>
          <w:tcPr>
            <w:tcW w:w="2467" w:type="dxa"/>
            <w:tcBorders>
              <w:right w:val="nil"/>
            </w:tcBorders>
          </w:tcPr>
          <w:p w14:paraId="4E0000F0" w14:textId="77777777" w:rsidR="00887004" w:rsidRDefault="00887004" w:rsidP="004E235F"/>
        </w:tc>
        <w:tc>
          <w:tcPr>
            <w:tcW w:w="2466" w:type="dxa"/>
            <w:tcBorders>
              <w:left w:val="nil"/>
              <w:right w:val="nil"/>
            </w:tcBorders>
          </w:tcPr>
          <w:p w14:paraId="7130E435" w14:textId="77777777" w:rsidR="00887004" w:rsidRDefault="00887004" w:rsidP="004E235F"/>
        </w:tc>
        <w:tc>
          <w:tcPr>
            <w:tcW w:w="2467" w:type="dxa"/>
            <w:tcBorders>
              <w:left w:val="nil"/>
              <w:right w:val="nil"/>
            </w:tcBorders>
          </w:tcPr>
          <w:p w14:paraId="7BAFAA1B" w14:textId="77777777" w:rsidR="00887004" w:rsidRDefault="00887004" w:rsidP="004E235F"/>
        </w:tc>
        <w:tc>
          <w:tcPr>
            <w:tcW w:w="2467" w:type="dxa"/>
            <w:tcBorders>
              <w:left w:val="nil"/>
              <w:right w:val="nil"/>
            </w:tcBorders>
          </w:tcPr>
          <w:p w14:paraId="1D1DBA88" w14:textId="77777777" w:rsidR="00887004" w:rsidRDefault="00887004" w:rsidP="004E235F"/>
        </w:tc>
        <w:tc>
          <w:tcPr>
            <w:tcW w:w="1559" w:type="dxa"/>
            <w:tcBorders>
              <w:left w:val="nil"/>
              <w:right w:val="nil"/>
            </w:tcBorders>
          </w:tcPr>
          <w:p w14:paraId="1889BC77" w14:textId="77777777" w:rsidR="00887004" w:rsidRDefault="00887004" w:rsidP="004E235F"/>
        </w:tc>
      </w:tr>
      <w:tr w:rsidR="00887004" w14:paraId="032C9B22" w14:textId="77777777" w:rsidTr="004E235F">
        <w:tc>
          <w:tcPr>
            <w:tcW w:w="2466" w:type="dxa"/>
            <w:tcBorders>
              <w:right w:val="nil"/>
            </w:tcBorders>
          </w:tcPr>
          <w:p w14:paraId="35F28ED5" w14:textId="77777777" w:rsidR="00887004" w:rsidRDefault="00887004" w:rsidP="004E235F">
            <w:r>
              <w:t>0</w:t>
            </w:r>
          </w:p>
        </w:tc>
        <w:tc>
          <w:tcPr>
            <w:tcW w:w="2467" w:type="dxa"/>
            <w:tcBorders>
              <w:right w:val="nil"/>
            </w:tcBorders>
          </w:tcPr>
          <w:p w14:paraId="355E487D" w14:textId="77777777" w:rsidR="00887004" w:rsidRDefault="00887004" w:rsidP="004E235F">
            <w:r>
              <w:t xml:space="preserve">- </w:t>
            </w:r>
          </w:p>
        </w:tc>
        <w:tc>
          <w:tcPr>
            <w:tcW w:w="2466" w:type="dxa"/>
            <w:tcBorders>
              <w:left w:val="nil"/>
              <w:right w:val="nil"/>
            </w:tcBorders>
          </w:tcPr>
          <w:p w14:paraId="7D0FA558" w14:textId="77777777" w:rsidR="00887004" w:rsidRDefault="00887004" w:rsidP="004E235F">
            <w:r>
              <w:t>-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5C471B2D" w14:textId="77777777" w:rsidR="00887004" w:rsidRDefault="00887004" w:rsidP="004E235F">
            <w:r>
              <w:t xml:space="preserve">- 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2EEA7114" w14:textId="77777777" w:rsidR="00887004" w:rsidRDefault="00887004" w:rsidP="004E235F">
            <w:r>
              <w:t>-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300DD09" w14:textId="77777777" w:rsidR="00887004" w:rsidRDefault="00887004" w:rsidP="004E235F">
            <w:r>
              <w:t>&lt;0.0001</w:t>
            </w:r>
          </w:p>
        </w:tc>
      </w:tr>
      <w:tr w:rsidR="00887004" w14:paraId="3233AC4E" w14:textId="77777777" w:rsidTr="004E235F">
        <w:tc>
          <w:tcPr>
            <w:tcW w:w="2466" w:type="dxa"/>
            <w:tcBorders>
              <w:right w:val="nil"/>
            </w:tcBorders>
          </w:tcPr>
          <w:p w14:paraId="61481A60" w14:textId="77777777" w:rsidR="00887004" w:rsidRDefault="00887004" w:rsidP="004E235F">
            <w:r>
              <w:t>1</w:t>
            </w:r>
          </w:p>
        </w:tc>
        <w:tc>
          <w:tcPr>
            <w:tcW w:w="2467" w:type="dxa"/>
            <w:tcBorders>
              <w:right w:val="nil"/>
            </w:tcBorders>
          </w:tcPr>
          <w:p w14:paraId="2628C978" w14:textId="77777777" w:rsidR="00887004" w:rsidRDefault="00887004" w:rsidP="004E235F">
            <w:r>
              <w:t>27,386 (9.14)</w:t>
            </w:r>
          </w:p>
        </w:tc>
        <w:tc>
          <w:tcPr>
            <w:tcW w:w="2466" w:type="dxa"/>
            <w:tcBorders>
              <w:left w:val="nil"/>
              <w:right w:val="nil"/>
            </w:tcBorders>
          </w:tcPr>
          <w:p w14:paraId="05C5BCFD" w14:textId="77777777" w:rsidR="00887004" w:rsidRDefault="00887004" w:rsidP="004E235F">
            <w:r>
              <w:t>26,765 (23.22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0DEFF8D3" w14:textId="77777777" w:rsidR="00887004" w:rsidRDefault="00887004" w:rsidP="004E235F">
            <w:r>
              <w:t>620 (0.34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4A2971FF" w14:textId="77777777" w:rsidR="00887004" w:rsidRDefault="00887004" w:rsidP="004E235F">
            <w:r>
              <w:t xml:space="preserve">1 (2.00) 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3071815" w14:textId="77777777" w:rsidR="00887004" w:rsidRDefault="00887004" w:rsidP="004E235F"/>
        </w:tc>
      </w:tr>
      <w:tr w:rsidR="00887004" w14:paraId="34FEACA7" w14:textId="77777777" w:rsidTr="004E235F">
        <w:tc>
          <w:tcPr>
            <w:tcW w:w="2466" w:type="dxa"/>
            <w:tcBorders>
              <w:right w:val="nil"/>
            </w:tcBorders>
          </w:tcPr>
          <w:p w14:paraId="0365FB8A" w14:textId="77777777" w:rsidR="00887004" w:rsidRDefault="00887004" w:rsidP="004E235F">
            <w:r>
              <w:t>2</w:t>
            </w:r>
          </w:p>
        </w:tc>
        <w:tc>
          <w:tcPr>
            <w:tcW w:w="2467" w:type="dxa"/>
            <w:tcBorders>
              <w:right w:val="nil"/>
            </w:tcBorders>
          </w:tcPr>
          <w:p w14:paraId="7A6F9061" w14:textId="77777777" w:rsidR="00887004" w:rsidRDefault="00887004" w:rsidP="004E235F">
            <w:r>
              <w:t>78,036 (26.04)</w:t>
            </w:r>
          </w:p>
        </w:tc>
        <w:tc>
          <w:tcPr>
            <w:tcW w:w="2466" w:type="dxa"/>
            <w:tcBorders>
              <w:left w:val="nil"/>
              <w:right w:val="nil"/>
            </w:tcBorders>
          </w:tcPr>
          <w:p w14:paraId="2502E2BC" w14:textId="77777777" w:rsidR="00887004" w:rsidRDefault="00887004" w:rsidP="004E235F">
            <w:r>
              <w:t>40,834 (35.43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7AC105C2" w14:textId="77777777" w:rsidR="00887004" w:rsidRDefault="00887004" w:rsidP="004E235F">
            <w:r>
              <w:t>37,193 (20.18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5A06DDE8" w14:textId="77777777" w:rsidR="00887004" w:rsidRDefault="00887004" w:rsidP="004E235F">
            <w:r>
              <w:t>0 (0.00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47C05FD" w14:textId="77777777" w:rsidR="00887004" w:rsidRDefault="00887004" w:rsidP="004E235F"/>
        </w:tc>
      </w:tr>
      <w:tr w:rsidR="00887004" w14:paraId="47CEEF8F" w14:textId="77777777" w:rsidTr="004E235F">
        <w:tc>
          <w:tcPr>
            <w:tcW w:w="2466" w:type="dxa"/>
            <w:tcBorders>
              <w:right w:val="nil"/>
            </w:tcBorders>
          </w:tcPr>
          <w:p w14:paraId="2932522B" w14:textId="77777777" w:rsidR="00887004" w:rsidRDefault="00887004" w:rsidP="004E235F">
            <w:pPr>
              <w:rPr>
                <w:highlight w:val="yellow"/>
              </w:rPr>
            </w:pPr>
            <w:r>
              <w:rPr>
                <w:color w:val="202124"/>
                <w:shd w:val="clear" w:color="auto" w:fill="FFFFFF"/>
              </w:rPr>
              <w:t>≥</w:t>
            </w:r>
            <w:r>
              <w:t>3</w:t>
            </w:r>
          </w:p>
        </w:tc>
        <w:tc>
          <w:tcPr>
            <w:tcW w:w="2467" w:type="dxa"/>
            <w:tcBorders>
              <w:right w:val="nil"/>
            </w:tcBorders>
          </w:tcPr>
          <w:p w14:paraId="0A870AC0" w14:textId="77777777" w:rsidR="00887004" w:rsidRDefault="00887004" w:rsidP="004E235F">
            <w:r>
              <w:t>194,159 (64.80)</w:t>
            </w:r>
          </w:p>
        </w:tc>
        <w:tc>
          <w:tcPr>
            <w:tcW w:w="2466" w:type="dxa"/>
            <w:tcBorders>
              <w:left w:val="nil"/>
              <w:right w:val="nil"/>
            </w:tcBorders>
          </w:tcPr>
          <w:p w14:paraId="79B41408" w14:textId="77777777" w:rsidR="00887004" w:rsidRDefault="00887004" w:rsidP="004E235F">
            <w:r>
              <w:t>47,675 (41.35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0C715E29" w14:textId="77777777" w:rsidR="00887004" w:rsidRDefault="00887004" w:rsidP="004E235F">
            <w:r>
              <w:t>146,482 (79.48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74360A0E" w14:textId="77777777" w:rsidR="00887004" w:rsidRDefault="00887004" w:rsidP="004E235F">
            <w:r>
              <w:t>2 (4.00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82CC002" w14:textId="77777777" w:rsidR="00887004" w:rsidRDefault="00887004" w:rsidP="004E235F"/>
        </w:tc>
      </w:tr>
      <w:tr w:rsidR="00887004" w14:paraId="47E8E513" w14:textId="77777777" w:rsidTr="004E235F">
        <w:tc>
          <w:tcPr>
            <w:tcW w:w="2466" w:type="dxa"/>
            <w:tcBorders>
              <w:right w:val="nil"/>
            </w:tcBorders>
          </w:tcPr>
          <w:p w14:paraId="68C90AD4" w14:textId="77777777" w:rsidR="00887004" w:rsidRDefault="00887004" w:rsidP="004E235F">
            <w:pPr>
              <w:rPr>
                <w:color w:val="202124"/>
                <w:shd w:val="clear" w:color="auto" w:fill="FFFFFF"/>
              </w:rPr>
            </w:pPr>
            <w:r>
              <w:rPr>
                <w:color w:val="202124"/>
                <w:shd w:val="clear" w:color="auto" w:fill="FFFFFF"/>
              </w:rPr>
              <w:t>Missing</w:t>
            </w:r>
          </w:p>
        </w:tc>
        <w:tc>
          <w:tcPr>
            <w:tcW w:w="2467" w:type="dxa"/>
            <w:tcBorders>
              <w:right w:val="nil"/>
            </w:tcBorders>
          </w:tcPr>
          <w:p w14:paraId="03B1449B" w14:textId="77777777" w:rsidR="00887004" w:rsidRDefault="00887004" w:rsidP="004E235F">
            <w:r>
              <w:t>48 (0.02)</w:t>
            </w:r>
          </w:p>
        </w:tc>
        <w:tc>
          <w:tcPr>
            <w:tcW w:w="2466" w:type="dxa"/>
            <w:tcBorders>
              <w:left w:val="nil"/>
              <w:right w:val="nil"/>
            </w:tcBorders>
          </w:tcPr>
          <w:p w14:paraId="42A19CC4" w14:textId="77777777" w:rsidR="00887004" w:rsidRDefault="00887004" w:rsidP="004E235F">
            <w:r>
              <w:t>0 (0.00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4D07D65B" w14:textId="77777777" w:rsidR="00887004" w:rsidRDefault="00887004" w:rsidP="004E235F">
            <w:r>
              <w:t>1 (0.00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40B74204" w14:textId="77777777" w:rsidR="00887004" w:rsidRDefault="00887004" w:rsidP="004E235F">
            <w:pPr>
              <w:rPr>
                <w:lang w:val="en-US"/>
              </w:rPr>
            </w:pPr>
            <w:r>
              <w:t>47 (94.00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16C6EF1" w14:textId="77777777" w:rsidR="00887004" w:rsidRDefault="00887004" w:rsidP="004E235F"/>
        </w:tc>
      </w:tr>
      <w:tr w:rsidR="00887004" w14:paraId="4B846804" w14:textId="77777777" w:rsidTr="004E235F">
        <w:trPr>
          <w:trHeight w:val="105"/>
        </w:trPr>
        <w:tc>
          <w:tcPr>
            <w:tcW w:w="2466" w:type="dxa"/>
            <w:tcBorders>
              <w:right w:val="nil"/>
            </w:tcBorders>
          </w:tcPr>
          <w:p w14:paraId="4CA8D55B" w14:textId="77777777" w:rsidR="00887004" w:rsidRDefault="00887004" w:rsidP="004E235F">
            <w:pPr>
              <w:rPr>
                <w:b/>
                <w:bCs/>
                <w:color w:val="202124"/>
                <w:shd w:val="clear" w:color="auto" w:fill="FFFFFF"/>
              </w:rPr>
            </w:pPr>
            <w:r>
              <w:rPr>
                <w:b/>
                <w:bCs/>
                <w:color w:val="202124"/>
                <w:shd w:val="clear" w:color="auto" w:fill="FFFFFF"/>
              </w:rPr>
              <w:t>Livebirths, n (%)</w:t>
            </w:r>
          </w:p>
        </w:tc>
        <w:tc>
          <w:tcPr>
            <w:tcW w:w="2467" w:type="dxa"/>
            <w:tcBorders>
              <w:right w:val="nil"/>
            </w:tcBorders>
          </w:tcPr>
          <w:p w14:paraId="040DDA88" w14:textId="77777777" w:rsidR="00887004" w:rsidRDefault="00887004" w:rsidP="004E235F"/>
        </w:tc>
        <w:tc>
          <w:tcPr>
            <w:tcW w:w="2466" w:type="dxa"/>
            <w:tcBorders>
              <w:left w:val="nil"/>
              <w:right w:val="nil"/>
            </w:tcBorders>
          </w:tcPr>
          <w:p w14:paraId="2285380C" w14:textId="77777777" w:rsidR="00887004" w:rsidRDefault="00887004" w:rsidP="004E235F"/>
        </w:tc>
        <w:tc>
          <w:tcPr>
            <w:tcW w:w="2467" w:type="dxa"/>
            <w:tcBorders>
              <w:left w:val="nil"/>
              <w:right w:val="nil"/>
            </w:tcBorders>
          </w:tcPr>
          <w:p w14:paraId="6BC3F761" w14:textId="77777777" w:rsidR="00887004" w:rsidRDefault="00887004" w:rsidP="004E235F"/>
        </w:tc>
        <w:tc>
          <w:tcPr>
            <w:tcW w:w="2467" w:type="dxa"/>
            <w:tcBorders>
              <w:left w:val="nil"/>
              <w:right w:val="nil"/>
            </w:tcBorders>
          </w:tcPr>
          <w:p w14:paraId="57F627F7" w14:textId="77777777" w:rsidR="00887004" w:rsidRDefault="00887004" w:rsidP="004E235F"/>
        </w:tc>
        <w:tc>
          <w:tcPr>
            <w:tcW w:w="1559" w:type="dxa"/>
            <w:tcBorders>
              <w:left w:val="nil"/>
              <w:right w:val="nil"/>
            </w:tcBorders>
          </w:tcPr>
          <w:p w14:paraId="196825F2" w14:textId="77777777" w:rsidR="00887004" w:rsidRDefault="00887004" w:rsidP="004E235F"/>
        </w:tc>
      </w:tr>
      <w:tr w:rsidR="00887004" w14:paraId="03420CEE" w14:textId="77777777" w:rsidTr="004E235F">
        <w:trPr>
          <w:trHeight w:val="105"/>
        </w:trPr>
        <w:tc>
          <w:tcPr>
            <w:tcW w:w="2466" w:type="dxa"/>
            <w:tcBorders>
              <w:right w:val="nil"/>
            </w:tcBorders>
          </w:tcPr>
          <w:p w14:paraId="319736A6" w14:textId="77777777" w:rsidR="00887004" w:rsidRDefault="00887004" w:rsidP="004E235F">
            <w:pPr>
              <w:rPr>
                <w:color w:val="202124"/>
                <w:shd w:val="clear" w:color="auto" w:fill="FFFFFF"/>
              </w:rPr>
            </w:pPr>
            <w:r>
              <w:rPr>
                <w:color w:val="202124"/>
                <w:shd w:val="clear" w:color="auto" w:fill="FFFFFF"/>
              </w:rPr>
              <w:t>0</w:t>
            </w:r>
          </w:p>
        </w:tc>
        <w:tc>
          <w:tcPr>
            <w:tcW w:w="2467" w:type="dxa"/>
            <w:tcBorders>
              <w:right w:val="nil"/>
            </w:tcBorders>
          </w:tcPr>
          <w:p w14:paraId="111845F0" w14:textId="77777777" w:rsidR="00887004" w:rsidRDefault="00887004" w:rsidP="004E235F">
            <w:r>
              <w:t>1,214 (0.41)</w:t>
            </w:r>
          </w:p>
        </w:tc>
        <w:tc>
          <w:tcPr>
            <w:tcW w:w="2466" w:type="dxa"/>
            <w:tcBorders>
              <w:left w:val="nil"/>
              <w:right w:val="nil"/>
            </w:tcBorders>
          </w:tcPr>
          <w:p w14:paraId="6B3FD48A" w14:textId="77777777" w:rsidR="00887004" w:rsidRDefault="00887004" w:rsidP="004E235F">
            <w:r>
              <w:t>0 (0.00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0AC98F7F" w14:textId="77777777" w:rsidR="00887004" w:rsidRDefault="00887004" w:rsidP="004E235F">
            <w:r>
              <w:t>1,214 (0.66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7192BB33" w14:textId="77777777" w:rsidR="00887004" w:rsidRDefault="00887004" w:rsidP="004E235F">
            <w:r>
              <w:t>0 (0.00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52478FB" w14:textId="77777777" w:rsidR="00887004" w:rsidRDefault="00887004" w:rsidP="004E235F">
            <w:r>
              <w:t>&lt;0.0001</w:t>
            </w:r>
          </w:p>
        </w:tc>
      </w:tr>
      <w:tr w:rsidR="00887004" w14:paraId="3A75EF9C" w14:textId="77777777" w:rsidTr="004E235F">
        <w:trPr>
          <w:trHeight w:val="105"/>
        </w:trPr>
        <w:tc>
          <w:tcPr>
            <w:tcW w:w="2466" w:type="dxa"/>
            <w:tcBorders>
              <w:right w:val="nil"/>
            </w:tcBorders>
          </w:tcPr>
          <w:p w14:paraId="17F6AE7A" w14:textId="77777777" w:rsidR="00887004" w:rsidRDefault="00887004" w:rsidP="004E235F">
            <w:pPr>
              <w:rPr>
                <w:color w:val="202124"/>
                <w:shd w:val="clear" w:color="auto" w:fill="FFFFFF"/>
              </w:rPr>
            </w:pPr>
            <w:r>
              <w:rPr>
                <w:color w:val="202124"/>
                <w:shd w:val="clear" w:color="auto" w:fill="FFFFFF"/>
              </w:rPr>
              <w:t>1</w:t>
            </w:r>
          </w:p>
        </w:tc>
        <w:tc>
          <w:tcPr>
            <w:tcW w:w="2467" w:type="dxa"/>
            <w:tcBorders>
              <w:right w:val="nil"/>
            </w:tcBorders>
          </w:tcPr>
          <w:p w14:paraId="6D9031A5" w14:textId="77777777" w:rsidR="00887004" w:rsidRDefault="00887004" w:rsidP="004E235F">
            <w:r>
              <w:t>104,047 (34.73)</w:t>
            </w:r>
          </w:p>
        </w:tc>
        <w:tc>
          <w:tcPr>
            <w:tcW w:w="2466" w:type="dxa"/>
            <w:tcBorders>
              <w:left w:val="nil"/>
              <w:right w:val="nil"/>
            </w:tcBorders>
          </w:tcPr>
          <w:p w14:paraId="4FCD880B" w14:textId="77777777" w:rsidR="00887004" w:rsidRDefault="00887004" w:rsidP="004E235F">
            <w:r>
              <w:t>26,765 (23.22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1AE8E6A4" w14:textId="77777777" w:rsidR="00887004" w:rsidRDefault="00887004" w:rsidP="004E235F">
            <w:r>
              <w:t>77,280 (41.93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73E4D07B" w14:textId="77777777" w:rsidR="00887004" w:rsidRDefault="00887004" w:rsidP="004E235F">
            <w:r>
              <w:t>2 (4.00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C1EF3A6" w14:textId="77777777" w:rsidR="00887004" w:rsidRDefault="00887004" w:rsidP="004E235F"/>
        </w:tc>
      </w:tr>
      <w:tr w:rsidR="00887004" w14:paraId="7324A06F" w14:textId="77777777" w:rsidTr="004E235F">
        <w:trPr>
          <w:trHeight w:val="105"/>
        </w:trPr>
        <w:tc>
          <w:tcPr>
            <w:tcW w:w="2466" w:type="dxa"/>
            <w:tcBorders>
              <w:right w:val="nil"/>
            </w:tcBorders>
          </w:tcPr>
          <w:p w14:paraId="59761860" w14:textId="77777777" w:rsidR="00887004" w:rsidRDefault="00887004" w:rsidP="004E235F">
            <w:pPr>
              <w:rPr>
                <w:color w:val="202124"/>
                <w:shd w:val="clear" w:color="auto" w:fill="FFFFFF"/>
              </w:rPr>
            </w:pPr>
            <w:r>
              <w:rPr>
                <w:color w:val="202124"/>
                <w:shd w:val="clear" w:color="auto" w:fill="FFFFFF"/>
              </w:rPr>
              <w:t>2</w:t>
            </w:r>
          </w:p>
        </w:tc>
        <w:tc>
          <w:tcPr>
            <w:tcW w:w="2467" w:type="dxa"/>
            <w:tcBorders>
              <w:right w:val="nil"/>
            </w:tcBorders>
          </w:tcPr>
          <w:p w14:paraId="2291F983" w14:textId="77777777" w:rsidR="00887004" w:rsidRDefault="00887004" w:rsidP="004E235F">
            <w:r>
              <w:t>96,042 (32.05)</w:t>
            </w:r>
          </w:p>
        </w:tc>
        <w:tc>
          <w:tcPr>
            <w:tcW w:w="2466" w:type="dxa"/>
            <w:tcBorders>
              <w:left w:val="nil"/>
              <w:right w:val="nil"/>
            </w:tcBorders>
          </w:tcPr>
          <w:p w14:paraId="551DD9E0" w14:textId="77777777" w:rsidR="00887004" w:rsidRDefault="00887004" w:rsidP="004E235F">
            <w:r>
              <w:t>40,843 (35.43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753C448F" w14:textId="77777777" w:rsidR="00887004" w:rsidRDefault="00887004" w:rsidP="004E235F">
            <w:r>
              <w:t>55,199 (29.95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241F0827" w14:textId="77777777" w:rsidR="00887004" w:rsidRDefault="00887004" w:rsidP="004E235F">
            <w:r>
              <w:t>0 (0.00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58890B7" w14:textId="77777777" w:rsidR="00887004" w:rsidRDefault="00887004" w:rsidP="004E235F"/>
        </w:tc>
      </w:tr>
      <w:tr w:rsidR="00887004" w14:paraId="3EFE43A8" w14:textId="77777777" w:rsidTr="004E235F">
        <w:trPr>
          <w:trHeight w:val="105"/>
        </w:trPr>
        <w:tc>
          <w:tcPr>
            <w:tcW w:w="2466" w:type="dxa"/>
            <w:tcBorders>
              <w:right w:val="nil"/>
            </w:tcBorders>
          </w:tcPr>
          <w:p w14:paraId="5F2BA800" w14:textId="77777777" w:rsidR="00887004" w:rsidRDefault="00887004" w:rsidP="004E235F">
            <w:pPr>
              <w:rPr>
                <w:b/>
                <w:bCs/>
                <w:color w:val="202124"/>
                <w:shd w:val="clear" w:color="auto" w:fill="FFFFFF"/>
              </w:rPr>
            </w:pPr>
            <w:r>
              <w:rPr>
                <w:color w:val="202124"/>
                <w:shd w:val="clear" w:color="auto" w:fill="FFFFFF"/>
              </w:rPr>
              <w:t>≥</w:t>
            </w:r>
            <w:r>
              <w:t>3</w:t>
            </w:r>
          </w:p>
        </w:tc>
        <w:tc>
          <w:tcPr>
            <w:tcW w:w="2467" w:type="dxa"/>
            <w:tcBorders>
              <w:right w:val="nil"/>
            </w:tcBorders>
          </w:tcPr>
          <w:p w14:paraId="28D8F493" w14:textId="77777777" w:rsidR="00887004" w:rsidRDefault="00887004" w:rsidP="004E235F">
            <w:r>
              <w:t>98,279 (32.80)</w:t>
            </w:r>
          </w:p>
        </w:tc>
        <w:tc>
          <w:tcPr>
            <w:tcW w:w="2466" w:type="dxa"/>
            <w:tcBorders>
              <w:left w:val="nil"/>
              <w:right w:val="nil"/>
            </w:tcBorders>
          </w:tcPr>
          <w:p w14:paraId="262B6673" w14:textId="77777777" w:rsidR="00887004" w:rsidRDefault="00887004" w:rsidP="004E235F">
            <w:r>
              <w:t>47,675 (41.35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6A060259" w14:textId="77777777" w:rsidR="00887004" w:rsidRDefault="00887004" w:rsidP="004E235F">
            <w:r>
              <w:t>50,603 (27.46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0394EF7F" w14:textId="77777777" w:rsidR="00887004" w:rsidRDefault="00887004" w:rsidP="004E235F">
            <w:r>
              <w:t>1 (2.00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3B4827A" w14:textId="77777777" w:rsidR="00887004" w:rsidRDefault="00887004" w:rsidP="004E235F"/>
        </w:tc>
      </w:tr>
      <w:tr w:rsidR="00887004" w14:paraId="47B881EA" w14:textId="77777777" w:rsidTr="004E235F">
        <w:trPr>
          <w:trHeight w:val="105"/>
        </w:trPr>
        <w:tc>
          <w:tcPr>
            <w:tcW w:w="2466" w:type="dxa"/>
            <w:tcBorders>
              <w:right w:val="nil"/>
            </w:tcBorders>
          </w:tcPr>
          <w:p w14:paraId="3B766CDB" w14:textId="77777777" w:rsidR="00887004" w:rsidRDefault="00887004" w:rsidP="004E235F">
            <w:pPr>
              <w:rPr>
                <w:b/>
                <w:bCs/>
                <w:color w:val="202124"/>
                <w:shd w:val="clear" w:color="auto" w:fill="FFFFFF"/>
              </w:rPr>
            </w:pPr>
            <w:r>
              <w:rPr>
                <w:color w:val="202124"/>
                <w:shd w:val="clear" w:color="auto" w:fill="FFFFFF"/>
              </w:rPr>
              <w:t xml:space="preserve">Nulligravid </w:t>
            </w:r>
          </w:p>
        </w:tc>
        <w:tc>
          <w:tcPr>
            <w:tcW w:w="2467" w:type="dxa"/>
            <w:tcBorders>
              <w:right w:val="nil"/>
            </w:tcBorders>
          </w:tcPr>
          <w:p w14:paraId="493AEBD1" w14:textId="77777777" w:rsidR="00887004" w:rsidRDefault="00887004" w:rsidP="004E235F">
            <w:r>
              <w:t>-</w:t>
            </w:r>
          </w:p>
        </w:tc>
        <w:tc>
          <w:tcPr>
            <w:tcW w:w="2466" w:type="dxa"/>
            <w:tcBorders>
              <w:left w:val="nil"/>
              <w:right w:val="nil"/>
            </w:tcBorders>
          </w:tcPr>
          <w:p w14:paraId="74759E18" w14:textId="77777777" w:rsidR="00887004" w:rsidRDefault="00887004" w:rsidP="004E235F">
            <w:r>
              <w:t>-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5F3EF182" w14:textId="77777777" w:rsidR="00887004" w:rsidRDefault="00887004" w:rsidP="004E235F">
            <w:r>
              <w:t>-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0CC3EC8F" w14:textId="77777777" w:rsidR="00887004" w:rsidRDefault="00887004" w:rsidP="004E235F">
            <w:r>
              <w:t>-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356E5BE" w14:textId="77777777" w:rsidR="00887004" w:rsidRDefault="00887004" w:rsidP="004E235F"/>
        </w:tc>
      </w:tr>
      <w:tr w:rsidR="00887004" w14:paraId="60ACA188" w14:textId="77777777" w:rsidTr="004E235F">
        <w:trPr>
          <w:trHeight w:val="105"/>
        </w:trPr>
        <w:tc>
          <w:tcPr>
            <w:tcW w:w="2466" w:type="dxa"/>
            <w:tcBorders>
              <w:right w:val="nil"/>
            </w:tcBorders>
          </w:tcPr>
          <w:p w14:paraId="0C5CCA53" w14:textId="77777777" w:rsidR="00887004" w:rsidRDefault="00887004" w:rsidP="004E235F">
            <w:pPr>
              <w:rPr>
                <w:b/>
                <w:bCs/>
                <w:color w:val="202124"/>
                <w:shd w:val="clear" w:color="auto" w:fill="FFFFFF"/>
              </w:rPr>
            </w:pPr>
            <w:r>
              <w:rPr>
                <w:color w:val="202124"/>
                <w:shd w:val="clear" w:color="auto" w:fill="FFFFFF"/>
              </w:rPr>
              <w:t>Missing</w:t>
            </w:r>
          </w:p>
        </w:tc>
        <w:tc>
          <w:tcPr>
            <w:tcW w:w="2467" w:type="dxa"/>
            <w:tcBorders>
              <w:right w:val="nil"/>
            </w:tcBorders>
          </w:tcPr>
          <w:p w14:paraId="5ECA7D3C" w14:textId="77777777" w:rsidR="00887004" w:rsidRDefault="00887004" w:rsidP="004E235F">
            <w:r>
              <w:t>47 (0.02)</w:t>
            </w:r>
          </w:p>
        </w:tc>
        <w:tc>
          <w:tcPr>
            <w:tcW w:w="2466" w:type="dxa"/>
            <w:tcBorders>
              <w:left w:val="nil"/>
              <w:right w:val="nil"/>
            </w:tcBorders>
          </w:tcPr>
          <w:p w14:paraId="193351A6" w14:textId="77777777" w:rsidR="00887004" w:rsidRDefault="00887004" w:rsidP="004E235F">
            <w:r>
              <w:t>0 (0.00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60D00187" w14:textId="77777777" w:rsidR="00887004" w:rsidRDefault="00887004" w:rsidP="004E235F">
            <w:r>
              <w:t>0 (0.00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26D78909" w14:textId="77777777" w:rsidR="00887004" w:rsidRDefault="00887004" w:rsidP="004E235F">
            <w:r>
              <w:t>47 (94.00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5B0F4D0" w14:textId="77777777" w:rsidR="00887004" w:rsidRDefault="00887004" w:rsidP="004E235F"/>
        </w:tc>
      </w:tr>
      <w:tr w:rsidR="00887004" w14:paraId="7972EEED" w14:textId="77777777" w:rsidTr="004E235F">
        <w:tc>
          <w:tcPr>
            <w:tcW w:w="2466" w:type="dxa"/>
            <w:tcBorders>
              <w:right w:val="nil"/>
            </w:tcBorders>
          </w:tcPr>
          <w:p w14:paraId="59BDD3AB" w14:textId="77777777" w:rsidR="00887004" w:rsidRDefault="00887004" w:rsidP="004E235F">
            <w:r>
              <w:rPr>
                <w:b/>
                <w:bCs/>
                <w:color w:val="202124"/>
                <w:shd w:val="clear" w:color="auto" w:fill="FFFFFF"/>
              </w:rPr>
              <w:t>Spontaneous abortion, n (%)</w:t>
            </w:r>
          </w:p>
        </w:tc>
        <w:tc>
          <w:tcPr>
            <w:tcW w:w="2467" w:type="dxa"/>
            <w:tcBorders>
              <w:right w:val="nil"/>
            </w:tcBorders>
          </w:tcPr>
          <w:p w14:paraId="626E2B39" w14:textId="77777777" w:rsidR="00887004" w:rsidRDefault="00887004" w:rsidP="004E235F"/>
        </w:tc>
        <w:tc>
          <w:tcPr>
            <w:tcW w:w="2466" w:type="dxa"/>
            <w:tcBorders>
              <w:left w:val="nil"/>
              <w:right w:val="nil"/>
            </w:tcBorders>
          </w:tcPr>
          <w:p w14:paraId="377D1D52" w14:textId="77777777" w:rsidR="00887004" w:rsidRDefault="00887004" w:rsidP="004E235F"/>
        </w:tc>
        <w:tc>
          <w:tcPr>
            <w:tcW w:w="2467" w:type="dxa"/>
            <w:tcBorders>
              <w:left w:val="nil"/>
              <w:right w:val="nil"/>
            </w:tcBorders>
          </w:tcPr>
          <w:p w14:paraId="55DAB70B" w14:textId="77777777" w:rsidR="00887004" w:rsidRDefault="00887004" w:rsidP="004E235F"/>
        </w:tc>
        <w:tc>
          <w:tcPr>
            <w:tcW w:w="2467" w:type="dxa"/>
            <w:tcBorders>
              <w:left w:val="nil"/>
              <w:right w:val="nil"/>
            </w:tcBorders>
          </w:tcPr>
          <w:p w14:paraId="42ACFC2F" w14:textId="77777777" w:rsidR="00887004" w:rsidRDefault="00887004" w:rsidP="004E235F"/>
        </w:tc>
        <w:tc>
          <w:tcPr>
            <w:tcW w:w="1559" w:type="dxa"/>
            <w:tcBorders>
              <w:left w:val="nil"/>
              <w:right w:val="nil"/>
            </w:tcBorders>
          </w:tcPr>
          <w:p w14:paraId="01537317" w14:textId="77777777" w:rsidR="00887004" w:rsidRDefault="00887004" w:rsidP="004E235F"/>
        </w:tc>
      </w:tr>
      <w:tr w:rsidR="00887004" w14:paraId="18C71FBA" w14:textId="77777777" w:rsidTr="004E235F">
        <w:tc>
          <w:tcPr>
            <w:tcW w:w="2466" w:type="dxa"/>
            <w:tcBorders>
              <w:right w:val="nil"/>
            </w:tcBorders>
          </w:tcPr>
          <w:p w14:paraId="4944F56E" w14:textId="77777777" w:rsidR="00887004" w:rsidRDefault="00887004" w:rsidP="004E235F">
            <w:r>
              <w:rPr>
                <w:color w:val="202124"/>
                <w:shd w:val="clear" w:color="auto" w:fill="FFFFFF"/>
              </w:rPr>
              <w:t>0</w:t>
            </w:r>
          </w:p>
        </w:tc>
        <w:tc>
          <w:tcPr>
            <w:tcW w:w="2467" w:type="dxa"/>
            <w:tcBorders>
              <w:right w:val="nil"/>
            </w:tcBorders>
          </w:tcPr>
          <w:p w14:paraId="75886196" w14:textId="77777777" w:rsidR="00887004" w:rsidRDefault="00887004" w:rsidP="004E235F">
            <w:r>
              <w:t>272,424 (90.92)</w:t>
            </w:r>
          </w:p>
        </w:tc>
        <w:tc>
          <w:tcPr>
            <w:tcW w:w="2466" w:type="dxa"/>
            <w:tcBorders>
              <w:left w:val="nil"/>
              <w:right w:val="nil"/>
            </w:tcBorders>
          </w:tcPr>
          <w:p w14:paraId="0C14B586" w14:textId="77777777" w:rsidR="00887004" w:rsidRDefault="00887004" w:rsidP="004E235F">
            <w:r>
              <w:t>115,283 (100.00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11849D3D" w14:textId="77777777" w:rsidR="00887004" w:rsidRDefault="00887004" w:rsidP="004E235F">
            <w:r>
              <w:t>157,141 (85.27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2790F28C" w14:textId="77777777" w:rsidR="00887004" w:rsidRDefault="00887004" w:rsidP="004E235F">
            <w:r>
              <w:t>0 (0.00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EB59FF9" w14:textId="77777777" w:rsidR="00887004" w:rsidRDefault="00887004" w:rsidP="004E235F">
            <w:r>
              <w:t>&lt;0.0001</w:t>
            </w:r>
          </w:p>
        </w:tc>
      </w:tr>
      <w:tr w:rsidR="00887004" w14:paraId="6BB1B1E3" w14:textId="77777777" w:rsidTr="004E235F">
        <w:tc>
          <w:tcPr>
            <w:tcW w:w="2466" w:type="dxa"/>
            <w:tcBorders>
              <w:right w:val="nil"/>
            </w:tcBorders>
          </w:tcPr>
          <w:p w14:paraId="2A18D73F" w14:textId="77777777" w:rsidR="00887004" w:rsidRDefault="00887004" w:rsidP="004E235F">
            <w:r>
              <w:rPr>
                <w:color w:val="202124"/>
                <w:shd w:val="clear" w:color="auto" w:fill="FFFFFF"/>
              </w:rPr>
              <w:t>1</w:t>
            </w:r>
          </w:p>
        </w:tc>
        <w:tc>
          <w:tcPr>
            <w:tcW w:w="2467" w:type="dxa"/>
            <w:tcBorders>
              <w:right w:val="nil"/>
            </w:tcBorders>
          </w:tcPr>
          <w:p w14:paraId="160659F7" w14:textId="77777777" w:rsidR="00887004" w:rsidRDefault="00887004" w:rsidP="004E235F">
            <w:r>
              <w:t>21,412 (7.15)</w:t>
            </w:r>
          </w:p>
        </w:tc>
        <w:tc>
          <w:tcPr>
            <w:tcW w:w="2466" w:type="dxa"/>
            <w:tcBorders>
              <w:left w:val="nil"/>
              <w:right w:val="nil"/>
            </w:tcBorders>
          </w:tcPr>
          <w:p w14:paraId="0CB6168D" w14:textId="77777777" w:rsidR="00887004" w:rsidRDefault="00887004" w:rsidP="004E235F">
            <w:r>
              <w:t>0 (0.00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408BCD14" w14:textId="77777777" w:rsidR="00887004" w:rsidRDefault="00887004" w:rsidP="004E235F">
            <w:r>
              <w:t>21,411 (11.62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4E475866" w14:textId="77777777" w:rsidR="00887004" w:rsidRDefault="00887004" w:rsidP="004E235F">
            <w:r>
              <w:t>1 (2.00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2171C9F" w14:textId="77777777" w:rsidR="00887004" w:rsidRDefault="00887004" w:rsidP="004E235F"/>
        </w:tc>
      </w:tr>
      <w:tr w:rsidR="00887004" w14:paraId="22398BCC" w14:textId="77777777" w:rsidTr="004E235F">
        <w:tc>
          <w:tcPr>
            <w:tcW w:w="2466" w:type="dxa"/>
            <w:tcBorders>
              <w:right w:val="nil"/>
            </w:tcBorders>
          </w:tcPr>
          <w:p w14:paraId="1B023F2A" w14:textId="77777777" w:rsidR="00887004" w:rsidRDefault="00887004" w:rsidP="004E235F">
            <w:r>
              <w:rPr>
                <w:color w:val="202124"/>
                <w:shd w:val="clear" w:color="auto" w:fill="FFFFFF"/>
              </w:rPr>
              <w:t>2</w:t>
            </w:r>
          </w:p>
        </w:tc>
        <w:tc>
          <w:tcPr>
            <w:tcW w:w="2467" w:type="dxa"/>
            <w:tcBorders>
              <w:right w:val="nil"/>
            </w:tcBorders>
          </w:tcPr>
          <w:p w14:paraId="403DDEBD" w14:textId="77777777" w:rsidR="00887004" w:rsidRDefault="00887004" w:rsidP="004E235F">
            <w:r>
              <w:t>4,240 (1.42)</w:t>
            </w:r>
          </w:p>
        </w:tc>
        <w:tc>
          <w:tcPr>
            <w:tcW w:w="2466" w:type="dxa"/>
            <w:tcBorders>
              <w:left w:val="nil"/>
              <w:right w:val="nil"/>
            </w:tcBorders>
          </w:tcPr>
          <w:p w14:paraId="2096C025" w14:textId="77777777" w:rsidR="00887004" w:rsidRDefault="00887004" w:rsidP="004E235F">
            <w:r>
              <w:t>0 (0.00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525609DB" w14:textId="77777777" w:rsidR="00887004" w:rsidRDefault="00887004" w:rsidP="004E235F">
            <w:r>
              <w:t>4,240 (2.30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49C4FC29" w14:textId="77777777" w:rsidR="00887004" w:rsidRDefault="00887004" w:rsidP="004E235F">
            <w:r>
              <w:t>0 (0.00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50A966D" w14:textId="77777777" w:rsidR="00887004" w:rsidRDefault="00887004" w:rsidP="004E235F"/>
        </w:tc>
      </w:tr>
      <w:tr w:rsidR="00887004" w14:paraId="68456736" w14:textId="77777777" w:rsidTr="004E235F">
        <w:tc>
          <w:tcPr>
            <w:tcW w:w="2466" w:type="dxa"/>
            <w:tcBorders>
              <w:right w:val="nil"/>
            </w:tcBorders>
          </w:tcPr>
          <w:p w14:paraId="14B4CD6E" w14:textId="77777777" w:rsidR="00887004" w:rsidRDefault="00887004" w:rsidP="004E235F">
            <w:pPr>
              <w:rPr>
                <w:highlight w:val="yellow"/>
              </w:rPr>
            </w:pPr>
            <w:r>
              <w:rPr>
                <w:color w:val="202124"/>
                <w:shd w:val="clear" w:color="auto" w:fill="FFFFFF"/>
              </w:rPr>
              <w:t>≥3</w:t>
            </w:r>
          </w:p>
        </w:tc>
        <w:tc>
          <w:tcPr>
            <w:tcW w:w="2467" w:type="dxa"/>
            <w:tcBorders>
              <w:right w:val="nil"/>
            </w:tcBorders>
          </w:tcPr>
          <w:p w14:paraId="7739B0E7" w14:textId="77777777" w:rsidR="00887004" w:rsidRDefault="00887004" w:rsidP="004E235F">
            <w:r>
              <w:t>1,504 (0.50)</w:t>
            </w:r>
          </w:p>
        </w:tc>
        <w:tc>
          <w:tcPr>
            <w:tcW w:w="2466" w:type="dxa"/>
            <w:tcBorders>
              <w:left w:val="nil"/>
              <w:right w:val="nil"/>
            </w:tcBorders>
          </w:tcPr>
          <w:p w14:paraId="7B4473BE" w14:textId="77777777" w:rsidR="00887004" w:rsidRDefault="00887004" w:rsidP="004E235F">
            <w:r>
              <w:t>0 (0.00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0C193A89" w14:textId="77777777" w:rsidR="00887004" w:rsidRDefault="00887004" w:rsidP="004E235F">
            <w:r>
              <w:t>1,504 (0.82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3EE74CA5" w14:textId="77777777" w:rsidR="00887004" w:rsidRDefault="00887004" w:rsidP="004E235F">
            <w:r>
              <w:t>0 (0.00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A743C98" w14:textId="77777777" w:rsidR="00887004" w:rsidRDefault="00887004" w:rsidP="004E235F"/>
        </w:tc>
      </w:tr>
      <w:tr w:rsidR="00887004" w14:paraId="640310A2" w14:textId="77777777" w:rsidTr="004E235F">
        <w:tc>
          <w:tcPr>
            <w:tcW w:w="2466" w:type="dxa"/>
            <w:tcBorders>
              <w:right w:val="nil"/>
            </w:tcBorders>
          </w:tcPr>
          <w:p w14:paraId="49957435" w14:textId="77777777" w:rsidR="00887004" w:rsidRDefault="00887004" w:rsidP="004E235F">
            <w:pPr>
              <w:rPr>
                <w:color w:val="202124"/>
                <w:shd w:val="clear" w:color="auto" w:fill="FFFFFF"/>
              </w:rPr>
            </w:pPr>
            <w:r>
              <w:rPr>
                <w:color w:val="202124"/>
                <w:shd w:val="clear" w:color="auto" w:fill="FFFFFF"/>
              </w:rPr>
              <w:t>Nulligravid</w:t>
            </w:r>
          </w:p>
        </w:tc>
        <w:tc>
          <w:tcPr>
            <w:tcW w:w="2467" w:type="dxa"/>
            <w:tcBorders>
              <w:right w:val="nil"/>
            </w:tcBorders>
          </w:tcPr>
          <w:p w14:paraId="0597FD2F" w14:textId="77777777" w:rsidR="00887004" w:rsidRDefault="00887004" w:rsidP="004E235F">
            <w:r>
              <w:t>-</w:t>
            </w:r>
          </w:p>
        </w:tc>
        <w:tc>
          <w:tcPr>
            <w:tcW w:w="2466" w:type="dxa"/>
            <w:tcBorders>
              <w:left w:val="nil"/>
              <w:right w:val="nil"/>
            </w:tcBorders>
          </w:tcPr>
          <w:p w14:paraId="32D8A514" w14:textId="77777777" w:rsidR="00887004" w:rsidRDefault="00887004" w:rsidP="004E235F">
            <w:r>
              <w:t>-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3C41C22A" w14:textId="77777777" w:rsidR="00887004" w:rsidRDefault="00887004" w:rsidP="004E235F">
            <w:r>
              <w:t>-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41C28D30" w14:textId="77777777" w:rsidR="00887004" w:rsidRDefault="00887004" w:rsidP="004E235F">
            <w:r>
              <w:t>-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FAF52A9" w14:textId="77777777" w:rsidR="00887004" w:rsidRDefault="00887004" w:rsidP="004E235F"/>
        </w:tc>
      </w:tr>
      <w:tr w:rsidR="00887004" w14:paraId="183BF643" w14:textId="77777777" w:rsidTr="004E235F">
        <w:tc>
          <w:tcPr>
            <w:tcW w:w="2466" w:type="dxa"/>
            <w:tcBorders>
              <w:right w:val="nil"/>
            </w:tcBorders>
          </w:tcPr>
          <w:p w14:paraId="64A1FEA0" w14:textId="77777777" w:rsidR="00887004" w:rsidRDefault="00887004" w:rsidP="004E235F">
            <w:pPr>
              <w:tabs>
                <w:tab w:val="left" w:pos="1815"/>
              </w:tabs>
              <w:rPr>
                <w:color w:val="202124"/>
                <w:shd w:val="clear" w:color="auto" w:fill="FFFFFF"/>
              </w:rPr>
            </w:pPr>
            <w:r>
              <w:rPr>
                <w:color w:val="202124"/>
                <w:shd w:val="clear" w:color="auto" w:fill="FFFFFF"/>
              </w:rPr>
              <w:t>Missing</w:t>
            </w:r>
          </w:p>
        </w:tc>
        <w:tc>
          <w:tcPr>
            <w:tcW w:w="2467" w:type="dxa"/>
            <w:tcBorders>
              <w:right w:val="nil"/>
            </w:tcBorders>
          </w:tcPr>
          <w:p w14:paraId="35B22FEB" w14:textId="77777777" w:rsidR="00887004" w:rsidRDefault="00887004" w:rsidP="004E235F">
            <w:r>
              <w:t>49 (0.02)</w:t>
            </w:r>
          </w:p>
        </w:tc>
        <w:tc>
          <w:tcPr>
            <w:tcW w:w="2466" w:type="dxa"/>
            <w:tcBorders>
              <w:left w:val="nil"/>
              <w:right w:val="nil"/>
            </w:tcBorders>
          </w:tcPr>
          <w:p w14:paraId="0FE52483" w14:textId="77777777" w:rsidR="00887004" w:rsidRDefault="00887004" w:rsidP="004E235F">
            <w:r>
              <w:t>0 (0.00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64B67CC5" w14:textId="77777777" w:rsidR="00887004" w:rsidRDefault="00887004" w:rsidP="004E235F">
            <w:r>
              <w:t>0 (0.00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47DD80D6" w14:textId="77777777" w:rsidR="00887004" w:rsidRDefault="00887004" w:rsidP="004E235F">
            <w:r>
              <w:t>49 (98.00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7A46178" w14:textId="77777777" w:rsidR="00887004" w:rsidRDefault="00887004" w:rsidP="004E235F"/>
        </w:tc>
      </w:tr>
      <w:tr w:rsidR="00887004" w14:paraId="2007F66D" w14:textId="77777777" w:rsidTr="004E235F">
        <w:tc>
          <w:tcPr>
            <w:tcW w:w="2466" w:type="dxa"/>
            <w:tcBorders>
              <w:right w:val="nil"/>
            </w:tcBorders>
          </w:tcPr>
          <w:p w14:paraId="4F632E9F" w14:textId="77777777" w:rsidR="00887004" w:rsidRDefault="00887004" w:rsidP="004E235F">
            <w:r>
              <w:rPr>
                <w:b/>
                <w:bCs/>
                <w:color w:val="202124"/>
                <w:shd w:val="clear" w:color="auto" w:fill="FFFFFF"/>
              </w:rPr>
              <w:t>Induced abortion, n (%)</w:t>
            </w:r>
          </w:p>
        </w:tc>
        <w:tc>
          <w:tcPr>
            <w:tcW w:w="2467" w:type="dxa"/>
            <w:tcBorders>
              <w:right w:val="nil"/>
            </w:tcBorders>
          </w:tcPr>
          <w:p w14:paraId="2B007223" w14:textId="77777777" w:rsidR="00887004" w:rsidRDefault="00887004" w:rsidP="004E235F"/>
        </w:tc>
        <w:tc>
          <w:tcPr>
            <w:tcW w:w="2466" w:type="dxa"/>
            <w:tcBorders>
              <w:left w:val="nil"/>
              <w:right w:val="nil"/>
            </w:tcBorders>
          </w:tcPr>
          <w:p w14:paraId="4B278387" w14:textId="77777777" w:rsidR="00887004" w:rsidRDefault="00887004" w:rsidP="004E235F"/>
        </w:tc>
        <w:tc>
          <w:tcPr>
            <w:tcW w:w="2467" w:type="dxa"/>
            <w:tcBorders>
              <w:left w:val="nil"/>
              <w:right w:val="nil"/>
            </w:tcBorders>
          </w:tcPr>
          <w:p w14:paraId="45EDB194" w14:textId="77777777" w:rsidR="00887004" w:rsidRDefault="00887004" w:rsidP="004E235F"/>
        </w:tc>
        <w:tc>
          <w:tcPr>
            <w:tcW w:w="2467" w:type="dxa"/>
            <w:tcBorders>
              <w:left w:val="nil"/>
              <w:right w:val="nil"/>
            </w:tcBorders>
          </w:tcPr>
          <w:p w14:paraId="4AC244F2" w14:textId="77777777" w:rsidR="00887004" w:rsidRDefault="00887004" w:rsidP="004E235F"/>
        </w:tc>
        <w:tc>
          <w:tcPr>
            <w:tcW w:w="1559" w:type="dxa"/>
            <w:tcBorders>
              <w:left w:val="nil"/>
              <w:right w:val="nil"/>
            </w:tcBorders>
          </w:tcPr>
          <w:p w14:paraId="19DBCB03" w14:textId="77777777" w:rsidR="00887004" w:rsidRDefault="00887004" w:rsidP="004E235F"/>
        </w:tc>
      </w:tr>
      <w:tr w:rsidR="00887004" w14:paraId="71F66BBC" w14:textId="77777777" w:rsidTr="004E235F">
        <w:tc>
          <w:tcPr>
            <w:tcW w:w="2466" w:type="dxa"/>
            <w:tcBorders>
              <w:right w:val="nil"/>
            </w:tcBorders>
          </w:tcPr>
          <w:p w14:paraId="6C85803F" w14:textId="77777777" w:rsidR="00887004" w:rsidRDefault="00887004" w:rsidP="004E235F">
            <w:r>
              <w:rPr>
                <w:color w:val="202124"/>
                <w:shd w:val="clear" w:color="auto" w:fill="FFFFFF"/>
              </w:rPr>
              <w:t>0</w:t>
            </w:r>
          </w:p>
        </w:tc>
        <w:tc>
          <w:tcPr>
            <w:tcW w:w="2467" w:type="dxa"/>
            <w:tcBorders>
              <w:right w:val="nil"/>
            </w:tcBorders>
          </w:tcPr>
          <w:p w14:paraId="5895EA1F" w14:textId="77777777" w:rsidR="00887004" w:rsidRDefault="00887004" w:rsidP="004E235F">
            <w:r>
              <w:t>142,348 (47.51)</w:t>
            </w:r>
          </w:p>
        </w:tc>
        <w:tc>
          <w:tcPr>
            <w:tcW w:w="2466" w:type="dxa"/>
            <w:tcBorders>
              <w:left w:val="nil"/>
              <w:right w:val="nil"/>
            </w:tcBorders>
          </w:tcPr>
          <w:p w14:paraId="0A437D35" w14:textId="77777777" w:rsidR="00887004" w:rsidRDefault="00887004" w:rsidP="004E235F">
            <w:r>
              <w:t>115,283 (100.00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5A271AD7" w14:textId="77777777" w:rsidR="00887004" w:rsidRDefault="00887004" w:rsidP="004E235F">
            <w:r>
              <w:t>27,065 (14.69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293D99FA" w14:textId="77777777" w:rsidR="00887004" w:rsidRDefault="00887004" w:rsidP="004E235F">
            <w:r>
              <w:t>0 (0.00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B48C691" w14:textId="77777777" w:rsidR="00887004" w:rsidRDefault="00887004" w:rsidP="004E235F">
            <w:r>
              <w:t>&lt;0.0001</w:t>
            </w:r>
          </w:p>
        </w:tc>
      </w:tr>
      <w:tr w:rsidR="00887004" w14:paraId="07E53551" w14:textId="77777777" w:rsidTr="004E235F">
        <w:tc>
          <w:tcPr>
            <w:tcW w:w="2466" w:type="dxa"/>
            <w:tcBorders>
              <w:right w:val="nil"/>
            </w:tcBorders>
          </w:tcPr>
          <w:p w14:paraId="158FFAF1" w14:textId="77777777" w:rsidR="00887004" w:rsidRDefault="00887004" w:rsidP="004E235F">
            <w:r>
              <w:rPr>
                <w:color w:val="202124"/>
                <w:shd w:val="clear" w:color="auto" w:fill="FFFFFF"/>
              </w:rPr>
              <w:t>1</w:t>
            </w:r>
          </w:p>
        </w:tc>
        <w:tc>
          <w:tcPr>
            <w:tcW w:w="2467" w:type="dxa"/>
            <w:tcBorders>
              <w:right w:val="nil"/>
            </w:tcBorders>
          </w:tcPr>
          <w:p w14:paraId="4F9ABBE7" w14:textId="77777777" w:rsidR="00887004" w:rsidRDefault="00887004" w:rsidP="004E235F">
            <w:r>
              <w:t>83,153 (27.75)</w:t>
            </w:r>
          </w:p>
        </w:tc>
        <w:tc>
          <w:tcPr>
            <w:tcW w:w="2466" w:type="dxa"/>
            <w:tcBorders>
              <w:left w:val="nil"/>
              <w:right w:val="nil"/>
            </w:tcBorders>
          </w:tcPr>
          <w:p w14:paraId="7E276A46" w14:textId="77777777" w:rsidR="00887004" w:rsidRDefault="00887004" w:rsidP="004E235F">
            <w:r>
              <w:t>0 (0.00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49250C12" w14:textId="77777777" w:rsidR="00887004" w:rsidRDefault="00887004" w:rsidP="004E235F">
            <w:r>
              <w:t>83,153 (45.12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2D4CE622" w14:textId="77777777" w:rsidR="00887004" w:rsidRDefault="00887004" w:rsidP="004E235F">
            <w:r>
              <w:t>0 (0.00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A2566C9" w14:textId="77777777" w:rsidR="00887004" w:rsidRDefault="00887004" w:rsidP="004E235F"/>
        </w:tc>
      </w:tr>
      <w:tr w:rsidR="00887004" w14:paraId="2924DCAC" w14:textId="77777777" w:rsidTr="004E235F">
        <w:tc>
          <w:tcPr>
            <w:tcW w:w="2466" w:type="dxa"/>
            <w:tcBorders>
              <w:right w:val="nil"/>
            </w:tcBorders>
          </w:tcPr>
          <w:p w14:paraId="7F3B277C" w14:textId="77777777" w:rsidR="00887004" w:rsidRDefault="00887004" w:rsidP="004E235F">
            <w:r>
              <w:rPr>
                <w:color w:val="202124"/>
                <w:shd w:val="clear" w:color="auto" w:fill="FFFFFF"/>
              </w:rPr>
              <w:t>2</w:t>
            </w:r>
          </w:p>
        </w:tc>
        <w:tc>
          <w:tcPr>
            <w:tcW w:w="2467" w:type="dxa"/>
            <w:tcBorders>
              <w:right w:val="nil"/>
            </w:tcBorders>
          </w:tcPr>
          <w:p w14:paraId="1B66AFB1" w14:textId="77777777" w:rsidR="00887004" w:rsidRDefault="00887004" w:rsidP="004E235F">
            <w:r>
              <w:t>48,160 (16.07)</w:t>
            </w:r>
          </w:p>
        </w:tc>
        <w:tc>
          <w:tcPr>
            <w:tcW w:w="2466" w:type="dxa"/>
            <w:tcBorders>
              <w:left w:val="nil"/>
              <w:right w:val="nil"/>
            </w:tcBorders>
          </w:tcPr>
          <w:p w14:paraId="4D6EE5A7" w14:textId="77777777" w:rsidR="00887004" w:rsidRDefault="00887004" w:rsidP="004E235F">
            <w:r>
              <w:t>0 (0.00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326D1508" w14:textId="77777777" w:rsidR="00887004" w:rsidRDefault="00887004" w:rsidP="004E235F">
            <w:r>
              <w:t>48,160 (26.13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1DCC93D3" w14:textId="77777777" w:rsidR="00887004" w:rsidRDefault="00887004" w:rsidP="004E235F">
            <w:r>
              <w:t>0 (0.00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C4FB6CE" w14:textId="77777777" w:rsidR="00887004" w:rsidRDefault="00887004" w:rsidP="004E235F"/>
        </w:tc>
      </w:tr>
      <w:tr w:rsidR="00887004" w14:paraId="1AA71403" w14:textId="77777777" w:rsidTr="004E235F">
        <w:tc>
          <w:tcPr>
            <w:tcW w:w="2466" w:type="dxa"/>
            <w:tcBorders>
              <w:right w:val="nil"/>
            </w:tcBorders>
          </w:tcPr>
          <w:p w14:paraId="0632722D" w14:textId="77777777" w:rsidR="00887004" w:rsidRDefault="00887004" w:rsidP="004E235F">
            <w:pPr>
              <w:rPr>
                <w:highlight w:val="yellow"/>
              </w:rPr>
            </w:pPr>
            <w:r>
              <w:rPr>
                <w:color w:val="202124"/>
                <w:shd w:val="clear" w:color="auto" w:fill="FFFFFF"/>
              </w:rPr>
              <w:lastRenderedPageBreak/>
              <w:t>≥3</w:t>
            </w:r>
          </w:p>
        </w:tc>
        <w:tc>
          <w:tcPr>
            <w:tcW w:w="2467" w:type="dxa"/>
            <w:tcBorders>
              <w:right w:val="nil"/>
            </w:tcBorders>
          </w:tcPr>
          <w:p w14:paraId="5852EAF5" w14:textId="77777777" w:rsidR="00887004" w:rsidRDefault="00887004" w:rsidP="004E235F">
            <w:r>
              <w:t>25,919 (8.65)</w:t>
            </w:r>
          </w:p>
        </w:tc>
        <w:tc>
          <w:tcPr>
            <w:tcW w:w="2466" w:type="dxa"/>
            <w:tcBorders>
              <w:left w:val="nil"/>
              <w:right w:val="nil"/>
            </w:tcBorders>
          </w:tcPr>
          <w:p w14:paraId="000CA534" w14:textId="77777777" w:rsidR="00887004" w:rsidRDefault="00887004" w:rsidP="004E235F">
            <w:r>
              <w:t>0 (0.00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002A7A76" w14:textId="77777777" w:rsidR="00887004" w:rsidRDefault="00887004" w:rsidP="004E235F">
            <w:r>
              <w:t>25,918 (14.06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78A8A7AE" w14:textId="77777777" w:rsidR="00887004" w:rsidRDefault="00887004" w:rsidP="004E235F">
            <w:r>
              <w:t>1 (2.00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935A926" w14:textId="77777777" w:rsidR="00887004" w:rsidRDefault="00887004" w:rsidP="004E235F"/>
        </w:tc>
      </w:tr>
      <w:tr w:rsidR="00887004" w14:paraId="2D6069CD" w14:textId="77777777" w:rsidTr="004E235F">
        <w:tc>
          <w:tcPr>
            <w:tcW w:w="2466" w:type="dxa"/>
            <w:tcBorders>
              <w:right w:val="nil"/>
            </w:tcBorders>
          </w:tcPr>
          <w:p w14:paraId="16B77EA6" w14:textId="77777777" w:rsidR="00887004" w:rsidRDefault="00887004" w:rsidP="004E235F">
            <w:pPr>
              <w:rPr>
                <w:color w:val="202124"/>
                <w:shd w:val="clear" w:color="auto" w:fill="FFFFFF"/>
              </w:rPr>
            </w:pPr>
            <w:r>
              <w:rPr>
                <w:color w:val="202124"/>
                <w:shd w:val="clear" w:color="auto" w:fill="FFFFFF"/>
              </w:rPr>
              <w:t>Nulligravid</w:t>
            </w:r>
          </w:p>
        </w:tc>
        <w:tc>
          <w:tcPr>
            <w:tcW w:w="2467" w:type="dxa"/>
            <w:tcBorders>
              <w:right w:val="nil"/>
            </w:tcBorders>
          </w:tcPr>
          <w:p w14:paraId="18826BB1" w14:textId="77777777" w:rsidR="00887004" w:rsidRDefault="00887004" w:rsidP="004E235F">
            <w:r>
              <w:t>-</w:t>
            </w:r>
          </w:p>
        </w:tc>
        <w:tc>
          <w:tcPr>
            <w:tcW w:w="2466" w:type="dxa"/>
            <w:tcBorders>
              <w:left w:val="nil"/>
              <w:right w:val="nil"/>
            </w:tcBorders>
          </w:tcPr>
          <w:p w14:paraId="5E6A206B" w14:textId="77777777" w:rsidR="00887004" w:rsidRDefault="00887004" w:rsidP="004E235F">
            <w:r>
              <w:t>-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286A8EC6" w14:textId="77777777" w:rsidR="00887004" w:rsidRDefault="00887004" w:rsidP="004E235F">
            <w:r>
              <w:t>-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1AF41CF8" w14:textId="77777777" w:rsidR="00887004" w:rsidRDefault="00887004" w:rsidP="004E235F">
            <w:r>
              <w:t>-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208242C" w14:textId="77777777" w:rsidR="00887004" w:rsidRDefault="00887004" w:rsidP="004E235F"/>
        </w:tc>
      </w:tr>
      <w:tr w:rsidR="00887004" w14:paraId="69786FAF" w14:textId="77777777" w:rsidTr="004E235F">
        <w:tc>
          <w:tcPr>
            <w:tcW w:w="2466" w:type="dxa"/>
            <w:tcBorders>
              <w:right w:val="nil"/>
            </w:tcBorders>
          </w:tcPr>
          <w:p w14:paraId="66C7B1B1" w14:textId="77777777" w:rsidR="00887004" w:rsidRDefault="00887004" w:rsidP="004E235F">
            <w:pPr>
              <w:rPr>
                <w:color w:val="202124"/>
                <w:shd w:val="clear" w:color="auto" w:fill="FFFFFF"/>
              </w:rPr>
            </w:pPr>
            <w:r>
              <w:rPr>
                <w:color w:val="202124"/>
                <w:shd w:val="clear" w:color="auto" w:fill="FFFFFF"/>
              </w:rPr>
              <w:t>Missing</w:t>
            </w:r>
          </w:p>
        </w:tc>
        <w:tc>
          <w:tcPr>
            <w:tcW w:w="2467" w:type="dxa"/>
            <w:tcBorders>
              <w:right w:val="nil"/>
            </w:tcBorders>
          </w:tcPr>
          <w:p w14:paraId="15F8B370" w14:textId="77777777" w:rsidR="00887004" w:rsidRDefault="00887004" w:rsidP="004E235F">
            <w:r>
              <w:t>49 (0.02)</w:t>
            </w:r>
          </w:p>
        </w:tc>
        <w:tc>
          <w:tcPr>
            <w:tcW w:w="2466" w:type="dxa"/>
            <w:tcBorders>
              <w:left w:val="nil"/>
              <w:right w:val="nil"/>
            </w:tcBorders>
          </w:tcPr>
          <w:p w14:paraId="010884E4" w14:textId="77777777" w:rsidR="00887004" w:rsidRDefault="00887004" w:rsidP="004E235F">
            <w:r>
              <w:t>0 (0.00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3EDED0F5" w14:textId="77777777" w:rsidR="00887004" w:rsidRDefault="00887004" w:rsidP="004E235F">
            <w:r>
              <w:t>0 (0.00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05030E57" w14:textId="77777777" w:rsidR="00887004" w:rsidRDefault="00887004" w:rsidP="004E235F">
            <w:r>
              <w:t>49 (98.00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149DB8C" w14:textId="77777777" w:rsidR="00887004" w:rsidRDefault="00887004" w:rsidP="004E235F"/>
        </w:tc>
      </w:tr>
      <w:tr w:rsidR="00887004" w14:paraId="15E0ABCA" w14:textId="77777777" w:rsidTr="004E235F">
        <w:tc>
          <w:tcPr>
            <w:tcW w:w="2466" w:type="dxa"/>
            <w:tcBorders>
              <w:right w:val="nil"/>
            </w:tcBorders>
          </w:tcPr>
          <w:p w14:paraId="4C618702" w14:textId="77777777" w:rsidR="00887004" w:rsidRDefault="00887004" w:rsidP="004E235F">
            <w:pPr>
              <w:rPr>
                <w:color w:val="202124"/>
                <w:shd w:val="clear" w:color="auto" w:fill="FFFFFF"/>
              </w:rPr>
            </w:pPr>
            <w:r>
              <w:rPr>
                <w:b/>
                <w:bCs/>
                <w:color w:val="202124"/>
                <w:shd w:val="clear" w:color="auto" w:fill="FFFFFF"/>
              </w:rPr>
              <w:t>Stillbirth, n (%)</w:t>
            </w:r>
          </w:p>
        </w:tc>
        <w:tc>
          <w:tcPr>
            <w:tcW w:w="2467" w:type="dxa"/>
            <w:tcBorders>
              <w:right w:val="nil"/>
            </w:tcBorders>
          </w:tcPr>
          <w:p w14:paraId="548529EC" w14:textId="77777777" w:rsidR="00887004" w:rsidRDefault="00887004" w:rsidP="004E235F"/>
        </w:tc>
        <w:tc>
          <w:tcPr>
            <w:tcW w:w="2466" w:type="dxa"/>
            <w:tcBorders>
              <w:left w:val="nil"/>
              <w:right w:val="nil"/>
            </w:tcBorders>
          </w:tcPr>
          <w:p w14:paraId="13A6268B" w14:textId="77777777" w:rsidR="00887004" w:rsidRDefault="00887004" w:rsidP="004E235F"/>
        </w:tc>
        <w:tc>
          <w:tcPr>
            <w:tcW w:w="2467" w:type="dxa"/>
            <w:tcBorders>
              <w:left w:val="nil"/>
              <w:right w:val="nil"/>
            </w:tcBorders>
          </w:tcPr>
          <w:p w14:paraId="682153DF" w14:textId="77777777" w:rsidR="00887004" w:rsidRDefault="00887004" w:rsidP="004E235F"/>
        </w:tc>
        <w:tc>
          <w:tcPr>
            <w:tcW w:w="2467" w:type="dxa"/>
            <w:tcBorders>
              <w:left w:val="nil"/>
              <w:right w:val="nil"/>
            </w:tcBorders>
          </w:tcPr>
          <w:p w14:paraId="619B86C0" w14:textId="77777777" w:rsidR="00887004" w:rsidRDefault="00887004" w:rsidP="004E235F"/>
        </w:tc>
        <w:tc>
          <w:tcPr>
            <w:tcW w:w="1559" w:type="dxa"/>
            <w:tcBorders>
              <w:left w:val="nil"/>
              <w:right w:val="nil"/>
            </w:tcBorders>
          </w:tcPr>
          <w:p w14:paraId="268D4D71" w14:textId="77777777" w:rsidR="00887004" w:rsidRDefault="00887004" w:rsidP="004E235F"/>
        </w:tc>
      </w:tr>
      <w:tr w:rsidR="00887004" w14:paraId="7B717D11" w14:textId="77777777" w:rsidTr="004E235F">
        <w:tc>
          <w:tcPr>
            <w:tcW w:w="2466" w:type="dxa"/>
            <w:tcBorders>
              <w:right w:val="nil"/>
            </w:tcBorders>
          </w:tcPr>
          <w:p w14:paraId="672B1FA6" w14:textId="77777777" w:rsidR="00887004" w:rsidRDefault="00887004" w:rsidP="004E235F">
            <w:pPr>
              <w:rPr>
                <w:color w:val="202124"/>
                <w:shd w:val="clear" w:color="auto" w:fill="FFFFFF"/>
              </w:rPr>
            </w:pPr>
            <w:r>
              <w:rPr>
                <w:color w:val="202124"/>
                <w:shd w:val="clear" w:color="auto" w:fill="FFFFFF"/>
              </w:rPr>
              <w:t>0</w:t>
            </w:r>
          </w:p>
        </w:tc>
        <w:tc>
          <w:tcPr>
            <w:tcW w:w="2467" w:type="dxa"/>
            <w:tcBorders>
              <w:right w:val="nil"/>
            </w:tcBorders>
          </w:tcPr>
          <w:p w14:paraId="7C6A1724" w14:textId="77777777" w:rsidR="00887004" w:rsidRDefault="00887004" w:rsidP="004E235F">
            <w:r>
              <w:t>282,538 (94.30)</w:t>
            </w:r>
          </w:p>
        </w:tc>
        <w:tc>
          <w:tcPr>
            <w:tcW w:w="2466" w:type="dxa"/>
            <w:tcBorders>
              <w:left w:val="nil"/>
              <w:right w:val="nil"/>
            </w:tcBorders>
          </w:tcPr>
          <w:p w14:paraId="0D06B93E" w14:textId="77777777" w:rsidR="00887004" w:rsidRDefault="00887004" w:rsidP="004E235F">
            <w:r>
              <w:t>115,283 (100.00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55FD280F" w14:textId="77777777" w:rsidR="00887004" w:rsidRDefault="00887004" w:rsidP="004E235F">
            <w:r>
              <w:t>167,255 (90.75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6BF6AB8D" w14:textId="77777777" w:rsidR="00887004" w:rsidRDefault="00887004" w:rsidP="004E235F">
            <w:r>
              <w:t>0 (0.00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12033D6" w14:textId="77777777" w:rsidR="00887004" w:rsidRDefault="00887004" w:rsidP="004E235F">
            <w:r>
              <w:t>&lt;0.0001</w:t>
            </w:r>
          </w:p>
        </w:tc>
      </w:tr>
      <w:tr w:rsidR="00887004" w14:paraId="742822EC" w14:textId="77777777" w:rsidTr="004E235F">
        <w:tc>
          <w:tcPr>
            <w:tcW w:w="2466" w:type="dxa"/>
            <w:tcBorders>
              <w:right w:val="nil"/>
            </w:tcBorders>
          </w:tcPr>
          <w:p w14:paraId="4BD7FDC5" w14:textId="77777777" w:rsidR="00887004" w:rsidRDefault="00887004" w:rsidP="004E235F">
            <w:pPr>
              <w:rPr>
                <w:color w:val="202124"/>
                <w:shd w:val="clear" w:color="auto" w:fill="FFFFFF"/>
              </w:rPr>
            </w:pPr>
            <w:r>
              <w:rPr>
                <w:color w:val="202124"/>
                <w:shd w:val="clear" w:color="auto" w:fill="FFFFFF"/>
              </w:rPr>
              <w:t>1</w:t>
            </w:r>
          </w:p>
        </w:tc>
        <w:tc>
          <w:tcPr>
            <w:tcW w:w="2467" w:type="dxa"/>
            <w:tcBorders>
              <w:right w:val="nil"/>
            </w:tcBorders>
          </w:tcPr>
          <w:p w14:paraId="382F4D80" w14:textId="77777777" w:rsidR="00887004" w:rsidRDefault="00887004" w:rsidP="004E235F">
            <w:r>
              <w:t>13,174 (4.40)</w:t>
            </w:r>
          </w:p>
        </w:tc>
        <w:tc>
          <w:tcPr>
            <w:tcW w:w="2466" w:type="dxa"/>
            <w:tcBorders>
              <w:left w:val="nil"/>
              <w:right w:val="nil"/>
            </w:tcBorders>
          </w:tcPr>
          <w:p w14:paraId="09BD06AA" w14:textId="77777777" w:rsidR="00887004" w:rsidRDefault="00887004" w:rsidP="004E235F">
            <w:r>
              <w:t>0 (0.00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33B54F19" w14:textId="77777777" w:rsidR="00887004" w:rsidRDefault="00887004" w:rsidP="004E235F">
            <w:r>
              <w:t>13,174 (7.15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4DA8336B" w14:textId="77777777" w:rsidR="00887004" w:rsidRDefault="00887004" w:rsidP="004E235F">
            <w:r>
              <w:t>0 (0.00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8C978B2" w14:textId="77777777" w:rsidR="00887004" w:rsidRDefault="00887004" w:rsidP="004E235F"/>
        </w:tc>
      </w:tr>
      <w:tr w:rsidR="00887004" w14:paraId="41279A5C" w14:textId="77777777" w:rsidTr="004E235F">
        <w:tc>
          <w:tcPr>
            <w:tcW w:w="2466" w:type="dxa"/>
            <w:tcBorders>
              <w:right w:val="nil"/>
            </w:tcBorders>
          </w:tcPr>
          <w:p w14:paraId="42D0A4E8" w14:textId="77777777" w:rsidR="00887004" w:rsidRDefault="00887004" w:rsidP="004E235F">
            <w:pPr>
              <w:rPr>
                <w:color w:val="202124"/>
                <w:shd w:val="clear" w:color="auto" w:fill="FFFFFF"/>
              </w:rPr>
            </w:pPr>
            <w:r>
              <w:rPr>
                <w:color w:val="202124"/>
                <w:shd w:val="clear" w:color="auto" w:fill="FFFFFF"/>
              </w:rPr>
              <w:t>2</w:t>
            </w:r>
          </w:p>
        </w:tc>
        <w:tc>
          <w:tcPr>
            <w:tcW w:w="2467" w:type="dxa"/>
            <w:tcBorders>
              <w:right w:val="nil"/>
            </w:tcBorders>
          </w:tcPr>
          <w:p w14:paraId="595324C8" w14:textId="77777777" w:rsidR="00887004" w:rsidRDefault="00887004" w:rsidP="004E235F">
            <w:r>
              <w:t>2,762 (0.92)</w:t>
            </w:r>
          </w:p>
        </w:tc>
        <w:tc>
          <w:tcPr>
            <w:tcW w:w="2466" w:type="dxa"/>
            <w:tcBorders>
              <w:left w:val="nil"/>
              <w:right w:val="nil"/>
            </w:tcBorders>
          </w:tcPr>
          <w:p w14:paraId="65B6F7F4" w14:textId="77777777" w:rsidR="00887004" w:rsidRDefault="00887004" w:rsidP="004E235F">
            <w:r>
              <w:t>0 (0.00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375329AD" w14:textId="77777777" w:rsidR="00887004" w:rsidRDefault="00887004" w:rsidP="004E235F">
            <w:r>
              <w:t>2,762 (1.50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0C72AA1E" w14:textId="77777777" w:rsidR="00887004" w:rsidRDefault="00887004" w:rsidP="004E235F">
            <w:r>
              <w:t>0 (0.00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5F4F354" w14:textId="77777777" w:rsidR="00887004" w:rsidRDefault="00887004" w:rsidP="004E235F"/>
        </w:tc>
      </w:tr>
      <w:tr w:rsidR="00887004" w14:paraId="3B94E3A1" w14:textId="77777777" w:rsidTr="004E235F">
        <w:tc>
          <w:tcPr>
            <w:tcW w:w="2466" w:type="dxa"/>
            <w:tcBorders>
              <w:right w:val="nil"/>
            </w:tcBorders>
          </w:tcPr>
          <w:p w14:paraId="275981C8" w14:textId="77777777" w:rsidR="00887004" w:rsidRDefault="00887004" w:rsidP="004E235F">
            <w:pPr>
              <w:rPr>
                <w:color w:val="202124"/>
                <w:shd w:val="clear" w:color="auto" w:fill="FFFFFF"/>
              </w:rPr>
            </w:pPr>
            <w:r>
              <w:rPr>
                <w:color w:val="202124"/>
                <w:shd w:val="clear" w:color="auto" w:fill="FFFFFF"/>
              </w:rPr>
              <w:t>≥</w:t>
            </w:r>
            <w:r>
              <w:t>3</w:t>
            </w:r>
          </w:p>
        </w:tc>
        <w:tc>
          <w:tcPr>
            <w:tcW w:w="2467" w:type="dxa"/>
            <w:tcBorders>
              <w:right w:val="nil"/>
            </w:tcBorders>
          </w:tcPr>
          <w:p w14:paraId="2FD49EA3" w14:textId="77777777" w:rsidR="00887004" w:rsidRDefault="00887004" w:rsidP="004E235F">
            <w:r>
              <w:t>1,105 (0.37)</w:t>
            </w:r>
          </w:p>
        </w:tc>
        <w:tc>
          <w:tcPr>
            <w:tcW w:w="2466" w:type="dxa"/>
            <w:tcBorders>
              <w:left w:val="nil"/>
              <w:right w:val="nil"/>
            </w:tcBorders>
          </w:tcPr>
          <w:p w14:paraId="0AD6A9E9" w14:textId="77777777" w:rsidR="00887004" w:rsidRDefault="00887004" w:rsidP="004E235F">
            <w:r>
              <w:t>0 (0.00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68410930" w14:textId="77777777" w:rsidR="00887004" w:rsidRDefault="00887004" w:rsidP="004E235F">
            <w:r>
              <w:t>1,105 (0.60)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220A6376" w14:textId="77777777" w:rsidR="00887004" w:rsidRDefault="00887004" w:rsidP="004E235F">
            <w:r>
              <w:t>0 (0.00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396645D" w14:textId="77777777" w:rsidR="00887004" w:rsidRDefault="00887004" w:rsidP="004E235F"/>
        </w:tc>
      </w:tr>
      <w:tr w:rsidR="00887004" w14:paraId="2E3192F1" w14:textId="77777777" w:rsidTr="004E235F">
        <w:tc>
          <w:tcPr>
            <w:tcW w:w="2466" w:type="dxa"/>
            <w:tcBorders>
              <w:right w:val="nil"/>
            </w:tcBorders>
          </w:tcPr>
          <w:p w14:paraId="59ED78E5" w14:textId="77777777" w:rsidR="00887004" w:rsidRDefault="00887004" w:rsidP="004E235F">
            <w:pPr>
              <w:rPr>
                <w:color w:val="202124"/>
                <w:shd w:val="clear" w:color="auto" w:fill="FFFFFF"/>
              </w:rPr>
            </w:pPr>
            <w:r>
              <w:rPr>
                <w:color w:val="202124"/>
                <w:shd w:val="clear" w:color="auto" w:fill="FFFFFF"/>
              </w:rPr>
              <w:t xml:space="preserve">Nulligravid </w:t>
            </w:r>
          </w:p>
        </w:tc>
        <w:tc>
          <w:tcPr>
            <w:tcW w:w="2467" w:type="dxa"/>
            <w:tcBorders>
              <w:right w:val="nil"/>
            </w:tcBorders>
          </w:tcPr>
          <w:p w14:paraId="0643C821" w14:textId="77777777" w:rsidR="00887004" w:rsidRDefault="00887004" w:rsidP="004E235F">
            <w:r>
              <w:t>-</w:t>
            </w:r>
          </w:p>
        </w:tc>
        <w:tc>
          <w:tcPr>
            <w:tcW w:w="2466" w:type="dxa"/>
            <w:tcBorders>
              <w:left w:val="nil"/>
              <w:right w:val="nil"/>
            </w:tcBorders>
          </w:tcPr>
          <w:p w14:paraId="716152C8" w14:textId="77777777" w:rsidR="00887004" w:rsidRDefault="00887004" w:rsidP="004E235F">
            <w:r>
              <w:t>-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3DB1B6B8" w14:textId="77777777" w:rsidR="00887004" w:rsidRDefault="00887004" w:rsidP="004E235F">
            <w:r>
              <w:t>-</w:t>
            </w:r>
          </w:p>
        </w:tc>
        <w:tc>
          <w:tcPr>
            <w:tcW w:w="2467" w:type="dxa"/>
            <w:tcBorders>
              <w:left w:val="nil"/>
              <w:right w:val="nil"/>
            </w:tcBorders>
          </w:tcPr>
          <w:p w14:paraId="65BB989E" w14:textId="77777777" w:rsidR="00887004" w:rsidRDefault="00887004" w:rsidP="004E235F">
            <w:r>
              <w:t>-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8DAD530" w14:textId="77777777" w:rsidR="00887004" w:rsidRDefault="00887004" w:rsidP="004E235F"/>
        </w:tc>
      </w:tr>
      <w:tr w:rsidR="00887004" w14:paraId="328084A1" w14:textId="77777777" w:rsidTr="004E235F">
        <w:tc>
          <w:tcPr>
            <w:tcW w:w="2466" w:type="dxa"/>
            <w:tcBorders>
              <w:bottom w:val="single" w:sz="4" w:space="0" w:color="BFBFBF" w:themeColor="background1" w:themeShade="BF"/>
              <w:right w:val="nil"/>
            </w:tcBorders>
          </w:tcPr>
          <w:p w14:paraId="3EDEEEBC" w14:textId="77777777" w:rsidR="00887004" w:rsidRDefault="00887004" w:rsidP="004E235F">
            <w:pPr>
              <w:rPr>
                <w:color w:val="202124"/>
                <w:shd w:val="clear" w:color="auto" w:fill="FFFFFF"/>
              </w:rPr>
            </w:pPr>
            <w:r>
              <w:rPr>
                <w:color w:val="202124"/>
                <w:shd w:val="clear" w:color="auto" w:fill="FFFFFF"/>
              </w:rPr>
              <w:t>Missing</w:t>
            </w:r>
          </w:p>
        </w:tc>
        <w:tc>
          <w:tcPr>
            <w:tcW w:w="2467" w:type="dxa"/>
            <w:tcBorders>
              <w:bottom w:val="single" w:sz="4" w:space="0" w:color="BFBFBF" w:themeColor="background1" w:themeShade="BF"/>
              <w:right w:val="nil"/>
            </w:tcBorders>
          </w:tcPr>
          <w:p w14:paraId="09796B35" w14:textId="77777777" w:rsidR="00887004" w:rsidRDefault="00887004" w:rsidP="004E235F">
            <w:r>
              <w:t>50 (0.02)</w:t>
            </w:r>
          </w:p>
        </w:tc>
        <w:tc>
          <w:tcPr>
            <w:tcW w:w="2466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1212799E" w14:textId="77777777" w:rsidR="00887004" w:rsidRDefault="00887004" w:rsidP="004E235F">
            <w:r>
              <w:t>0 (0.00)</w:t>
            </w:r>
          </w:p>
        </w:tc>
        <w:tc>
          <w:tcPr>
            <w:tcW w:w="2467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69D06010" w14:textId="77777777" w:rsidR="00887004" w:rsidRDefault="00887004" w:rsidP="004E235F">
            <w:r>
              <w:t>0 (0.00)</w:t>
            </w:r>
          </w:p>
        </w:tc>
        <w:tc>
          <w:tcPr>
            <w:tcW w:w="2467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7A023275" w14:textId="77777777" w:rsidR="00887004" w:rsidRDefault="00887004" w:rsidP="004E235F">
            <w:r>
              <w:t>50 (100.00)</w:t>
            </w:r>
          </w:p>
        </w:tc>
        <w:tc>
          <w:tcPr>
            <w:tcW w:w="1559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41569AE1" w14:textId="77777777" w:rsidR="00887004" w:rsidRDefault="00887004" w:rsidP="004E235F"/>
        </w:tc>
      </w:tr>
    </w:tbl>
    <w:p w14:paraId="076CD4A1" w14:textId="77777777" w:rsidR="00887004" w:rsidRDefault="00887004" w:rsidP="00887004">
      <w:pPr>
        <w:spacing w:line="480" w:lineRule="auto"/>
        <w:jc w:val="both"/>
      </w:pPr>
      <w:r>
        <w:t>BMI = Body mass index, MET = Metabolic equivalent of task value, RA = Rheumatoid arthritis</w:t>
      </w:r>
    </w:p>
    <w:p w14:paraId="7525EA8B" w14:textId="77777777" w:rsidR="00887004" w:rsidRDefault="00887004" w:rsidP="00887004">
      <w:pPr>
        <w:spacing w:line="480" w:lineRule="auto"/>
        <w:jc w:val="both"/>
      </w:pPr>
    </w:p>
    <w:p w14:paraId="4AA3D054" w14:textId="77777777" w:rsidR="00887004" w:rsidRDefault="00887004" w:rsidP="00887004">
      <w:pPr>
        <w:spacing w:line="480" w:lineRule="auto"/>
        <w:jc w:val="both"/>
      </w:pPr>
    </w:p>
    <w:p w14:paraId="097C0DD8" w14:textId="77777777" w:rsidR="00887004" w:rsidRDefault="00887004" w:rsidP="00887004">
      <w:pPr>
        <w:jc w:val="both"/>
      </w:pPr>
    </w:p>
    <w:p w14:paraId="772BDD73" w14:textId="77777777" w:rsidR="00887004" w:rsidRDefault="00887004" w:rsidP="00887004">
      <w:pPr>
        <w:jc w:val="both"/>
      </w:pPr>
    </w:p>
    <w:p w14:paraId="68DB77A4" w14:textId="77777777" w:rsidR="00887004" w:rsidRDefault="00887004" w:rsidP="00887004">
      <w:pPr>
        <w:jc w:val="both"/>
      </w:pPr>
    </w:p>
    <w:p w14:paraId="4689B9F3" w14:textId="77777777" w:rsidR="00887004" w:rsidRDefault="00887004" w:rsidP="00887004">
      <w:pPr>
        <w:jc w:val="both"/>
      </w:pPr>
    </w:p>
    <w:p w14:paraId="2CAF8448" w14:textId="77777777" w:rsidR="00887004" w:rsidRDefault="00887004" w:rsidP="00887004">
      <w:pPr>
        <w:jc w:val="both"/>
      </w:pPr>
    </w:p>
    <w:p w14:paraId="6472924C" w14:textId="77777777" w:rsidR="00887004" w:rsidRDefault="00887004" w:rsidP="00887004">
      <w:pPr>
        <w:jc w:val="both"/>
      </w:pPr>
    </w:p>
    <w:p w14:paraId="1A636D24" w14:textId="77777777" w:rsidR="00887004" w:rsidRDefault="00887004" w:rsidP="00887004">
      <w:pPr>
        <w:jc w:val="both"/>
      </w:pPr>
    </w:p>
    <w:p w14:paraId="735EB765" w14:textId="77777777" w:rsidR="00887004" w:rsidRDefault="00887004" w:rsidP="00887004">
      <w:pPr>
        <w:jc w:val="both"/>
      </w:pPr>
    </w:p>
    <w:p w14:paraId="13AE9C2C" w14:textId="77777777" w:rsidR="00887004" w:rsidRDefault="00887004" w:rsidP="00887004">
      <w:pPr>
        <w:jc w:val="both"/>
      </w:pPr>
    </w:p>
    <w:p w14:paraId="2CAA0ED7" w14:textId="77777777" w:rsidR="00887004" w:rsidRDefault="00887004" w:rsidP="00887004">
      <w:pPr>
        <w:jc w:val="both"/>
      </w:pPr>
    </w:p>
    <w:p w14:paraId="13081331" w14:textId="77777777" w:rsidR="00887004" w:rsidRDefault="00887004" w:rsidP="00887004">
      <w:pPr>
        <w:jc w:val="both"/>
      </w:pPr>
    </w:p>
    <w:p w14:paraId="37D50469" w14:textId="77777777" w:rsidR="00887004" w:rsidRDefault="00887004" w:rsidP="00887004">
      <w:pPr>
        <w:jc w:val="both"/>
      </w:pPr>
    </w:p>
    <w:p w14:paraId="0217002C" w14:textId="77777777" w:rsidR="00887004" w:rsidRDefault="00887004" w:rsidP="00887004">
      <w:pPr>
        <w:jc w:val="both"/>
      </w:pPr>
    </w:p>
    <w:p w14:paraId="476E4B29" w14:textId="77777777" w:rsidR="00887004" w:rsidRDefault="00887004" w:rsidP="00887004">
      <w:pPr>
        <w:jc w:val="both"/>
      </w:pPr>
    </w:p>
    <w:p w14:paraId="6D46400E" w14:textId="77777777" w:rsidR="00887004" w:rsidRDefault="00887004" w:rsidP="00887004">
      <w:pPr>
        <w:jc w:val="both"/>
      </w:pPr>
    </w:p>
    <w:p w14:paraId="3B1459F7" w14:textId="77777777" w:rsidR="00887004" w:rsidRDefault="00887004" w:rsidP="00887004">
      <w:pPr>
        <w:jc w:val="both"/>
      </w:pPr>
    </w:p>
    <w:p w14:paraId="16CC1C65" w14:textId="77777777" w:rsidR="00887004" w:rsidRDefault="00887004" w:rsidP="00887004">
      <w:pPr>
        <w:jc w:val="both"/>
      </w:pPr>
    </w:p>
    <w:p w14:paraId="2F6A02FE" w14:textId="77777777" w:rsidR="00887004" w:rsidRDefault="00887004" w:rsidP="00887004">
      <w:pPr>
        <w:jc w:val="both"/>
      </w:pPr>
    </w:p>
    <w:p w14:paraId="11019BE0" w14:textId="77777777" w:rsidR="00887004" w:rsidRDefault="00887004" w:rsidP="00887004">
      <w:pPr>
        <w:jc w:val="both"/>
      </w:pPr>
    </w:p>
    <w:p w14:paraId="05C58C70" w14:textId="77777777" w:rsidR="00887004" w:rsidRDefault="00887004" w:rsidP="00887004">
      <w:pPr>
        <w:jc w:val="both"/>
      </w:pPr>
    </w:p>
    <w:p w14:paraId="06A950AD" w14:textId="77777777" w:rsidR="00887004" w:rsidRDefault="00887004" w:rsidP="00887004">
      <w:pPr>
        <w:jc w:val="both"/>
      </w:pPr>
    </w:p>
    <w:p w14:paraId="2888A1DD" w14:textId="77777777" w:rsidR="00887004" w:rsidRDefault="00887004" w:rsidP="00887004">
      <w:pPr>
        <w:jc w:val="both"/>
      </w:pPr>
    </w:p>
    <w:p w14:paraId="1CB66AC9" w14:textId="77777777" w:rsidR="00887004" w:rsidRDefault="00887004" w:rsidP="00887004">
      <w:pPr>
        <w:jc w:val="both"/>
      </w:pPr>
    </w:p>
    <w:p w14:paraId="1D2B7025" w14:textId="77777777" w:rsidR="00887004" w:rsidRDefault="00887004" w:rsidP="00887004">
      <w:pPr>
        <w:jc w:val="both"/>
      </w:pPr>
    </w:p>
    <w:p w14:paraId="267A0E17" w14:textId="77777777" w:rsidR="00887004" w:rsidRDefault="00887004" w:rsidP="00887004">
      <w:pPr>
        <w:jc w:val="both"/>
      </w:pPr>
    </w:p>
    <w:p w14:paraId="337B493F" w14:textId="77777777" w:rsidR="00887004" w:rsidRDefault="00887004" w:rsidP="00887004">
      <w:pPr>
        <w:jc w:val="both"/>
      </w:pPr>
    </w:p>
    <w:p w14:paraId="1BB5B4E7" w14:textId="77777777" w:rsidR="00887004" w:rsidRDefault="00887004" w:rsidP="00887004">
      <w:pPr>
        <w:jc w:val="both"/>
      </w:pPr>
    </w:p>
    <w:p w14:paraId="24E9D28B" w14:textId="77777777" w:rsidR="00887004" w:rsidRDefault="00887004" w:rsidP="00887004">
      <w:pPr>
        <w:jc w:val="both"/>
      </w:pPr>
    </w:p>
    <w:p w14:paraId="393EE30E" w14:textId="77777777" w:rsidR="00887004" w:rsidRDefault="00887004" w:rsidP="00887004">
      <w:pPr>
        <w:jc w:val="both"/>
      </w:pPr>
    </w:p>
    <w:p w14:paraId="3C9971A5" w14:textId="77777777" w:rsidR="00887004" w:rsidRDefault="00887004" w:rsidP="00887004">
      <w:pPr>
        <w:jc w:val="both"/>
      </w:pPr>
    </w:p>
    <w:p w14:paraId="65A98D72" w14:textId="77777777" w:rsidR="00887004" w:rsidRDefault="00887004" w:rsidP="00887004">
      <w:pPr>
        <w:jc w:val="both"/>
      </w:pPr>
    </w:p>
    <w:p w14:paraId="34A44BB2" w14:textId="77777777" w:rsidR="00887004" w:rsidRDefault="00887004" w:rsidP="00887004">
      <w:pPr>
        <w:jc w:val="both"/>
      </w:pPr>
    </w:p>
    <w:p w14:paraId="1DF8BA1E" w14:textId="77777777" w:rsidR="00887004" w:rsidRDefault="00887004" w:rsidP="00887004">
      <w:pPr>
        <w:jc w:val="both"/>
      </w:pPr>
    </w:p>
    <w:p w14:paraId="6A08CB31" w14:textId="77777777" w:rsidR="00887004" w:rsidRDefault="00887004" w:rsidP="00887004">
      <w:pPr>
        <w:jc w:val="both"/>
      </w:pPr>
    </w:p>
    <w:p w14:paraId="6E67FCC7" w14:textId="77777777" w:rsidR="00887004" w:rsidRDefault="00887004" w:rsidP="00887004">
      <w:pPr>
        <w:jc w:val="both"/>
      </w:pPr>
    </w:p>
    <w:p w14:paraId="2659404D" w14:textId="77777777" w:rsidR="00887004" w:rsidRDefault="00887004" w:rsidP="00887004">
      <w:pPr>
        <w:jc w:val="both"/>
      </w:pPr>
    </w:p>
    <w:p w14:paraId="490493ED" w14:textId="77777777" w:rsidR="00887004" w:rsidRDefault="00887004" w:rsidP="00887004">
      <w:pPr>
        <w:jc w:val="both"/>
        <w:sectPr w:rsidR="00887004">
          <w:pgSz w:w="16840" w:h="23820"/>
          <w:pgMar w:top="1440" w:right="1440" w:bottom="1440" w:left="1440" w:header="708" w:footer="708" w:gutter="0"/>
          <w:cols w:space="708"/>
          <w:docGrid w:linePitch="360"/>
        </w:sectPr>
      </w:pPr>
    </w:p>
    <w:p w14:paraId="4FABCFA7" w14:textId="77777777" w:rsidR="00887004" w:rsidRDefault="00887004" w:rsidP="00887004">
      <w:pPr>
        <w:spacing w:line="480" w:lineRule="auto"/>
      </w:pPr>
      <w:r>
        <w:rPr>
          <w:b/>
          <w:bCs/>
        </w:rPr>
        <w:lastRenderedPageBreak/>
        <w:t>Table 2.</w:t>
      </w:r>
      <w:r>
        <w:t xml:space="preserve"> Stratified effect estimates of the association between spontaneous abortion, induced abortion, and stillbirth with rheumatoid arthritis</w:t>
      </w:r>
    </w:p>
    <w:p w14:paraId="0D4A0A5F" w14:textId="77777777" w:rsidR="00887004" w:rsidRDefault="00887004" w:rsidP="00887004">
      <w:pPr>
        <w:jc w:val="both"/>
      </w:pPr>
    </w:p>
    <w:tbl>
      <w:tblPr>
        <w:tblStyle w:val="TableGrid"/>
        <w:tblW w:w="13887" w:type="dxa"/>
        <w:tblInd w:w="5" w:type="dxa"/>
        <w:tblBorders>
          <w:top w:val="single" w:sz="4" w:space="0" w:color="BFBFBF" w:themeColor="background1" w:themeShade="BF"/>
          <w:left w:val="none" w:sz="0" w:space="0" w:color="auto"/>
          <w:bottom w:val="single" w:sz="4" w:space="0" w:color="BFBFBF" w:themeColor="background1" w:themeShade="BF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7"/>
        <w:gridCol w:w="868"/>
        <w:gridCol w:w="868"/>
        <w:gridCol w:w="868"/>
        <w:gridCol w:w="868"/>
        <w:gridCol w:w="868"/>
        <w:gridCol w:w="868"/>
        <w:gridCol w:w="868"/>
        <w:gridCol w:w="868"/>
        <w:gridCol w:w="868"/>
        <w:gridCol w:w="868"/>
        <w:gridCol w:w="868"/>
        <w:gridCol w:w="868"/>
        <w:gridCol w:w="868"/>
        <w:gridCol w:w="868"/>
        <w:gridCol w:w="868"/>
      </w:tblGrid>
      <w:tr w:rsidR="007609A8" w:rsidRPr="007609A8" w14:paraId="19F83D3A" w14:textId="77777777" w:rsidTr="007609A8">
        <w:trPr>
          <w:trHeight w:val="329"/>
        </w:trPr>
        <w:tc>
          <w:tcPr>
            <w:tcW w:w="867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14:paraId="31C4BE3D" w14:textId="77777777" w:rsidR="007609A8" w:rsidRPr="007609A8" w:rsidRDefault="007609A8" w:rsidP="004E235F">
            <w:pPr>
              <w:rPr>
                <w:b/>
                <w:bCs/>
              </w:rPr>
            </w:pPr>
          </w:p>
        </w:tc>
        <w:tc>
          <w:tcPr>
            <w:tcW w:w="4340" w:type="dxa"/>
            <w:gridSpan w:val="5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14:paraId="701E78C9" w14:textId="072E6998" w:rsidR="007609A8" w:rsidRPr="007609A8" w:rsidRDefault="007609A8" w:rsidP="004E235F">
            <w:pPr>
              <w:rPr>
                <w:b/>
                <w:bCs/>
                <w:color w:val="202124"/>
                <w:shd w:val="clear" w:color="auto" w:fill="FFFFFF"/>
              </w:rPr>
            </w:pPr>
            <w:r w:rsidRPr="007609A8">
              <w:rPr>
                <w:b/>
                <w:bCs/>
                <w:color w:val="202124"/>
                <w:shd w:val="clear" w:color="auto" w:fill="FFFFFF"/>
              </w:rPr>
              <w:t>Spontaneous abortion</w:t>
            </w:r>
          </w:p>
        </w:tc>
        <w:tc>
          <w:tcPr>
            <w:tcW w:w="4340" w:type="dxa"/>
            <w:gridSpan w:val="5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14:paraId="39E38702" w14:textId="13509077" w:rsidR="007609A8" w:rsidRPr="007609A8" w:rsidRDefault="007609A8" w:rsidP="004E235F">
            <w:pPr>
              <w:rPr>
                <w:b/>
                <w:bCs/>
                <w:color w:val="202124"/>
                <w:shd w:val="clear" w:color="auto" w:fill="FFFFFF"/>
              </w:rPr>
            </w:pPr>
            <w:r w:rsidRPr="007609A8">
              <w:rPr>
                <w:b/>
                <w:bCs/>
                <w:color w:val="202124"/>
                <w:shd w:val="clear" w:color="auto" w:fill="FFFFFF"/>
              </w:rPr>
              <w:t>Induced abortion</w:t>
            </w:r>
          </w:p>
        </w:tc>
        <w:tc>
          <w:tcPr>
            <w:tcW w:w="4340" w:type="dxa"/>
            <w:gridSpan w:val="5"/>
            <w:tcBorders>
              <w:top w:val="single" w:sz="4" w:space="0" w:color="BFBFBF" w:themeColor="background1" w:themeShade="BF"/>
              <w:left w:val="nil"/>
              <w:bottom w:val="nil"/>
            </w:tcBorders>
          </w:tcPr>
          <w:p w14:paraId="27AC59A8" w14:textId="078A684D" w:rsidR="007609A8" w:rsidRPr="007609A8" w:rsidRDefault="007609A8" w:rsidP="004E235F">
            <w:pPr>
              <w:rPr>
                <w:b/>
                <w:bCs/>
                <w:color w:val="202124"/>
                <w:shd w:val="clear" w:color="auto" w:fill="FFFFFF"/>
              </w:rPr>
            </w:pPr>
            <w:r w:rsidRPr="007609A8">
              <w:rPr>
                <w:b/>
                <w:bCs/>
                <w:color w:val="202124"/>
                <w:shd w:val="clear" w:color="auto" w:fill="FFFFFF"/>
              </w:rPr>
              <w:t>Stillbirth</w:t>
            </w:r>
          </w:p>
        </w:tc>
      </w:tr>
      <w:tr w:rsidR="000B207F" w14:paraId="0C8F6E35" w14:textId="77777777" w:rsidTr="007609A8">
        <w:trPr>
          <w:trHeight w:val="329"/>
        </w:trPr>
        <w:tc>
          <w:tcPr>
            <w:tcW w:w="867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2C21B732" w14:textId="77777777" w:rsidR="0088787E" w:rsidRDefault="0088787E" w:rsidP="004E235F"/>
        </w:tc>
        <w:tc>
          <w:tcPr>
            <w:tcW w:w="868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247DB269" w14:textId="77777777" w:rsidR="0088787E" w:rsidRDefault="0088787E" w:rsidP="004E235F">
            <w:r>
              <w:t>Ever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72800738" w14:textId="77777777" w:rsidR="0088787E" w:rsidRDefault="0088787E" w:rsidP="004E235F">
            <w: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34A1DA6B" w14:textId="77777777" w:rsidR="0088787E" w:rsidRDefault="0088787E" w:rsidP="004E235F">
            <w:r>
              <w:t>2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40450414" w14:textId="77777777" w:rsidR="0088787E" w:rsidRDefault="0088787E" w:rsidP="004E235F">
            <w:r>
              <w:rPr>
                <w:color w:val="202124"/>
                <w:shd w:val="clear" w:color="auto" w:fill="FFFFFF"/>
              </w:rPr>
              <w:t>≥</w:t>
            </w:r>
            <w:r>
              <w:t>3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32BA3880" w14:textId="77777777" w:rsidR="0088787E" w:rsidRDefault="0088787E" w:rsidP="004E235F">
            <w:r>
              <w:rPr>
                <w:color w:val="202124"/>
                <w:shd w:val="clear" w:color="auto" w:fill="FFFFFF"/>
              </w:rPr>
              <w:t>Per additional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2D165A0C" w14:textId="77777777" w:rsidR="0088787E" w:rsidRDefault="0088787E" w:rsidP="004E235F">
            <w:r>
              <w:t>Ever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2654AD5E" w14:textId="77777777" w:rsidR="0088787E" w:rsidRDefault="0088787E" w:rsidP="004E235F">
            <w: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198BC445" w14:textId="77777777" w:rsidR="0088787E" w:rsidRDefault="0088787E" w:rsidP="004E235F">
            <w:r>
              <w:t>2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21F54BBB" w14:textId="77777777" w:rsidR="0088787E" w:rsidRDefault="0088787E" w:rsidP="004E235F">
            <w:r>
              <w:rPr>
                <w:color w:val="202124"/>
                <w:shd w:val="clear" w:color="auto" w:fill="FFFFFF"/>
              </w:rPr>
              <w:t>≥</w:t>
            </w:r>
            <w:r>
              <w:t>3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5A671568" w14:textId="77777777" w:rsidR="0088787E" w:rsidRDefault="0088787E" w:rsidP="004E235F">
            <w:r>
              <w:rPr>
                <w:color w:val="202124"/>
                <w:shd w:val="clear" w:color="auto" w:fill="FFFFFF"/>
              </w:rPr>
              <w:t>Per additional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3FAD13C5" w14:textId="77777777" w:rsidR="0088787E" w:rsidRDefault="0088787E" w:rsidP="004E235F">
            <w:r>
              <w:t>Ever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332A5C1F" w14:textId="77777777" w:rsidR="0088787E" w:rsidRDefault="0088787E" w:rsidP="004E235F">
            <w:r>
              <w:t>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7B1CEF4B" w14:textId="77777777" w:rsidR="0088787E" w:rsidRDefault="0088787E" w:rsidP="004E235F">
            <w:r>
              <w:t>2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20150EE1" w14:textId="77777777" w:rsidR="0088787E" w:rsidRDefault="0088787E" w:rsidP="004E235F">
            <w:r>
              <w:rPr>
                <w:color w:val="202124"/>
                <w:shd w:val="clear" w:color="auto" w:fill="FFFFFF"/>
              </w:rPr>
              <w:t>≥</w:t>
            </w:r>
            <w:r>
              <w:t>3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BFBFBF" w:themeColor="background1" w:themeShade="BF"/>
            </w:tcBorders>
          </w:tcPr>
          <w:p w14:paraId="62E88050" w14:textId="77777777" w:rsidR="0088787E" w:rsidRDefault="0088787E" w:rsidP="004E235F">
            <w:r>
              <w:rPr>
                <w:color w:val="202124"/>
                <w:shd w:val="clear" w:color="auto" w:fill="FFFFFF"/>
              </w:rPr>
              <w:t>Per additional</w:t>
            </w:r>
          </w:p>
        </w:tc>
      </w:tr>
      <w:tr w:rsidR="000B207F" w14:paraId="6E37098F" w14:textId="77777777" w:rsidTr="000B207F">
        <w:trPr>
          <w:trHeight w:val="91"/>
        </w:trPr>
        <w:tc>
          <w:tcPr>
            <w:tcW w:w="867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14:paraId="7583A55E" w14:textId="77777777" w:rsidR="0088787E" w:rsidRDefault="0088787E" w:rsidP="004E235F">
            <w:r>
              <w:rPr>
                <w:b/>
                <w:bCs/>
                <w:color w:val="202124"/>
                <w:shd w:val="clear" w:color="auto" w:fill="FFFFFF"/>
              </w:rPr>
              <w:t>Region</w:t>
            </w:r>
          </w:p>
        </w:tc>
        <w:tc>
          <w:tcPr>
            <w:tcW w:w="868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14:paraId="566BF73D" w14:textId="77777777" w:rsidR="0088787E" w:rsidRDefault="0088787E" w:rsidP="004E235F"/>
        </w:tc>
        <w:tc>
          <w:tcPr>
            <w:tcW w:w="868" w:type="dxa"/>
            <w:tcBorders>
              <w:left w:val="nil"/>
              <w:right w:val="nil"/>
            </w:tcBorders>
          </w:tcPr>
          <w:p w14:paraId="1316D60C" w14:textId="77777777" w:rsidR="0088787E" w:rsidRDefault="0088787E" w:rsidP="004E235F"/>
        </w:tc>
        <w:tc>
          <w:tcPr>
            <w:tcW w:w="868" w:type="dxa"/>
            <w:tcBorders>
              <w:left w:val="nil"/>
              <w:right w:val="nil"/>
            </w:tcBorders>
          </w:tcPr>
          <w:p w14:paraId="6E1E54C3" w14:textId="77777777" w:rsidR="0088787E" w:rsidRDefault="0088787E" w:rsidP="004E235F"/>
        </w:tc>
        <w:tc>
          <w:tcPr>
            <w:tcW w:w="868" w:type="dxa"/>
            <w:tcBorders>
              <w:left w:val="nil"/>
              <w:right w:val="nil"/>
            </w:tcBorders>
          </w:tcPr>
          <w:p w14:paraId="1CA6A4D8" w14:textId="77777777" w:rsidR="0088787E" w:rsidRDefault="0088787E" w:rsidP="004E235F"/>
        </w:tc>
        <w:tc>
          <w:tcPr>
            <w:tcW w:w="868" w:type="dxa"/>
            <w:tcBorders>
              <w:left w:val="nil"/>
              <w:right w:val="nil"/>
            </w:tcBorders>
          </w:tcPr>
          <w:p w14:paraId="400EAA71" w14:textId="77777777" w:rsidR="0088787E" w:rsidRDefault="0088787E" w:rsidP="004E235F"/>
        </w:tc>
        <w:tc>
          <w:tcPr>
            <w:tcW w:w="868" w:type="dxa"/>
            <w:tcBorders>
              <w:left w:val="nil"/>
              <w:right w:val="nil"/>
            </w:tcBorders>
          </w:tcPr>
          <w:p w14:paraId="0DAD7ED4" w14:textId="77777777" w:rsidR="0088787E" w:rsidRDefault="0088787E" w:rsidP="004E235F"/>
        </w:tc>
        <w:tc>
          <w:tcPr>
            <w:tcW w:w="868" w:type="dxa"/>
            <w:tcBorders>
              <w:left w:val="nil"/>
              <w:right w:val="nil"/>
            </w:tcBorders>
          </w:tcPr>
          <w:p w14:paraId="6C74557E" w14:textId="77777777" w:rsidR="0088787E" w:rsidRDefault="0088787E" w:rsidP="004E235F"/>
        </w:tc>
        <w:tc>
          <w:tcPr>
            <w:tcW w:w="868" w:type="dxa"/>
            <w:tcBorders>
              <w:left w:val="nil"/>
              <w:right w:val="nil"/>
            </w:tcBorders>
          </w:tcPr>
          <w:p w14:paraId="4600A168" w14:textId="77777777" w:rsidR="0088787E" w:rsidRDefault="0088787E" w:rsidP="004E235F"/>
        </w:tc>
        <w:tc>
          <w:tcPr>
            <w:tcW w:w="868" w:type="dxa"/>
            <w:tcBorders>
              <w:left w:val="nil"/>
              <w:right w:val="nil"/>
            </w:tcBorders>
          </w:tcPr>
          <w:p w14:paraId="213CFC82" w14:textId="77777777" w:rsidR="0088787E" w:rsidRDefault="0088787E" w:rsidP="004E235F"/>
        </w:tc>
        <w:tc>
          <w:tcPr>
            <w:tcW w:w="868" w:type="dxa"/>
            <w:tcBorders>
              <w:left w:val="nil"/>
              <w:right w:val="nil"/>
            </w:tcBorders>
          </w:tcPr>
          <w:p w14:paraId="3BAFC604" w14:textId="77777777" w:rsidR="0088787E" w:rsidRDefault="0088787E" w:rsidP="004E235F"/>
        </w:tc>
        <w:tc>
          <w:tcPr>
            <w:tcW w:w="868" w:type="dxa"/>
            <w:tcBorders>
              <w:left w:val="nil"/>
              <w:right w:val="nil"/>
            </w:tcBorders>
          </w:tcPr>
          <w:p w14:paraId="614C6988" w14:textId="77777777" w:rsidR="0088787E" w:rsidRDefault="0088787E" w:rsidP="004E235F"/>
        </w:tc>
        <w:tc>
          <w:tcPr>
            <w:tcW w:w="868" w:type="dxa"/>
            <w:tcBorders>
              <w:left w:val="nil"/>
              <w:right w:val="nil"/>
            </w:tcBorders>
          </w:tcPr>
          <w:p w14:paraId="0ED7CFBD" w14:textId="77777777" w:rsidR="0088787E" w:rsidRDefault="0088787E" w:rsidP="004E235F"/>
        </w:tc>
        <w:tc>
          <w:tcPr>
            <w:tcW w:w="868" w:type="dxa"/>
            <w:tcBorders>
              <w:left w:val="nil"/>
              <w:right w:val="nil"/>
            </w:tcBorders>
          </w:tcPr>
          <w:p w14:paraId="0849305F" w14:textId="77777777" w:rsidR="0088787E" w:rsidRDefault="0088787E" w:rsidP="004E235F"/>
        </w:tc>
        <w:tc>
          <w:tcPr>
            <w:tcW w:w="868" w:type="dxa"/>
            <w:tcBorders>
              <w:left w:val="nil"/>
              <w:right w:val="nil"/>
            </w:tcBorders>
          </w:tcPr>
          <w:p w14:paraId="7AD17484" w14:textId="77777777" w:rsidR="0088787E" w:rsidRDefault="0088787E" w:rsidP="004E235F"/>
        </w:tc>
        <w:tc>
          <w:tcPr>
            <w:tcW w:w="868" w:type="dxa"/>
            <w:tcBorders>
              <w:left w:val="nil"/>
            </w:tcBorders>
          </w:tcPr>
          <w:p w14:paraId="506FDB25" w14:textId="77777777" w:rsidR="0088787E" w:rsidRDefault="0088787E" w:rsidP="004E235F"/>
        </w:tc>
      </w:tr>
      <w:tr w:rsidR="000B207F" w14:paraId="0293BAA6" w14:textId="77777777" w:rsidTr="000B207F">
        <w:trPr>
          <w:trHeight w:val="91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50769B19" w14:textId="77777777" w:rsidR="0088787E" w:rsidRDefault="0088787E" w:rsidP="004E235F">
            <w:r>
              <w:t>Rural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7128FA80" w14:textId="77777777" w:rsidR="0088787E" w:rsidRDefault="0088787E" w:rsidP="004E235F">
            <w:r>
              <w:t>1.03 (0.92 – 1.15)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5B767634" w14:textId="77777777" w:rsidR="0088787E" w:rsidRDefault="0088787E" w:rsidP="004E235F">
            <w:r>
              <w:t>1.04 (0.92 – 1.18)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6AA1953C" w14:textId="77777777" w:rsidR="0088787E" w:rsidRDefault="0088787E" w:rsidP="004E235F">
            <w:r>
              <w:rPr>
                <w:lang w:val="en-US"/>
              </w:rPr>
              <w:t>0.79 (0.59 – 1.05)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53E711A9" w14:textId="77777777" w:rsidR="0088787E" w:rsidRDefault="0088787E" w:rsidP="004E235F">
            <w:r>
              <w:t>1.63 (1.16 – 2.29)*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629D6BB1" w14:textId="77777777" w:rsidR="0088787E" w:rsidRDefault="0088787E" w:rsidP="004E235F">
            <w:r>
              <w:t>1.04 (0.96 – 1.12)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4C394356" w14:textId="77777777" w:rsidR="0088787E" w:rsidRDefault="0088787E" w:rsidP="004E235F">
            <w:r>
              <w:t>1.19 (1.09 – 1.29)*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61A7DE04" w14:textId="77777777" w:rsidR="0088787E" w:rsidRDefault="0088787E" w:rsidP="004E235F">
            <w:r>
              <w:t>1.15 (1.04 – 1.27)*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7FFD22A8" w14:textId="77777777" w:rsidR="0088787E" w:rsidRDefault="0088787E" w:rsidP="004E235F">
            <w:r>
              <w:t>1.25 (1.11 – 1.41)*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2D2773C1" w14:textId="77777777" w:rsidR="0088787E" w:rsidRDefault="0088787E" w:rsidP="004E235F">
            <w:r>
              <w:t>1.21 (1.04 – 1.40)*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5D907C2B" w14:textId="77777777" w:rsidR="0088787E" w:rsidRDefault="0088787E" w:rsidP="004E235F">
            <w:r>
              <w:t>1.09 (1.04 – 1.13)*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0AF85B49" w14:textId="77777777" w:rsidR="0088787E" w:rsidRDefault="0088787E" w:rsidP="004E235F">
            <w:r>
              <w:t>1.00 (0.87 – 1.16)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52746EF2" w14:textId="77777777" w:rsidR="0088787E" w:rsidRDefault="0088787E" w:rsidP="004E235F">
            <w:r>
              <w:t>1.06 (0.90 – 1.24)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57D11B3F" w14:textId="77777777" w:rsidR="0088787E" w:rsidRDefault="0088787E" w:rsidP="004E235F">
            <w:r>
              <w:t>0.93 (0.68 – 1.28)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0C0F17DB" w14:textId="77777777" w:rsidR="0088787E" w:rsidRDefault="0088787E" w:rsidP="004E235F">
            <w:r>
              <w:t>0.68 (0.40 – 1.15)</w:t>
            </w:r>
          </w:p>
        </w:tc>
        <w:tc>
          <w:tcPr>
            <w:tcW w:w="868" w:type="dxa"/>
            <w:tcBorders>
              <w:left w:val="nil"/>
            </w:tcBorders>
          </w:tcPr>
          <w:p w14:paraId="3A12E97A" w14:textId="77777777" w:rsidR="0088787E" w:rsidRDefault="0088787E" w:rsidP="004E235F">
            <w:r>
              <w:t>0.96 (0.87 – 1.06)</w:t>
            </w:r>
          </w:p>
        </w:tc>
      </w:tr>
      <w:tr w:rsidR="000B207F" w14:paraId="3EBD492B" w14:textId="77777777" w:rsidTr="000B207F">
        <w:trPr>
          <w:trHeight w:val="91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786C3729" w14:textId="77777777" w:rsidR="0088787E" w:rsidRDefault="0088787E" w:rsidP="004E235F">
            <w:r>
              <w:t xml:space="preserve">Urban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6A8D1D53" w14:textId="77777777" w:rsidR="0088787E" w:rsidRDefault="0088787E" w:rsidP="004E235F">
            <w:r>
              <w:t>1.19 (1.07 – 1.33)*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32443FB8" w14:textId="77777777" w:rsidR="0088787E" w:rsidRDefault="0088787E" w:rsidP="004E235F">
            <w:r>
              <w:t>1.15 (1.02 – 1.30)*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7F4D32E8" w14:textId="77777777" w:rsidR="0088787E" w:rsidRDefault="0088787E" w:rsidP="004E235F">
            <w:r>
              <w:t>1.37 (1.06 – 1.78)*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4FA6EFE8" w14:textId="77777777" w:rsidR="0088787E" w:rsidRDefault="0088787E" w:rsidP="004E235F">
            <w:r>
              <w:t>1.34 (0.86 – 2.07)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524E7A69" w14:textId="77777777" w:rsidR="0088787E" w:rsidRDefault="0088787E" w:rsidP="004E235F">
            <w:r>
              <w:t>1.14 (1.06 – 1.23)*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27BAF3E6" w14:textId="77777777" w:rsidR="0088787E" w:rsidRDefault="0088787E" w:rsidP="004E235F">
            <w:r>
              <w:t>1.08 (1.01 – 1.15)*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0399825A" w14:textId="77777777" w:rsidR="0088787E" w:rsidRDefault="0088787E" w:rsidP="004E235F">
            <w:r>
              <w:t>1.05 (0.98 – 1.14)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332A73C3" w14:textId="77777777" w:rsidR="0088787E" w:rsidRDefault="0088787E" w:rsidP="004E235F">
            <w:r>
              <w:t>1.09 (1.00 – 1.18)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7EA7DB19" w14:textId="77777777" w:rsidR="0088787E" w:rsidRDefault="0088787E" w:rsidP="004E235F">
            <w:r>
              <w:t>1.13 (1.02 – 1.25)*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088D576E" w14:textId="77777777" w:rsidR="0088787E" w:rsidRDefault="0088787E" w:rsidP="004E235F">
            <w:r>
              <w:t>1.04 (1.01 – 1.07)*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315FC87D" w14:textId="77777777" w:rsidR="0088787E" w:rsidRDefault="0088787E" w:rsidP="004E235F">
            <w:r>
              <w:t>1.13 (0.99 – 1.29)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58E86DA7" w14:textId="77777777" w:rsidR="0088787E" w:rsidRDefault="0088787E" w:rsidP="004E235F">
            <w:r>
              <w:rPr>
                <w:color w:val="000000" w:themeColor="text1"/>
              </w:rPr>
              <w:t>1.16 (1.00 – 1.34)*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67C38A83" w14:textId="77777777" w:rsidR="0088787E" w:rsidRDefault="0088787E" w:rsidP="004E235F">
            <w:r>
              <w:t>1.02 (0.71 – 1.45)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53A5C48A" w14:textId="77777777" w:rsidR="0088787E" w:rsidRDefault="0088787E" w:rsidP="004E235F">
            <w:r>
              <w:rPr>
                <w:lang w:val="en-US"/>
              </w:rPr>
              <w:t>0.91 (0.45 – 1.86)</w:t>
            </w:r>
          </w:p>
        </w:tc>
        <w:tc>
          <w:tcPr>
            <w:tcW w:w="868" w:type="dxa"/>
            <w:tcBorders>
              <w:left w:val="nil"/>
            </w:tcBorders>
          </w:tcPr>
          <w:p w14:paraId="1971D321" w14:textId="77777777" w:rsidR="0088787E" w:rsidRDefault="0088787E" w:rsidP="004E235F">
            <w:r>
              <w:t>1.07 (0.97 – 1.18)</w:t>
            </w:r>
          </w:p>
        </w:tc>
      </w:tr>
      <w:tr w:rsidR="000B207F" w14:paraId="68EBD79B" w14:textId="77777777" w:rsidTr="000B207F">
        <w:trPr>
          <w:trHeight w:val="91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7EACC897" w14:textId="77777777" w:rsidR="0088787E" w:rsidRDefault="0088787E" w:rsidP="004E235F">
            <w:r>
              <w:rPr>
                <w:b/>
                <w:bCs/>
                <w:color w:val="202124"/>
                <w:shd w:val="clear" w:color="auto" w:fill="FFFFFF"/>
              </w:rPr>
              <w:t>Income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</w:tcPr>
          <w:p w14:paraId="45983E1E" w14:textId="77777777" w:rsidR="0088787E" w:rsidRDefault="0088787E" w:rsidP="004E235F"/>
        </w:tc>
        <w:tc>
          <w:tcPr>
            <w:tcW w:w="868" w:type="dxa"/>
            <w:tcBorders>
              <w:left w:val="nil"/>
              <w:right w:val="nil"/>
            </w:tcBorders>
          </w:tcPr>
          <w:p w14:paraId="5161787C" w14:textId="77777777" w:rsidR="0088787E" w:rsidRDefault="0088787E" w:rsidP="004E235F"/>
        </w:tc>
        <w:tc>
          <w:tcPr>
            <w:tcW w:w="868" w:type="dxa"/>
            <w:tcBorders>
              <w:left w:val="nil"/>
              <w:right w:val="nil"/>
            </w:tcBorders>
          </w:tcPr>
          <w:p w14:paraId="23580D2F" w14:textId="77777777" w:rsidR="0088787E" w:rsidRDefault="0088787E" w:rsidP="004E235F"/>
        </w:tc>
        <w:tc>
          <w:tcPr>
            <w:tcW w:w="868" w:type="dxa"/>
            <w:tcBorders>
              <w:left w:val="nil"/>
              <w:right w:val="nil"/>
            </w:tcBorders>
          </w:tcPr>
          <w:p w14:paraId="03FE7947" w14:textId="77777777" w:rsidR="0088787E" w:rsidRDefault="0088787E" w:rsidP="004E235F"/>
        </w:tc>
        <w:tc>
          <w:tcPr>
            <w:tcW w:w="868" w:type="dxa"/>
            <w:tcBorders>
              <w:left w:val="nil"/>
              <w:right w:val="nil"/>
            </w:tcBorders>
          </w:tcPr>
          <w:p w14:paraId="547F4AEB" w14:textId="77777777" w:rsidR="0088787E" w:rsidRDefault="0088787E" w:rsidP="004E235F"/>
        </w:tc>
        <w:tc>
          <w:tcPr>
            <w:tcW w:w="868" w:type="dxa"/>
            <w:tcBorders>
              <w:left w:val="nil"/>
              <w:right w:val="nil"/>
            </w:tcBorders>
          </w:tcPr>
          <w:p w14:paraId="326A0711" w14:textId="77777777" w:rsidR="0088787E" w:rsidRDefault="0088787E" w:rsidP="004E235F"/>
        </w:tc>
        <w:tc>
          <w:tcPr>
            <w:tcW w:w="868" w:type="dxa"/>
            <w:tcBorders>
              <w:left w:val="nil"/>
              <w:right w:val="nil"/>
            </w:tcBorders>
          </w:tcPr>
          <w:p w14:paraId="4DC0FD4C" w14:textId="77777777" w:rsidR="0088787E" w:rsidRDefault="0088787E" w:rsidP="004E235F"/>
        </w:tc>
        <w:tc>
          <w:tcPr>
            <w:tcW w:w="868" w:type="dxa"/>
            <w:tcBorders>
              <w:left w:val="nil"/>
              <w:right w:val="nil"/>
            </w:tcBorders>
          </w:tcPr>
          <w:p w14:paraId="7FC23162" w14:textId="77777777" w:rsidR="0088787E" w:rsidRDefault="0088787E" w:rsidP="004E235F"/>
        </w:tc>
        <w:tc>
          <w:tcPr>
            <w:tcW w:w="868" w:type="dxa"/>
            <w:tcBorders>
              <w:left w:val="nil"/>
              <w:right w:val="nil"/>
            </w:tcBorders>
          </w:tcPr>
          <w:p w14:paraId="57ED8891" w14:textId="77777777" w:rsidR="0088787E" w:rsidRDefault="0088787E" w:rsidP="004E235F"/>
        </w:tc>
        <w:tc>
          <w:tcPr>
            <w:tcW w:w="868" w:type="dxa"/>
            <w:tcBorders>
              <w:left w:val="nil"/>
              <w:right w:val="nil"/>
            </w:tcBorders>
          </w:tcPr>
          <w:p w14:paraId="4E9D0834" w14:textId="77777777" w:rsidR="0088787E" w:rsidRDefault="0088787E" w:rsidP="004E235F"/>
        </w:tc>
        <w:tc>
          <w:tcPr>
            <w:tcW w:w="868" w:type="dxa"/>
            <w:tcBorders>
              <w:left w:val="nil"/>
              <w:right w:val="nil"/>
            </w:tcBorders>
          </w:tcPr>
          <w:p w14:paraId="79509172" w14:textId="77777777" w:rsidR="0088787E" w:rsidRDefault="0088787E" w:rsidP="004E235F"/>
        </w:tc>
        <w:tc>
          <w:tcPr>
            <w:tcW w:w="868" w:type="dxa"/>
            <w:tcBorders>
              <w:left w:val="nil"/>
              <w:right w:val="nil"/>
            </w:tcBorders>
          </w:tcPr>
          <w:p w14:paraId="57D229E2" w14:textId="77777777" w:rsidR="0088787E" w:rsidRDefault="0088787E" w:rsidP="004E235F"/>
        </w:tc>
        <w:tc>
          <w:tcPr>
            <w:tcW w:w="868" w:type="dxa"/>
            <w:tcBorders>
              <w:left w:val="nil"/>
              <w:right w:val="nil"/>
            </w:tcBorders>
          </w:tcPr>
          <w:p w14:paraId="349DAFE6" w14:textId="77777777" w:rsidR="0088787E" w:rsidRDefault="0088787E" w:rsidP="004E235F"/>
        </w:tc>
        <w:tc>
          <w:tcPr>
            <w:tcW w:w="868" w:type="dxa"/>
            <w:tcBorders>
              <w:left w:val="nil"/>
              <w:right w:val="nil"/>
            </w:tcBorders>
          </w:tcPr>
          <w:p w14:paraId="2071DA81" w14:textId="77777777" w:rsidR="0088787E" w:rsidRDefault="0088787E" w:rsidP="004E235F"/>
        </w:tc>
        <w:tc>
          <w:tcPr>
            <w:tcW w:w="868" w:type="dxa"/>
            <w:tcBorders>
              <w:left w:val="nil"/>
            </w:tcBorders>
          </w:tcPr>
          <w:p w14:paraId="4AD8596F" w14:textId="77777777" w:rsidR="0088787E" w:rsidRDefault="0088787E" w:rsidP="004E235F"/>
        </w:tc>
      </w:tr>
      <w:tr w:rsidR="000B207F" w14:paraId="6D65FC66" w14:textId="77777777" w:rsidTr="000B207F">
        <w:trPr>
          <w:trHeight w:val="91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3ABB3ECF" w14:textId="77777777" w:rsidR="0088787E" w:rsidRDefault="0088787E" w:rsidP="004E235F">
            <w:r>
              <w:rPr>
                <w:color w:val="202124"/>
                <w:shd w:val="clear" w:color="auto" w:fill="FFFFFF"/>
              </w:rPr>
              <w:t>&lt;5000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3C655B73" w14:textId="77777777" w:rsidR="0088787E" w:rsidRDefault="0088787E" w:rsidP="004E235F">
            <w:r>
              <w:t>1.01 (0.83 – 1.23)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0E4A51B9" w14:textId="77777777" w:rsidR="0088787E" w:rsidRDefault="0088787E" w:rsidP="004E235F">
            <w:r>
              <w:t>1.02 (0.81 – 1.27)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542DEAD7" w14:textId="77777777" w:rsidR="0088787E" w:rsidRDefault="0088787E" w:rsidP="004E235F">
            <w:r>
              <w:t>0.95 (0.60 – 1.51)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009722A2" w14:textId="77777777" w:rsidR="0088787E" w:rsidRDefault="0088787E" w:rsidP="004E235F">
            <w:r>
              <w:t>1.09 (0.57 – 2.08)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4118633D" w14:textId="77777777" w:rsidR="0088787E" w:rsidRDefault="0088787E" w:rsidP="004E235F">
            <w:r>
              <w:t>1.01 (0.88 – 1.15)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5FA3F274" w14:textId="77777777" w:rsidR="0088787E" w:rsidRDefault="0088787E" w:rsidP="004E235F">
            <w:r>
              <w:t>1.16 (0.99 – 1.35)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20CEA5CF" w14:textId="77777777" w:rsidR="0088787E" w:rsidRDefault="0088787E" w:rsidP="004E235F">
            <w:r>
              <w:t>1.09 (0.90 – 1.31)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32BBA6FB" w14:textId="77777777" w:rsidR="0088787E" w:rsidRDefault="0088787E" w:rsidP="004E235F">
            <w:r>
              <w:t>1.16 (0.92 – 1.47)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6401A82C" w14:textId="77777777" w:rsidR="0088787E" w:rsidRDefault="0088787E" w:rsidP="004E235F">
            <w:r>
              <w:t>1.32 (1.01 – 1.72)*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2E9D9AA5" w14:textId="77777777" w:rsidR="0088787E" w:rsidRDefault="0088787E" w:rsidP="004E235F">
            <w:r>
              <w:t>1.09 (1.01 – 1.18)*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6F426CAD" w14:textId="77777777" w:rsidR="0088787E" w:rsidRDefault="0088787E" w:rsidP="004E235F">
            <w:r>
              <w:t>1.07 (0.83 – 1.37)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37E7AD9C" w14:textId="77777777" w:rsidR="0088787E" w:rsidRDefault="0088787E" w:rsidP="004E235F">
            <w:r>
              <w:t>1.07 (0.80 – 1.42)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4DFC0473" w14:textId="77777777" w:rsidR="0088787E" w:rsidRDefault="0088787E" w:rsidP="004E235F">
            <w:r>
              <w:t>1.10 (0.67 – 1.83)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58439441" w14:textId="77777777" w:rsidR="0088787E" w:rsidRDefault="0088787E" w:rsidP="004E235F">
            <w:r>
              <w:t>1.02 (0.47 – 2.21)</w:t>
            </w:r>
          </w:p>
        </w:tc>
        <w:tc>
          <w:tcPr>
            <w:tcW w:w="868" w:type="dxa"/>
            <w:tcBorders>
              <w:left w:val="nil"/>
            </w:tcBorders>
          </w:tcPr>
          <w:p w14:paraId="339B71B5" w14:textId="77777777" w:rsidR="0088787E" w:rsidRDefault="0088787E" w:rsidP="004E235F">
            <w:r>
              <w:t>1.04 (0.88 – 1.22)</w:t>
            </w:r>
          </w:p>
        </w:tc>
      </w:tr>
      <w:tr w:rsidR="000B207F" w14:paraId="154E1BB5" w14:textId="77777777" w:rsidTr="000B207F">
        <w:trPr>
          <w:trHeight w:val="91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7C90D87A" w14:textId="77777777" w:rsidR="0088787E" w:rsidRDefault="0088787E" w:rsidP="004E235F">
            <w:r>
              <w:rPr>
                <w:color w:val="202124"/>
                <w:shd w:val="clear" w:color="auto" w:fill="FFFFFF"/>
              </w:rPr>
              <w:t>5000 – 19,999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5BCDB13C" w14:textId="77777777" w:rsidR="0088787E" w:rsidRDefault="0088787E" w:rsidP="004E235F">
            <w:r>
              <w:t>1.11 (1.00 – 1.24)*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33642243" w14:textId="77777777" w:rsidR="0088787E" w:rsidRDefault="0088787E" w:rsidP="004E235F">
            <w:r>
              <w:t>1.14 (1.01 – 1.28)*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23832EE5" w14:textId="77777777" w:rsidR="0088787E" w:rsidRDefault="0088787E" w:rsidP="004E235F">
            <w:r>
              <w:t>0.82 (0.61 – 1.10)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7AAAD6C3" w14:textId="77777777" w:rsidR="0088787E" w:rsidRDefault="0088787E" w:rsidP="004E235F">
            <w:r>
              <w:t>1.67 (1.18 – 2.37)*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06FDF34D" w14:textId="77777777" w:rsidR="0088787E" w:rsidRDefault="0088787E" w:rsidP="004E235F">
            <w:r>
              <w:t>1.08 (1.00 – 1.17)*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576B7935" w14:textId="77777777" w:rsidR="0088787E" w:rsidRDefault="0088787E" w:rsidP="004E235F">
            <w:r>
              <w:t>1.09 (1.01 – 1.18)*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4D936691" w14:textId="77777777" w:rsidR="0088787E" w:rsidRDefault="0088787E" w:rsidP="004E235F">
            <w:r>
              <w:t>1.06 (0.97 – 1.16)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2AD2AB6F" w14:textId="77777777" w:rsidR="0088787E" w:rsidRDefault="0088787E" w:rsidP="004E235F">
            <w:r>
              <w:t>1.13 (1.02 – 1.25)*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6F07843C" w14:textId="77777777" w:rsidR="0088787E" w:rsidRDefault="0088787E" w:rsidP="004E235F">
            <w:r>
              <w:t>1.12 (0.99 – 1.26)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0E68D382" w14:textId="77777777" w:rsidR="0088787E" w:rsidRDefault="0088787E" w:rsidP="004E235F">
            <w:r>
              <w:t>1.05 (1.01 – 1.08)*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6686D04E" w14:textId="77777777" w:rsidR="0088787E" w:rsidRDefault="0088787E" w:rsidP="004E235F">
            <w:r>
              <w:t>1.10 (0.96 – 1.26)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52F67313" w14:textId="77777777" w:rsidR="0088787E" w:rsidRDefault="0088787E" w:rsidP="004E235F">
            <w:r>
              <w:t>1.16 (1.00 – 1.35)*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53A97984" w14:textId="77777777" w:rsidR="0088787E" w:rsidRDefault="0088787E" w:rsidP="004E235F">
            <w:r>
              <w:t>0.90 (0.64 – 1.28)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27A7A016" w14:textId="77777777" w:rsidR="0088787E" w:rsidRDefault="0088787E" w:rsidP="004E235F">
            <w:r>
              <w:t>0.74 (0.41 – 1.32)</w:t>
            </w:r>
          </w:p>
        </w:tc>
        <w:tc>
          <w:tcPr>
            <w:tcW w:w="868" w:type="dxa"/>
            <w:tcBorders>
              <w:left w:val="nil"/>
            </w:tcBorders>
          </w:tcPr>
          <w:p w14:paraId="64B52B61" w14:textId="77777777" w:rsidR="0088787E" w:rsidRDefault="0088787E" w:rsidP="004E235F">
            <w:r>
              <w:t>1.01 (0.92 – 1.12)</w:t>
            </w:r>
          </w:p>
        </w:tc>
      </w:tr>
      <w:tr w:rsidR="000B207F" w14:paraId="16E1D704" w14:textId="77777777" w:rsidTr="000B207F">
        <w:trPr>
          <w:trHeight w:val="91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70899EB5" w14:textId="77777777" w:rsidR="0088787E" w:rsidRDefault="0088787E" w:rsidP="004E235F">
            <w:r>
              <w:rPr>
                <w:color w:val="202124"/>
                <w:shd w:val="clear" w:color="auto" w:fill="FFFFFF"/>
              </w:rPr>
              <w:t>≥20,000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6A9A692E" w14:textId="77777777" w:rsidR="0088787E" w:rsidRDefault="0088787E" w:rsidP="004E235F">
            <w:r>
              <w:t>1.21 (0.98 – 1.28)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6F3CA517" w14:textId="77777777" w:rsidR="0088787E" w:rsidRDefault="0088787E" w:rsidP="004E235F">
            <w:r>
              <w:t>1.05 (0.90 – 1.22)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04965D6B" w14:textId="77777777" w:rsidR="0088787E" w:rsidRDefault="0088787E" w:rsidP="004E235F">
            <w:r>
              <w:t>1.44 (1.06 – 1.95)*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178A814E" w14:textId="77777777" w:rsidR="0088787E" w:rsidRDefault="0088787E" w:rsidP="004E235F">
            <w:r>
              <w:t>1.55 (0.90 – 2.67)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378F3FFD" w14:textId="77777777" w:rsidR="0088787E" w:rsidRDefault="0088787E" w:rsidP="004E235F">
            <w:r>
              <w:t>1.13 (1.02 – 1.24)*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0D969EA9" w14:textId="77777777" w:rsidR="0088787E" w:rsidRDefault="0088787E" w:rsidP="004E235F">
            <w:r>
              <w:t>1.13</w:t>
            </w:r>
          </w:p>
          <w:p w14:paraId="66517363" w14:textId="77777777" w:rsidR="0088787E" w:rsidRDefault="0088787E" w:rsidP="004E235F">
            <w:r>
              <w:t>(1.04 – 1.23)*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5872A773" w14:textId="77777777" w:rsidR="0088787E" w:rsidRDefault="0088787E" w:rsidP="004E235F">
            <w:r>
              <w:t>1.11 (1.02 – 1.22)*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418ED599" w14:textId="77777777" w:rsidR="0088787E" w:rsidRDefault="0088787E" w:rsidP="004E235F">
            <w:r>
              <w:t>1.14 (1.02 – 1.26)*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1FA51ADD" w14:textId="77777777" w:rsidR="0088787E" w:rsidRDefault="0088787E" w:rsidP="004E235F">
            <w:r>
              <w:t>1.16 (1.01 – 1.32)*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1C044051" w14:textId="77777777" w:rsidR="0088787E" w:rsidRDefault="0088787E" w:rsidP="004E235F">
            <w:r>
              <w:t>1.05 (1.01 – 1.10)*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6A242775" w14:textId="77777777" w:rsidR="0088787E" w:rsidRDefault="0088787E" w:rsidP="004E235F">
            <w:r>
              <w:t>1.03 (0.87 – 1.22)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1D357D15" w14:textId="77777777" w:rsidR="0088787E" w:rsidRDefault="0088787E" w:rsidP="004E235F">
            <w:r>
              <w:t>1.06 (0.89 – 1.28)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280C62ED" w14:textId="77777777" w:rsidR="0088787E" w:rsidRDefault="0088787E" w:rsidP="004E235F">
            <w:r>
              <w:t>1.03 (0.67 – 1.57)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7E3BDED5" w14:textId="77777777" w:rsidR="0088787E" w:rsidRDefault="0088787E" w:rsidP="004E235F">
            <w:r>
              <w:t>0.53 (0.20 – 1.45)</w:t>
            </w:r>
          </w:p>
        </w:tc>
        <w:tc>
          <w:tcPr>
            <w:tcW w:w="868" w:type="dxa"/>
            <w:tcBorders>
              <w:left w:val="nil"/>
            </w:tcBorders>
          </w:tcPr>
          <w:p w14:paraId="59E08F2F" w14:textId="77777777" w:rsidR="0088787E" w:rsidRDefault="0088787E" w:rsidP="004E235F">
            <w:r>
              <w:t>0.99 (0.87 – 1.13)</w:t>
            </w:r>
          </w:p>
        </w:tc>
      </w:tr>
      <w:tr w:rsidR="000B207F" w14:paraId="21ECAC73" w14:textId="77777777" w:rsidTr="000B207F">
        <w:trPr>
          <w:trHeight w:val="91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71027F3B" w14:textId="77777777" w:rsidR="0088787E" w:rsidRDefault="0088787E" w:rsidP="004E235F">
            <w:r>
              <w:rPr>
                <w:b/>
                <w:bCs/>
                <w:color w:val="202124"/>
                <w:shd w:val="clear" w:color="auto" w:fill="FFFFFF"/>
              </w:rPr>
              <w:t xml:space="preserve">MET 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07D7DEEB" w14:textId="77777777" w:rsidR="0088787E" w:rsidRDefault="0088787E" w:rsidP="004E235F"/>
        </w:tc>
        <w:tc>
          <w:tcPr>
            <w:tcW w:w="868" w:type="dxa"/>
            <w:tcBorders>
              <w:left w:val="nil"/>
              <w:right w:val="nil"/>
            </w:tcBorders>
          </w:tcPr>
          <w:p w14:paraId="3F4D822E" w14:textId="77777777" w:rsidR="0088787E" w:rsidRDefault="0088787E" w:rsidP="004E235F"/>
        </w:tc>
        <w:tc>
          <w:tcPr>
            <w:tcW w:w="868" w:type="dxa"/>
            <w:tcBorders>
              <w:left w:val="nil"/>
              <w:right w:val="nil"/>
            </w:tcBorders>
          </w:tcPr>
          <w:p w14:paraId="1B87F7A7" w14:textId="77777777" w:rsidR="0088787E" w:rsidRDefault="0088787E" w:rsidP="004E235F"/>
        </w:tc>
        <w:tc>
          <w:tcPr>
            <w:tcW w:w="868" w:type="dxa"/>
            <w:tcBorders>
              <w:left w:val="nil"/>
              <w:right w:val="nil"/>
            </w:tcBorders>
          </w:tcPr>
          <w:p w14:paraId="4A348C72" w14:textId="77777777" w:rsidR="0088787E" w:rsidRDefault="0088787E" w:rsidP="004E235F"/>
        </w:tc>
        <w:tc>
          <w:tcPr>
            <w:tcW w:w="868" w:type="dxa"/>
            <w:tcBorders>
              <w:left w:val="nil"/>
              <w:right w:val="nil"/>
            </w:tcBorders>
          </w:tcPr>
          <w:p w14:paraId="5CFCD5E4" w14:textId="77777777" w:rsidR="0088787E" w:rsidRDefault="0088787E" w:rsidP="004E235F"/>
        </w:tc>
        <w:tc>
          <w:tcPr>
            <w:tcW w:w="868" w:type="dxa"/>
            <w:tcBorders>
              <w:left w:val="nil"/>
              <w:right w:val="nil"/>
            </w:tcBorders>
          </w:tcPr>
          <w:p w14:paraId="6AA67BEB" w14:textId="77777777" w:rsidR="0088787E" w:rsidRDefault="0088787E" w:rsidP="004E235F"/>
        </w:tc>
        <w:tc>
          <w:tcPr>
            <w:tcW w:w="868" w:type="dxa"/>
            <w:tcBorders>
              <w:left w:val="nil"/>
              <w:right w:val="nil"/>
            </w:tcBorders>
          </w:tcPr>
          <w:p w14:paraId="0CCF78AA" w14:textId="77777777" w:rsidR="0088787E" w:rsidRDefault="0088787E" w:rsidP="004E235F"/>
        </w:tc>
        <w:tc>
          <w:tcPr>
            <w:tcW w:w="868" w:type="dxa"/>
            <w:tcBorders>
              <w:left w:val="nil"/>
              <w:right w:val="nil"/>
            </w:tcBorders>
          </w:tcPr>
          <w:p w14:paraId="0E54DC2A" w14:textId="77777777" w:rsidR="0088787E" w:rsidRDefault="0088787E" w:rsidP="004E235F"/>
        </w:tc>
        <w:tc>
          <w:tcPr>
            <w:tcW w:w="868" w:type="dxa"/>
            <w:tcBorders>
              <w:left w:val="nil"/>
              <w:right w:val="nil"/>
            </w:tcBorders>
          </w:tcPr>
          <w:p w14:paraId="688EF8E5" w14:textId="77777777" w:rsidR="0088787E" w:rsidRDefault="0088787E" w:rsidP="004E235F"/>
        </w:tc>
        <w:tc>
          <w:tcPr>
            <w:tcW w:w="868" w:type="dxa"/>
            <w:tcBorders>
              <w:left w:val="nil"/>
              <w:right w:val="nil"/>
            </w:tcBorders>
          </w:tcPr>
          <w:p w14:paraId="4FEF4787" w14:textId="77777777" w:rsidR="0088787E" w:rsidRDefault="0088787E" w:rsidP="004E235F"/>
        </w:tc>
        <w:tc>
          <w:tcPr>
            <w:tcW w:w="868" w:type="dxa"/>
            <w:tcBorders>
              <w:left w:val="nil"/>
              <w:right w:val="nil"/>
            </w:tcBorders>
          </w:tcPr>
          <w:p w14:paraId="2997D3D2" w14:textId="77777777" w:rsidR="0088787E" w:rsidRDefault="0088787E" w:rsidP="004E235F"/>
        </w:tc>
        <w:tc>
          <w:tcPr>
            <w:tcW w:w="868" w:type="dxa"/>
            <w:tcBorders>
              <w:left w:val="nil"/>
              <w:right w:val="nil"/>
            </w:tcBorders>
          </w:tcPr>
          <w:p w14:paraId="37B296EC" w14:textId="77777777" w:rsidR="0088787E" w:rsidRDefault="0088787E" w:rsidP="004E235F"/>
        </w:tc>
        <w:tc>
          <w:tcPr>
            <w:tcW w:w="868" w:type="dxa"/>
            <w:tcBorders>
              <w:left w:val="nil"/>
              <w:right w:val="nil"/>
            </w:tcBorders>
          </w:tcPr>
          <w:p w14:paraId="5954BA5E" w14:textId="77777777" w:rsidR="0088787E" w:rsidRDefault="0088787E" w:rsidP="004E235F"/>
        </w:tc>
        <w:tc>
          <w:tcPr>
            <w:tcW w:w="868" w:type="dxa"/>
            <w:tcBorders>
              <w:left w:val="nil"/>
              <w:right w:val="nil"/>
            </w:tcBorders>
          </w:tcPr>
          <w:p w14:paraId="227E91CD" w14:textId="77777777" w:rsidR="0088787E" w:rsidRDefault="0088787E" w:rsidP="004E235F"/>
        </w:tc>
        <w:tc>
          <w:tcPr>
            <w:tcW w:w="868" w:type="dxa"/>
            <w:tcBorders>
              <w:left w:val="nil"/>
            </w:tcBorders>
          </w:tcPr>
          <w:p w14:paraId="6CAC1D4B" w14:textId="77777777" w:rsidR="0088787E" w:rsidRDefault="0088787E" w:rsidP="004E235F"/>
        </w:tc>
      </w:tr>
      <w:tr w:rsidR="000B207F" w14:paraId="21CB467F" w14:textId="77777777" w:rsidTr="000B207F">
        <w:trPr>
          <w:trHeight w:val="111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0FA08854" w14:textId="77777777" w:rsidR="0088787E" w:rsidRDefault="0088787E" w:rsidP="004E235F">
            <w:r>
              <w:rPr>
                <w:color w:val="202124"/>
                <w:shd w:val="clear" w:color="auto" w:fill="FFFFFF"/>
              </w:rPr>
              <w:t>&lt;16.8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1C9ABC1C" w14:textId="77777777" w:rsidR="0088787E" w:rsidRDefault="0088787E" w:rsidP="004E235F">
            <w:r>
              <w:t>1.11 (1.00 – 1.22)*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6A56AA8A" w14:textId="77777777" w:rsidR="0088787E" w:rsidRDefault="0088787E" w:rsidP="004E235F">
            <w:r>
              <w:t>1.13 (1.01 – 1.25)*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19D970F0" w14:textId="77777777" w:rsidR="0088787E" w:rsidRDefault="0088787E" w:rsidP="004E235F">
            <w:r>
              <w:t>0.95 (0.74 – 1.22)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45CE63E1" w14:textId="77777777" w:rsidR="0088787E" w:rsidRDefault="0088787E" w:rsidP="004E235F">
            <w:r>
              <w:t>1.41 (1.01 – 1.99)*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19DA8D86" w14:textId="77777777" w:rsidR="0088787E" w:rsidRDefault="0088787E" w:rsidP="004E235F">
            <w:r>
              <w:t>1.08 (1.00 – 1.15)*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70741EE6" w14:textId="77777777" w:rsidR="0088787E" w:rsidRDefault="0088787E" w:rsidP="004E235F">
            <w:r>
              <w:t>1.10 (1.03 – 1.18)*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6DCE33F2" w14:textId="77777777" w:rsidR="0088787E" w:rsidRDefault="0088787E" w:rsidP="004E235F">
            <w:r>
              <w:t>1.06 (0.98 – 1.15)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1AABC1C1" w14:textId="77777777" w:rsidR="0088787E" w:rsidRDefault="0088787E" w:rsidP="004E235F">
            <w:r>
              <w:t>1.14 (1.04 – 1.24)*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4A34BFE3" w14:textId="77777777" w:rsidR="0088787E" w:rsidRDefault="0088787E" w:rsidP="004E235F">
            <w:r>
              <w:t>1.15 (1.03 – 1.28)*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64B238D6" w14:textId="77777777" w:rsidR="0088787E" w:rsidRDefault="0088787E" w:rsidP="004E235F">
            <w:r>
              <w:t>1.05 (1.02 – 1.09)*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243B4DA0" w14:textId="77777777" w:rsidR="0088787E" w:rsidRDefault="0088787E" w:rsidP="004E235F">
            <w:r>
              <w:t>1.08 (0.96 – 1.21)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17480B37" w14:textId="77777777" w:rsidR="0088787E" w:rsidRDefault="0088787E" w:rsidP="004E235F">
            <w:r>
              <w:t>1.14 (1.00 – 1.30)*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41E2F0AE" w14:textId="77777777" w:rsidR="0088787E" w:rsidRDefault="0088787E" w:rsidP="004E235F">
            <w:r>
              <w:t>0.92 (0.70 – 1.22)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3A3829CA" w14:textId="77777777" w:rsidR="0088787E" w:rsidRDefault="0088787E" w:rsidP="004E235F">
            <w:r>
              <w:t>0.66 (0.40 – 1.09)</w:t>
            </w:r>
          </w:p>
        </w:tc>
        <w:tc>
          <w:tcPr>
            <w:tcW w:w="868" w:type="dxa"/>
            <w:tcBorders>
              <w:left w:val="nil"/>
            </w:tcBorders>
          </w:tcPr>
          <w:p w14:paraId="17A7F769" w14:textId="77777777" w:rsidR="0088787E" w:rsidRDefault="0088787E" w:rsidP="004E235F">
            <w:r>
              <w:t>1.00 (0.92 – 1.08)</w:t>
            </w:r>
          </w:p>
        </w:tc>
      </w:tr>
      <w:tr w:rsidR="000B207F" w14:paraId="37BC253D" w14:textId="77777777" w:rsidTr="000B207F">
        <w:trPr>
          <w:trHeight w:val="111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0E5C3754" w14:textId="77777777" w:rsidR="0088787E" w:rsidRDefault="0088787E" w:rsidP="004E235F">
            <w:r>
              <w:rPr>
                <w:color w:val="202124"/>
                <w:shd w:val="clear" w:color="auto" w:fill="FFFFFF"/>
              </w:rPr>
              <w:t>≥16.8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02C3460B" w14:textId="77777777" w:rsidR="0088787E" w:rsidRDefault="0088787E" w:rsidP="004E235F">
            <w:r>
              <w:t>1.10 (0.96 – 1.25)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227108C7" w14:textId="77777777" w:rsidR="0088787E" w:rsidRDefault="0088787E" w:rsidP="004E235F">
            <w:r>
              <w:t xml:space="preserve">1.05 (0.91 – 1.21) 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656A7E67" w14:textId="77777777" w:rsidR="0088787E" w:rsidRDefault="0088787E" w:rsidP="004E235F">
            <w:r>
              <w:t>1.19 (0.88 – 1.61)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41801387" w14:textId="77777777" w:rsidR="0088787E" w:rsidRDefault="0088787E" w:rsidP="004E235F">
            <w:r>
              <w:t>1.66 (1.08 – 2.56)*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697A0146" w14:textId="77777777" w:rsidR="0088787E" w:rsidRDefault="0088787E" w:rsidP="004E235F">
            <w:r>
              <w:t>1.10 (1.01 – 1.21)*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088FD577" w14:textId="77777777" w:rsidR="0088787E" w:rsidRDefault="0088787E" w:rsidP="004E235F">
            <w:r>
              <w:t>1.13 (1.04 – 1.24)*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5314459D" w14:textId="77777777" w:rsidR="0088787E" w:rsidRDefault="0088787E" w:rsidP="004E235F">
            <w:r>
              <w:t>1.13 (1.03 – 1.24)*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4BBF72C6" w14:textId="77777777" w:rsidR="0088787E" w:rsidRDefault="0088787E" w:rsidP="004E235F">
            <w:r>
              <w:t>1.13 (1.00 – 1.26)*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0AA2EE80" w14:textId="77777777" w:rsidR="0088787E" w:rsidRDefault="0088787E" w:rsidP="004E235F">
            <w:r>
              <w:t>1.16 (1.01 – 1.33)*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27A44C70" w14:textId="77777777" w:rsidR="0088787E" w:rsidRDefault="0088787E" w:rsidP="004E235F">
            <w:r>
              <w:t>1.05 (1.01 – 1.10)*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65153768" w14:textId="77777777" w:rsidR="0088787E" w:rsidRDefault="0088787E" w:rsidP="004E235F">
            <w:r>
              <w:t>1.08 (0.90 – 1.28)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40440442" w14:textId="77777777" w:rsidR="0088787E" w:rsidRDefault="0088787E" w:rsidP="004E235F">
            <w:r>
              <w:t>1.05 (0.86 – 1.27)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0C642921" w14:textId="77777777" w:rsidR="0088787E" w:rsidRDefault="0088787E" w:rsidP="004E235F">
            <w:r>
              <w:t>1.14 (0.74 – 1.75)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798A7F99" w14:textId="77777777" w:rsidR="0088787E" w:rsidRDefault="0088787E" w:rsidP="004E235F">
            <w:r>
              <w:t>1.91 (0.56 – 2.55)</w:t>
            </w:r>
          </w:p>
        </w:tc>
        <w:tc>
          <w:tcPr>
            <w:tcW w:w="868" w:type="dxa"/>
            <w:tcBorders>
              <w:left w:val="nil"/>
            </w:tcBorders>
          </w:tcPr>
          <w:p w14:paraId="514DFBA7" w14:textId="77777777" w:rsidR="0088787E" w:rsidRDefault="0088787E" w:rsidP="004E235F">
            <w:r>
              <w:t>1.06 (0.93 – 1.20)</w:t>
            </w:r>
          </w:p>
        </w:tc>
      </w:tr>
      <w:tr w:rsidR="000B207F" w14:paraId="7F3D864E" w14:textId="77777777" w:rsidTr="000B207F">
        <w:trPr>
          <w:trHeight w:val="121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47ED5A65" w14:textId="77777777" w:rsidR="0088787E" w:rsidRDefault="0088787E" w:rsidP="004E235F">
            <w:r>
              <w:rPr>
                <w:b/>
                <w:bCs/>
                <w:color w:val="202124"/>
                <w:shd w:val="clear" w:color="auto" w:fill="FFFFFF"/>
              </w:rPr>
              <w:t>BMI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77B1A83C" w14:textId="77777777" w:rsidR="0088787E" w:rsidRDefault="0088787E" w:rsidP="004E235F"/>
        </w:tc>
        <w:tc>
          <w:tcPr>
            <w:tcW w:w="868" w:type="dxa"/>
            <w:tcBorders>
              <w:left w:val="nil"/>
              <w:right w:val="nil"/>
            </w:tcBorders>
          </w:tcPr>
          <w:p w14:paraId="2E8E3EFE" w14:textId="77777777" w:rsidR="0088787E" w:rsidRDefault="0088787E" w:rsidP="004E235F"/>
        </w:tc>
        <w:tc>
          <w:tcPr>
            <w:tcW w:w="868" w:type="dxa"/>
            <w:tcBorders>
              <w:left w:val="nil"/>
              <w:right w:val="nil"/>
            </w:tcBorders>
          </w:tcPr>
          <w:p w14:paraId="2213530B" w14:textId="77777777" w:rsidR="0088787E" w:rsidRDefault="0088787E" w:rsidP="004E235F"/>
        </w:tc>
        <w:tc>
          <w:tcPr>
            <w:tcW w:w="868" w:type="dxa"/>
            <w:tcBorders>
              <w:left w:val="nil"/>
              <w:right w:val="nil"/>
            </w:tcBorders>
          </w:tcPr>
          <w:p w14:paraId="5A658C62" w14:textId="77777777" w:rsidR="0088787E" w:rsidRDefault="0088787E" w:rsidP="004E235F"/>
        </w:tc>
        <w:tc>
          <w:tcPr>
            <w:tcW w:w="868" w:type="dxa"/>
            <w:tcBorders>
              <w:left w:val="nil"/>
              <w:right w:val="nil"/>
            </w:tcBorders>
          </w:tcPr>
          <w:p w14:paraId="04C77F12" w14:textId="77777777" w:rsidR="0088787E" w:rsidRDefault="0088787E" w:rsidP="004E235F"/>
        </w:tc>
        <w:tc>
          <w:tcPr>
            <w:tcW w:w="868" w:type="dxa"/>
            <w:tcBorders>
              <w:left w:val="nil"/>
              <w:right w:val="nil"/>
            </w:tcBorders>
          </w:tcPr>
          <w:p w14:paraId="7462857E" w14:textId="77777777" w:rsidR="0088787E" w:rsidRDefault="0088787E" w:rsidP="004E235F"/>
        </w:tc>
        <w:tc>
          <w:tcPr>
            <w:tcW w:w="868" w:type="dxa"/>
            <w:tcBorders>
              <w:left w:val="nil"/>
              <w:right w:val="nil"/>
            </w:tcBorders>
          </w:tcPr>
          <w:p w14:paraId="0568A43B" w14:textId="77777777" w:rsidR="0088787E" w:rsidRDefault="0088787E" w:rsidP="004E235F"/>
        </w:tc>
        <w:tc>
          <w:tcPr>
            <w:tcW w:w="868" w:type="dxa"/>
            <w:tcBorders>
              <w:left w:val="nil"/>
              <w:right w:val="nil"/>
            </w:tcBorders>
          </w:tcPr>
          <w:p w14:paraId="1A712F06" w14:textId="77777777" w:rsidR="0088787E" w:rsidRDefault="0088787E" w:rsidP="004E235F"/>
        </w:tc>
        <w:tc>
          <w:tcPr>
            <w:tcW w:w="868" w:type="dxa"/>
            <w:tcBorders>
              <w:left w:val="nil"/>
              <w:right w:val="nil"/>
            </w:tcBorders>
          </w:tcPr>
          <w:p w14:paraId="0325BD82" w14:textId="77777777" w:rsidR="0088787E" w:rsidRDefault="0088787E" w:rsidP="004E235F"/>
        </w:tc>
        <w:tc>
          <w:tcPr>
            <w:tcW w:w="868" w:type="dxa"/>
            <w:tcBorders>
              <w:left w:val="nil"/>
              <w:right w:val="nil"/>
            </w:tcBorders>
          </w:tcPr>
          <w:p w14:paraId="59E3E1A1" w14:textId="77777777" w:rsidR="0088787E" w:rsidRDefault="0088787E" w:rsidP="004E235F"/>
        </w:tc>
        <w:tc>
          <w:tcPr>
            <w:tcW w:w="868" w:type="dxa"/>
            <w:tcBorders>
              <w:left w:val="nil"/>
              <w:right w:val="nil"/>
            </w:tcBorders>
          </w:tcPr>
          <w:p w14:paraId="1653C4EF" w14:textId="77777777" w:rsidR="0088787E" w:rsidRDefault="0088787E" w:rsidP="004E235F"/>
        </w:tc>
        <w:tc>
          <w:tcPr>
            <w:tcW w:w="868" w:type="dxa"/>
            <w:tcBorders>
              <w:left w:val="nil"/>
              <w:right w:val="nil"/>
            </w:tcBorders>
          </w:tcPr>
          <w:p w14:paraId="49F19D58" w14:textId="77777777" w:rsidR="0088787E" w:rsidRDefault="0088787E" w:rsidP="004E235F"/>
        </w:tc>
        <w:tc>
          <w:tcPr>
            <w:tcW w:w="868" w:type="dxa"/>
            <w:tcBorders>
              <w:left w:val="nil"/>
              <w:right w:val="nil"/>
            </w:tcBorders>
          </w:tcPr>
          <w:p w14:paraId="552E1488" w14:textId="77777777" w:rsidR="0088787E" w:rsidRDefault="0088787E" w:rsidP="004E235F"/>
        </w:tc>
        <w:tc>
          <w:tcPr>
            <w:tcW w:w="868" w:type="dxa"/>
            <w:tcBorders>
              <w:left w:val="nil"/>
              <w:right w:val="nil"/>
            </w:tcBorders>
          </w:tcPr>
          <w:p w14:paraId="63D67DE5" w14:textId="77777777" w:rsidR="0088787E" w:rsidRDefault="0088787E" w:rsidP="004E235F"/>
        </w:tc>
        <w:tc>
          <w:tcPr>
            <w:tcW w:w="868" w:type="dxa"/>
            <w:tcBorders>
              <w:left w:val="nil"/>
            </w:tcBorders>
          </w:tcPr>
          <w:p w14:paraId="36A8A7E3" w14:textId="77777777" w:rsidR="0088787E" w:rsidRDefault="0088787E" w:rsidP="004E235F"/>
        </w:tc>
      </w:tr>
      <w:tr w:rsidR="000B207F" w14:paraId="72BCD297" w14:textId="77777777" w:rsidTr="000B207F">
        <w:trPr>
          <w:trHeight w:val="111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76564C2E" w14:textId="77777777" w:rsidR="0088787E" w:rsidRDefault="0088787E" w:rsidP="004E235F">
            <w:r>
              <w:t xml:space="preserve">&lt;25 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67B565A3" w14:textId="77777777" w:rsidR="0088787E" w:rsidRDefault="0088787E" w:rsidP="004E235F">
            <w:r>
              <w:t>1.11</w:t>
            </w:r>
          </w:p>
          <w:p w14:paraId="350911D5" w14:textId="77777777" w:rsidR="0088787E" w:rsidRDefault="0088787E" w:rsidP="004E235F">
            <w:r>
              <w:t>(1.01 – 1.23)*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2011F042" w14:textId="77777777" w:rsidR="0088787E" w:rsidRDefault="0088787E" w:rsidP="004E235F">
            <w:r>
              <w:t>1.10 (0.98 – 1.23)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6B3AC99F" w14:textId="77777777" w:rsidR="0088787E" w:rsidRDefault="0088787E" w:rsidP="004E235F">
            <w:r>
              <w:t>1.05 (0.82 – 1.35)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4955DB10" w14:textId="77777777" w:rsidR="0088787E" w:rsidRDefault="0088787E" w:rsidP="004E235F">
            <w:r>
              <w:t>1.50 (1.06 – 2.11)*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7DC1C9DA" w14:textId="77777777" w:rsidR="0088787E" w:rsidRDefault="0088787E" w:rsidP="004E235F">
            <w:r>
              <w:t>1.09 (1.02 – 1.17)*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0E69B69F" w14:textId="77777777" w:rsidR="0088787E" w:rsidRDefault="0088787E" w:rsidP="004E235F">
            <w:r>
              <w:t>1.14 (1.07 – 1.22)*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08FF6FA1" w14:textId="77777777" w:rsidR="0088787E" w:rsidRDefault="0088787E" w:rsidP="004E235F">
            <w:r>
              <w:t>1.12 (1.03 – 1.21)*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4A6A3234" w14:textId="77777777" w:rsidR="0088787E" w:rsidRDefault="0088787E" w:rsidP="004E235F">
            <w:r>
              <w:t>1.15 (1.05 – 1.26)*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6714D000" w14:textId="77777777" w:rsidR="0088787E" w:rsidRDefault="0088787E" w:rsidP="004E235F">
            <w:r>
              <w:t>1.22 (1.09 – 1.36)*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247C8B69" w14:textId="77777777" w:rsidR="0088787E" w:rsidRDefault="0088787E" w:rsidP="004E235F">
            <w:r>
              <w:t>1.07 (1.03 – 1.10)*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58FCF4D7" w14:textId="77777777" w:rsidR="0088787E" w:rsidRDefault="0088787E" w:rsidP="004E235F">
            <w:r>
              <w:t>1.06 (0.93 – 1.21)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550C9FA3" w14:textId="77777777" w:rsidR="0088787E" w:rsidRDefault="0088787E" w:rsidP="004E235F">
            <w:r>
              <w:t>1.12 (0.97 – 1.29)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60551D89" w14:textId="77777777" w:rsidR="0088787E" w:rsidRDefault="0088787E" w:rsidP="004E235F">
            <w:r>
              <w:t>0.93 (0.69 – 1.25)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3C5AEB22" w14:textId="77777777" w:rsidR="0088787E" w:rsidRDefault="0088787E" w:rsidP="004E235F">
            <w:r>
              <w:t>0.72 (0.43 – 1.20)</w:t>
            </w:r>
          </w:p>
        </w:tc>
        <w:tc>
          <w:tcPr>
            <w:tcW w:w="868" w:type="dxa"/>
            <w:tcBorders>
              <w:left w:val="nil"/>
            </w:tcBorders>
          </w:tcPr>
          <w:p w14:paraId="06FB5371" w14:textId="77777777" w:rsidR="0088787E" w:rsidRDefault="0088787E" w:rsidP="004E235F">
            <w:r>
              <w:t>1.00 (0.91 – 1.09)</w:t>
            </w:r>
          </w:p>
        </w:tc>
      </w:tr>
      <w:tr w:rsidR="000B207F" w14:paraId="7862119C" w14:textId="77777777" w:rsidTr="000B207F">
        <w:trPr>
          <w:trHeight w:val="111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50E7E211" w14:textId="77777777" w:rsidR="0088787E" w:rsidRDefault="0088787E" w:rsidP="004E235F">
            <w:r>
              <w:rPr>
                <w:color w:val="202124"/>
                <w:shd w:val="clear" w:color="auto" w:fill="FFFFFF"/>
              </w:rPr>
              <w:t>≥25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6AD87FB6" w14:textId="77777777" w:rsidR="0088787E" w:rsidRDefault="0088787E" w:rsidP="004E235F">
            <w:r>
              <w:t>1.10 (0.97 – 1.24)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6E365C99" w14:textId="77777777" w:rsidR="0088787E" w:rsidRDefault="0088787E" w:rsidP="004E235F">
            <w:r>
              <w:t>1.09 (0.95 – 1.25)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368B5A9C" w14:textId="77777777" w:rsidR="0088787E" w:rsidRDefault="0088787E" w:rsidP="004E235F">
            <w:r>
              <w:t>1.00 (0.74 – 1.36)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1B1FE46C" w14:textId="77777777" w:rsidR="0088787E" w:rsidRDefault="0088787E" w:rsidP="004E235F">
            <w:r>
              <w:t>1.50 (0.98 – 2.30)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318ABD3B" w14:textId="77777777" w:rsidR="0088787E" w:rsidRDefault="0088787E" w:rsidP="004E235F">
            <w:r>
              <w:t>1.08 (0.99 – 1.17)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328A4A8A" w14:textId="77777777" w:rsidR="0088787E" w:rsidRDefault="0088787E" w:rsidP="004E235F">
            <w:r>
              <w:t>1.08 (1.00 – 1.17)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6B923ECB" w14:textId="77777777" w:rsidR="0088787E" w:rsidRDefault="0088787E" w:rsidP="004E235F">
            <w:r>
              <w:t>1.06 (0.96 – 1.16)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647FE476" w14:textId="77777777" w:rsidR="0088787E" w:rsidRDefault="0088787E" w:rsidP="004E235F">
            <w:r>
              <w:t>1.12 (1.01 – 1.25)*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196C604E" w14:textId="77777777" w:rsidR="0088787E" w:rsidRDefault="0088787E" w:rsidP="004E235F">
            <w:r>
              <w:t>1.08 (0.95 – 1.23)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6DB75737" w14:textId="77777777" w:rsidR="0088787E" w:rsidRDefault="0088787E" w:rsidP="004E235F">
            <w:r>
              <w:t>1.04 (1.00 – 1.08)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2D99D2BE" w14:textId="77777777" w:rsidR="0088787E" w:rsidRDefault="0088787E" w:rsidP="004E235F">
            <w:r>
              <w:t>1.06 (0.91 – 1.24)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2264130D" w14:textId="77777777" w:rsidR="0088787E" w:rsidRDefault="0088787E" w:rsidP="004E235F">
            <w:r>
              <w:t>1.09 (0.92 – 1.29)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743BA9F8" w14:textId="77777777" w:rsidR="0088787E" w:rsidRDefault="0088787E" w:rsidP="004E235F">
            <w:r>
              <w:t>1.03 (0.71 – 1.51)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2FF4890A" w14:textId="77777777" w:rsidR="0088787E" w:rsidRDefault="0088787E" w:rsidP="004E235F">
            <w:r>
              <w:t>0.78 (0.38 – 1.60)</w:t>
            </w:r>
          </w:p>
        </w:tc>
        <w:tc>
          <w:tcPr>
            <w:tcW w:w="868" w:type="dxa"/>
            <w:tcBorders>
              <w:left w:val="nil"/>
            </w:tcBorders>
          </w:tcPr>
          <w:p w14:paraId="533A231E" w14:textId="77777777" w:rsidR="0088787E" w:rsidRDefault="0088787E" w:rsidP="004E235F">
            <w:r>
              <w:t>1.02 (0.91 – 1.14)</w:t>
            </w:r>
          </w:p>
        </w:tc>
      </w:tr>
      <w:tr w:rsidR="000B207F" w14:paraId="520D7D76" w14:textId="77777777" w:rsidTr="000B207F">
        <w:trPr>
          <w:trHeight w:val="111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654A7419" w14:textId="77777777" w:rsidR="0088787E" w:rsidRDefault="0088787E" w:rsidP="004E235F">
            <w:r>
              <w:rPr>
                <w:b/>
                <w:bCs/>
              </w:rPr>
              <w:t>Smoking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7454C89B" w14:textId="77777777" w:rsidR="0088787E" w:rsidRDefault="0088787E" w:rsidP="004E235F"/>
        </w:tc>
        <w:tc>
          <w:tcPr>
            <w:tcW w:w="868" w:type="dxa"/>
            <w:tcBorders>
              <w:left w:val="nil"/>
              <w:right w:val="nil"/>
            </w:tcBorders>
          </w:tcPr>
          <w:p w14:paraId="7ED3A543" w14:textId="77777777" w:rsidR="0088787E" w:rsidRDefault="0088787E" w:rsidP="004E235F"/>
        </w:tc>
        <w:tc>
          <w:tcPr>
            <w:tcW w:w="868" w:type="dxa"/>
            <w:tcBorders>
              <w:left w:val="nil"/>
              <w:right w:val="nil"/>
            </w:tcBorders>
          </w:tcPr>
          <w:p w14:paraId="1877EBA9" w14:textId="77777777" w:rsidR="0088787E" w:rsidRDefault="0088787E" w:rsidP="004E235F"/>
        </w:tc>
        <w:tc>
          <w:tcPr>
            <w:tcW w:w="868" w:type="dxa"/>
            <w:tcBorders>
              <w:left w:val="nil"/>
              <w:right w:val="nil"/>
            </w:tcBorders>
          </w:tcPr>
          <w:p w14:paraId="4B9870A9" w14:textId="77777777" w:rsidR="0088787E" w:rsidRDefault="0088787E" w:rsidP="004E235F"/>
        </w:tc>
        <w:tc>
          <w:tcPr>
            <w:tcW w:w="868" w:type="dxa"/>
            <w:tcBorders>
              <w:left w:val="nil"/>
              <w:right w:val="nil"/>
            </w:tcBorders>
          </w:tcPr>
          <w:p w14:paraId="3226DB10" w14:textId="77777777" w:rsidR="0088787E" w:rsidRDefault="0088787E" w:rsidP="004E235F"/>
        </w:tc>
        <w:tc>
          <w:tcPr>
            <w:tcW w:w="868" w:type="dxa"/>
            <w:tcBorders>
              <w:left w:val="nil"/>
              <w:right w:val="nil"/>
            </w:tcBorders>
          </w:tcPr>
          <w:p w14:paraId="17AEBC39" w14:textId="77777777" w:rsidR="0088787E" w:rsidRDefault="0088787E" w:rsidP="004E235F"/>
        </w:tc>
        <w:tc>
          <w:tcPr>
            <w:tcW w:w="868" w:type="dxa"/>
            <w:tcBorders>
              <w:left w:val="nil"/>
              <w:right w:val="nil"/>
            </w:tcBorders>
          </w:tcPr>
          <w:p w14:paraId="769557E4" w14:textId="77777777" w:rsidR="0088787E" w:rsidRDefault="0088787E" w:rsidP="004E235F"/>
        </w:tc>
        <w:tc>
          <w:tcPr>
            <w:tcW w:w="868" w:type="dxa"/>
            <w:tcBorders>
              <w:left w:val="nil"/>
              <w:right w:val="nil"/>
            </w:tcBorders>
          </w:tcPr>
          <w:p w14:paraId="5A59AAFB" w14:textId="77777777" w:rsidR="0088787E" w:rsidRDefault="0088787E" w:rsidP="004E235F"/>
        </w:tc>
        <w:tc>
          <w:tcPr>
            <w:tcW w:w="868" w:type="dxa"/>
            <w:tcBorders>
              <w:left w:val="nil"/>
              <w:right w:val="nil"/>
            </w:tcBorders>
          </w:tcPr>
          <w:p w14:paraId="3D01416A" w14:textId="77777777" w:rsidR="0088787E" w:rsidRDefault="0088787E" w:rsidP="004E235F"/>
        </w:tc>
        <w:tc>
          <w:tcPr>
            <w:tcW w:w="868" w:type="dxa"/>
            <w:tcBorders>
              <w:left w:val="nil"/>
              <w:right w:val="nil"/>
            </w:tcBorders>
          </w:tcPr>
          <w:p w14:paraId="74375E5D" w14:textId="77777777" w:rsidR="0088787E" w:rsidRDefault="0088787E" w:rsidP="004E235F"/>
        </w:tc>
        <w:tc>
          <w:tcPr>
            <w:tcW w:w="868" w:type="dxa"/>
            <w:tcBorders>
              <w:left w:val="nil"/>
              <w:right w:val="nil"/>
            </w:tcBorders>
          </w:tcPr>
          <w:p w14:paraId="0B2C1458" w14:textId="77777777" w:rsidR="0088787E" w:rsidRDefault="0088787E" w:rsidP="004E235F"/>
        </w:tc>
        <w:tc>
          <w:tcPr>
            <w:tcW w:w="868" w:type="dxa"/>
            <w:tcBorders>
              <w:left w:val="nil"/>
              <w:right w:val="nil"/>
            </w:tcBorders>
          </w:tcPr>
          <w:p w14:paraId="06665FCC" w14:textId="77777777" w:rsidR="0088787E" w:rsidRDefault="0088787E" w:rsidP="004E235F"/>
        </w:tc>
        <w:tc>
          <w:tcPr>
            <w:tcW w:w="868" w:type="dxa"/>
            <w:tcBorders>
              <w:left w:val="nil"/>
              <w:right w:val="nil"/>
            </w:tcBorders>
          </w:tcPr>
          <w:p w14:paraId="2075D6F9" w14:textId="77777777" w:rsidR="0088787E" w:rsidRDefault="0088787E" w:rsidP="004E235F"/>
        </w:tc>
        <w:tc>
          <w:tcPr>
            <w:tcW w:w="868" w:type="dxa"/>
            <w:tcBorders>
              <w:left w:val="nil"/>
              <w:right w:val="nil"/>
            </w:tcBorders>
          </w:tcPr>
          <w:p w14:paraId="63C4DB55" w14:textId="77777777" w:rsidR="0088787E" w:rsidRDefault="0088787E" w:rsidP="004E235F"/>
        </w:tc>
        <w:tc>
          <w:tcPr>
            <w:tcW w:w="868" w:type="dxa"/>
            <w:tcBorders>
              <w:left w:val="nil"/>
            </w:tcBorders>
          </w:tcPr>
          <w:p w14:paraId="121F33A8" w14:textId="77777777" w:rsidR="0088787E" w:rsidRDefault="0088787E" w:rsidP="004E235F"/>
        </w:tc>
      </w:tr>
      <w:tr w:rsidR="000B207F" w14:paraId="19878187" w14:textId="77777777" w:rsidTr="000B207F">
        <w:trPr>
          <w:trHeight w:val="329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6A92F201" w14:textId="77777777" w:rsidR="0088787E" w:rsidRDefault="0088787E" w:rsidP="004E235F">
            <w:r>
              <w:t>Smoker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225AFDE9" w14:textId="77777777" w:rsidR="0088787E" w:rsidRDefault="0088787E" w:rsidP="004E235F">
            <w:r>
              <w:t>0.82 (0.61 – 1.11)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79419CF1" w14:textId="77777777" w:rsidR="0088787E" w:rsidRDefault="0088787E" w:rsidP="004E235F">
            <w:r>
              <w:t>0.72 (0.50 – 1.03)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652ED3F1" w14:textId="77777777" w:rsidR="0088787E" w:rsidRDefault="0088787E" w:rsidP="004E235F">
            <w:r>
              <w:t>1.08 (0.58 – 2.00)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5085B145" w14:textId="77777777" w:rsidR="0088787E" w:rsidRDefault="0088787E" w:rsidP="004E235F">
            <w:r>
              <w:t>1.39 (0.60 – 3.23)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33EE9369" w14:textId="77777777" w:rsidR="0088787E" w:rsidRDefault="0088787E" w:rsidP="004E235F">
            <w:r>
              <w:t>0.96 (0.79 – 1.17)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6299F9D6" w14:textId="77777777" w:rsidR="0088787E" w:rsidRDefault="0088787E" w:rsidP="004E235F">
            <w:r>
              <w:t>0.90 (0.74 – 1.08)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04F8DB54" w14:textId="77777777" w:rsidR="0088787E" w:rsidRDefault="0088787E" w:rsidP="004E235F">
            <w:r>
              <w:t>0.83 (0.66 – 1.04)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5A02E401" w14:textId="77777777" w:rsidR="0088787E" w:rsidRDefault="0088787E" w:rsidP="004E235F">
            <w:r>
              <w:t>0.93 (0.71 – 1.21)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3BF1E6EF" w14:textId="77777777" w:rsidR="0088787E" w:rsidRDefault="0088787E" w:rsidP="004E235F">
            <w:r>
              <w:t>1.05 (0.79 – 1.40)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4A35403B" w14:textId="77777777" w:rsidR="0088787E" w:rsidRDefault="0088787E" w:rsidP="004E235F">
            <w:r>
              <w:t>1.00 (0.92 – 1.10)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77EDF65D" w14:textId="77777777" w:rsidR="0088787E" w:rsidRDefault="0088787E" w:rsidP="004E235F">
            <w:r>
              <w:t>1.11 (0.80 – 1.55)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56B5CB8C" w14:textId="77777777" w:rsidR="0088787E" w:rsidRDefault="0088787E" w:rsidP="004E235F">
            <w:r>
              <w:t>1.05 (0.73 – 1.52)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174EAF93" w14:textId="77777777" w:rsidR="0088787E" w:rsidRDefault="0088787E" w:rsidP="004E235F">
            <w:r>
              <w:t>1.76 (0.90 – 3.43)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40B25B97" w14:textId="77777777" w:rsidR="0088787E" w:rsidRDefault="0088787E" w:rsidP="004E235F">
            <w:r>
              <w:t>0.42 (0.06 – 3.09)</w:t>
            </w:r>
          </w:p>
        </w:tc>
        <w:tc>
          <w:tcPr>
            <w:tcW w:w="868" w:type="dxa"/>
            <w:tcBorders>
              <w:left w:val="nil"/>
            </w:tcBorders>
          </w:tcPr>
          <w:p w14:paraId="15708ABF" w14:textId="77777777" w:rsidR="0088787E" w:rsidRDefault="0088787E" w:rsidP="004E235F">
            <w:r>
              <w:t>1.08 (0.85 – 1.36)</w:t>
            </w:r>
          </w:p>
        </w:tc>
      </w:tr>
      <w:tr w:rsidR="000B207F" w14:paraId="28578729" w14:textId="77777777" w:rsidTr="000B207F">
        <w:trPr>
          <w:trHeight w:val="329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7E80DE19" w14:textId="77777777" w:rsidR="0088787E" w:rsidRDefault="0088787E" w:rsidP="004E235F">
            <w:r>
              <w:t>Non-smoker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30D55EEB" w14:textId="77777777" w:rsidR="0088787E" w:rsidRDefault="0088787E" w:rsidP="004E235F">
            <w:r>
              <w:t>1.13 (1.05 – 1.23)*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1A438F3A" w14:textId="77777777" w:rsidR="0088787E" w:rsidRDefault="0088787E" w:rsidP="004E235F">
            <w:r>
              <w:t>1.13</w:t>
            </w:r>
          </w:p>
          <w:p w14:paraId="2CDA7093" w14:textId="77777777" w:rsidR="0088787E" w:rsidRDefault="0088787E" w:rsidP="004E235F">
            <w:r>
              <w:t>(1.04 – 1.24)*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531D7C56" w14:textId="77777777" w:rsidR="0088787E" w:rsidRDefault="0088787E" w:rsidP="004E235F">
            <w:r>
              <w:t>1.02 (0.83 – 1.25)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2D37CD47" w14:textId="77777777" w:rsidR="0088787E" w:rsidRDefault="0088787E" w:rsidP="004E235F">
            <w:r>
              <w:t>1.51 (1.14 – 2.00)*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50CAF50F" w14:textId="77777777" w:rsidR="0088787E" w:rsidRDefault="0088787E" w:rsidP="004E235F">
            <w:r>
              <w:t>1.10 (1.04 – 1.16)*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1528193E" w14:textId="77777777" w:rsidR="0088787E" w:rsidRDefault="0088787E" w:rsidP="004E235F">
            <w:r>
              <w:t>1.13 (1.07 – 1.19)*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15160882" w14:textId="77777777" w:rsidR="0088787E" w:rsidRDefault="0088787E" w:rsidP="004E235F">
            <w:r>
              <w:t>1.11 (1.04 – 1.18)*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09512C36" w14:textId="77777777" w:rsidR="0088787E" w:rsidRDefault="0088787E" w:rsidP="004E235F">
            <w:r>
              <w:t>1.15 (1.07 – 1.24)*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0A19C3F3" w14:textId="77777777" w:rsidR="0088787E" w:rsidRDefault="0088787E" w:rsidP="004E235F">
            <w:r>
              <w:t>1.16 (1.06 – 1.27)*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197EFAD3" w14:textId="77777777" w:rsidR="0088787E" w:rsidRDefault="0088787E" w:rsidP="004E235F">
            <w:r>
              <w:t>1.06 (1.03 – 1.08)*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37693750" w14:textId="77777777" w:rsidR="0088787E" w:rsidRDefault="0088787E" w:rsidP="004E235F">
            <w:r>
              <w:t>1.06 (0.96 – 1.18)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57172BCB" w14:textId="77777777" w:rsidR="0088787E" w:rsidRDefault="0088787E" w:rsidP="004E235F">
            <w:r>
              <w:t>1.11 (1.00 – 1.25)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2EF7EC27" w14:textId="77777777" w:rsidR="0088787E" w:rsidRDefault="0088787E" w:rsidP="004E235F">
            <w:r>
              <w:t>0.91 (0.71 – 1.17)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782B7319" w14:textId="77777777" w:rsidR="0088787E" w:rsidRDefault="0088787E" w:rsidP="004E235F">
            <w:r>
              <w:t>0.76 (0.50 – 1.17)</w:t>
            </w:r>
          </w:p>
        </w:tc>
        <w:tc>
          <w:tcPr>
            <w:tcW w:w="868" w:type="dxa"/>
            <w:tcBorders>
              <w:left w:val="nil"/>
            </w:tcBorders>
          </w:tcPr>
          <w:p w14:paraId="35EB8B9B" w14:textId="77777777" w:rsidR="0088787E" w:rsidRDefault="0088787E" w:rsidP="004E235F">
            <w:r>
              <w:t>1.00 (0.93 – 1.08)</w:t>
            </w:r>
          </w:p>
        </w:tc>
      </w:tr>
      <w:tr w:rsidR="000B207F" w14:paraId="5C5AC0FB" w14:textId="77777777" w:rsidTr="000B207F">
        <w:trPr>
          <w:trHeight w:val="329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40E8FF2B" w14:textId="77777777" w:rsidR="0088787E" w:rsidRDefault="0088787E" w:rsidP="004E235F">
            <w:r>
              <w:rPr>
                <w:b/>
                <w:bCs/>
              </w:rPr>
              <w:t xml:space="preserve">Alcohol 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4591F534" w14:textId="77777777" w:rsidR="0088787E" w:rsidRDefault="0088787E" w:rsidP="004E235F"/>
        </w:tc>
        <w:tc>
          <w:tcPr>
            <w:tcW w:w="868" w:type="dxa"/>
            <w:tcBorders>
              <w:left w:val="nil"/>
              <w:right w:val="nil"/>
            </w:tcBorders>
          </w:tcPr>
          <w:p w14:paraId="2F411FAF" w14:textId="77777777" w:rsidR="0088787E" w:rsidRDefault="0088787E" w:rsidP="004E235F"/>
        </w:tc>
        <w:tc>
          <w:tcPr>
            <w:tcW w:w="868" w:type="dxa"/>
            <w:tcBorders>
              <w:left w:val="nil"/>
              <w:right w:val="nil"/>
            </w:tcBorders>
          </w:tcPr>
          <w:p w14:paraId="70694627" w14:textId="77777777" w:rsidR="0088787E" w:rsidRDefault="0088787E" w:rsidP="004E235F"/>
        </w:tc>
        <w:tc>
          <w:tcPr>
            <w:tcW w:w="868" w:type="dxa"/>
            <w:tcBorders>
              <w:left w:val="nil"/>
              <w:right w:val="nil"/>
            </w:tcBorders>
          </w:tcPr>
          <w:p w14:paraId="11B52E3F" w14:textId="77777777" w:rsidR="0088787E" w:rsidRDefault="0088787E" w:rsidP="004E235F"/>
        </w:tc>
        <w:tc>
          <w:tcPr>
            <w:tcW w:w="868" w:type="dxa"/>
            <w:tcBorders>
              <w:left w:val="nil"/>
              <w:right w:val="nil"/>
            </w:tcBorders>
          </w:tcPr>
          <w:p w14:paraId="6EBBE5E6" w14:textId="77777777" w:rsidR="0088787E" w:rsidRDefault="0088787E" w:rsidP="004E235F"/>
        </w:tc>
        <w:tc>
          <w:tcPr>
            <w:tcW w:w="868" w:type="dxa"/>
            <w:tcBorders>
              <w:left w:val="nil"/>
              <w:right w:val="nil"/>
            </w:tcBorders>
          </w:tcPr>
          <w:p w14:paraId="396F9F8B" w14:textId="77777777" w:rsidR="0088787E" w:rsidRDefault="0088787E" w:rsidP="004E235F"/>
        </w:tc>
        <w:tc>
          <w:tcPr>
            <w:tcW w:w="868" w:type="dxa"/>
            <w:tcBorders>
              <w:left w:val="nil"/>
              <w:right w:val="nil"/>
            </w:tcBorders>
          </w:tcPr>
          <w:p w14:paraId="150066A5" w14:textId="77777777" w:rsidR="0088787E" w:rsidRDefault="0088787E" w:rsidP="004E235F"/>
        </w:tc>
        <w:tc>
          <w:tcPr>
            <w:tcW w:w="868" w:type="dxa"/>
            <w:tcBorders>
              <w:left w:val="nil"/>
              <w:right w:val="nil"/>
            </w:tcBorders>
          </w:tcPr>
          <w:p w14:paraId="4B6E8E73" w14:textId="77777777" w:rsidR="0088787E" w:rsidRDefault="0088787E" w:rsidP="004E235F"/>
        </w:tc>
        <w:tc>
          <w:tcPr>
            <w:tcW w:w="868" w:type="dxa"/>
            <w:tcBorders>
              <w:left w:val="nil"/>
              <w:right w:val="nil"/>
            </w:tcBorders>
          </w:tcPr>
          <w:p w14:paraId="6B5BA8B1" w14:textId="77777777" w:rsidR="0088787E" w:rsidRDefault="0088787E" w:rsidP="004E235F"/>
        </w:tc>
        <w:tc>
          <w:tcPr>
            <w:tcW w:w="868" w:type="dxa"/>
            <w:tcBorders>
              <w:left w:val="nil"/>
              <w:right w:val="nil"/>
            </w:tcBorders>
          </w:tcPr>
          <w:p w14:paraId="3663831D" w14:textId="77777777" w:rsidR="0088787E" w:rsidRDefault="0088787E" w:rsidP="004E235F"/>
        </w:tc>
        <w:tc>
          <w:tcPr>
            <w:tcW w:w="868" w:type="dxa"/>
            <w:tcBorders>
              <w:left w:val="nil"/>
              <w:right w:val="nil"/>
            </w:tcBorders>
          </w:tcPr>
          <w:p w14:paraId="22A9D045" w14:textId="77777777" w:rsidR="0088787E" w:rsidRDefault="0088787E" w:rsidP="004E235F"/>
        </w:tc>
        <w:tc>
          <w:tcPr>
            <w:tcW w:w="868" w:type="dxa"/>
            <w:tcBorders>
              <w:left w:val="nil"/>
              <w:right w:val="nil"/>
            </w:tcBorders>
          </w:tcPr>
          <w:p w14:paraId="26BD9731" w14:textId="77777777" w:rsidR="0088787E" w:rsidRDefault="0088787E" w:rsidP="004E235F"/>
        </w:tc>
        <w:tc>
          <w:tcPr>
            <w:tcW w:w="868" w:type="dxa"/>
            <w:tcBorders>
              <w:left w:val="nil"/>
              <w:right w:val="nil"/>
            </w:tcBorders>
          </w:tcPr>
          <w:p w14:paraId="525DFD21" w14:textId="77777777" w:rsidR="0088787E" w:rsidRDefault="0088787E" w:rsidP="004E235F"/>
        </w:tc>
        <w:tc>
          <w:tcPr>
            <w:tcW w:w="868" w:type="dxa"/>
            <w:tcBorders>
              <w:left w:val="nil"/>
              <w:right w:val="nil"/>
            </w:tcBorders>
          </w:tcPr>
          <w:p w14:paraId="7AC4BC04" w14:textId="77777777" w:rsidR="0088787E" w:rsidRDefault="0088787E" w:rsidP="004E235F"/>
        </w:tc>
        <w:tc>
          <w:tcPr>
            <w:tcW w:w="868" w:type="dxa"/>
            <w:tcBorders>
              <w:left w:val="nil"/>
            </w:tcBorders>
          </w:tcPr>
          <w:p w14:paraId="686DEE45" w14:textId="77777777" w:rsidR="0088787E" w:rsidRDefault="0088787E" w:rsidP="004E235F"/>
        </w:tc>
      </w:tr>
      <w:tr w:rsidR="000B207F" w14:paraId="319466E7" w14:textId="77777777" w:rsidTr="000B207F">
        <w:trPr>
          <w:trHeight w:val="329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20AA36F3" w14:textId="77777777" w:rsidR="0088787E" w:rsidRDefault="0088787E" w:rsidP="004E235F">
            <w:r>
              <w:t>Alcohol drinker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3D0AD2FB" w14:textId="77777777" w:rsidR="0088787E" w:rsidRDefault="0088787E" w:rsidP="004E235F">
            <w:r>
              <w:t>1.14 (1.01 – 1.30)*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1322AE85" w14:textId="77777777" w:rsidR="0088787E" w:rsidRDefault="0088787E" w:rsidP="004E235F">
            <w:r>
              <w:t>1.12 (0.97 – 1.29)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348DCD3A" w14:textId="77777777" w:rsidR="0088787E" w:rsidRDefault="0088787E" w:rsidP="004E235F">
            <w:r>
              <w:rPr>
                <w:lang w:val="en-US"/>
              </w:rPr>
              <w:t>1.13 (0.83 – 1.54)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3F070AA7" w14:textId="77777777" w:rsidR="0088787E" w:rsidRDefault="0088787E" w:rsidP="004E235F">
            <w:r>
              <w:t>1.48 (0.95 – 2.31)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0C3087AE" w14:textId="77777777" w:rsidR="0088787E" w:rsidRDefault="0088787E" w:rsidP="004E235F">
            <w:r>
              <w:t>1.11 (1.01 – 1.21)*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3CD1DDFA" w14:textId="77777777" w:rsidR="0088787E" w:rsidRDefault="0088787E" w:rsidP="004E235F">
            <w:r>
              <w:t>1.06 (0.97 – 1.16)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05CCF622" w14:textId="77777777" w:rsidR="0088787E" w:rsidRDefault="0088787E" w:rsidP="004E235F">
            <w:r>
              <w:t>1.04 (0.94 – 1.14)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230B354B" w14:textId="77777777" w:rsidR="0088787E" w:rsidRDefault="0088787E" w:rsidP="004E235F">
            <w:r>
              <w:t>1.08 (0.97 – 1.21)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000847E8" w14:textId="77777777" w:rsidR="0088787E" w:rsidRDefault="0088787E" w:rsidP="004E235F">
            <w:r>
              <w:t>1.11 (0.97 – 1.26)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58BB3199" w14:textId="77777777" w:rsidR="0088787E" w:rsidRDefault="0088787E" w:rsidP="004E235F">
            <w:r>
              <w:t>1.04 (1.00 – 1.08)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206A9BC5" w14:textId="77777777" w:rsidR="0088787E" w:rsidRDefault="0088787E" w:rsidP="004E235F">
            <w:r>
              <w:t>1.10 (0.91 – 1.32)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0AAA836C" w14:textId="77777777" w:rsidR="0088787E" w:rsidRDefault="0088787E" w:rsidP="004E235F">
            <w:r>
              <w:t>1.14 (0.94 – 1.39)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4A807DAE" w14:textId="77777777" w:rsidR="0088787E" w:rsidRDefault="0088787E" w:rsidP="004E235F">
            <w:r>
              <w:t>1.19 (0.76 – 1.87)</w:t>
            </w:r>
          </w:p>
        </w:tc>
        <w:tc>
          <w:tcPr>
            <w:tcW w:w="868" w:type="dxa"/>
            <w:tcBorders>
              <w:left w:val="nil"/>
              <w:right w:val="nil"/>
            </w:tcBorders>
          </w:tcPr>
          <w:p w14:paraId="3E6265EF" w14:textId="77777777" w:rsidR="0088787E" w:rsidRDefault="0088787E" w:rsidP="004E235F">
            <w:r>
              <w:t>0.15 (0.02 – 1.08)</w:t>
            </w:r>
          </w:p>
        </w:tc>
        <w:tc>
          <w:tcPr>
            <w:tcW w:w="868" w:type="dxa"/>
            <w:tcBorders>
              <w:left w:val="nil"/>
            </w:tcBorders>
          </w:tcPr>
          <w:p w14:paraId="5FED66FA" w14:textId="77777777" w:rsidR="0088787E" w:rsidRDefault="0088787E" w:rsidP="004E235F">
            <w:r>
              <w:t>1.01 (0.88 – 1.17)</w:t>
            </w:r>
          </w:p>
        </w:tc>
      </w:tr>
      <w:tr w:rsidR="000B207F" w14:paraId="6FC4C994" w14:textId="77777777" w:rsidTr="000B207F">
        <w:trPr>
          <w:trHeight w:val="329"/>
        </w:trPr>
        <w:tc>
          <w:tcPr>
            <w:tcW w:w="867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253C7CD8" w14:textId="77777777" w:rsidR="0088787E" w:rsidRDefault="0088787E" w:rsidP="004E235F">
            <w:r>
              <w:t xml:space="preserve">Non-alcohol drinker </w:t>
            </w:r>
          </w:p>
        </w:tc>
        <w:tc>
          <w:tcPr>
            <w:tcW w:w="868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1C8E248A" w14:textId="77777777" w:rsidR="0088787E" w:rsidRDefault="0088787E" w:rsidP="004E235F">
            <w:r>
              <w:t>1.08 (0.98 – 1.20)</w:t>
            </w:r>
          </w:p>
        </w:tc>
        <w:tc>
          <w:tcPr>
            <w:tcW w:w="868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27482043" w14:textId="77777777" w:rsidR="0088787E" w:rsidRDefault="0088787E" w:rsidP="004E235F">
            <w:r>
              <w:t>1.08 (0.97 – 1.20)</w:t>
            </w:r>
          </w:p>
        </w:tc>
        <w:tc>
          <w:tcPr>
            <w:tcW w:w="868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150A732C" w14:textId="77777777" w:rsidR="0088787E" w:rsidRDefault="0088787E" w:rsidP="004E235F">
            <w:pPr>
              <w:rPr>
                <w:lang w:val="en-US"/>
              </w:rPr>
            </w:pPr>
            <w:r>
              <w:t>0.97 (0.75 – 1.24)</w:t>
            </w:r>
          </w:p>
        </w:tc>
        <w:tc>
          <w:tcPr>
            <w:tcW w:w="868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4CF127BD" w14:textId="77777777" w:rsidR="0088787E" w:rsidRDefault="0088787E" w:rsidP="004E235F">
            <w:r>
              <w:t>1.51 (1.08 – 2.12)*</w:t>
            </w:r>
          </w:p>
        </w:tc>
        <w:tc>
          <w:tcPr>
            <w:tcW w:w="868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5A8E65CF" w14:textId="77777777" w:rsidR="0088787E" w:rsidRDefault="0088787E" w:rsidP="004E235F">
            <w:r>
              <w:t>1.07 (1.00 – 1.15)</w:t>
            </w:r>
          </w:p>
        </w:tc>
        <w:tc>
          <w:tcPr>
            <w:tcW w:w="868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23E4A279" w14:textId="77777777" w:rsidR="0088787E" w:rsidRDefault="0088787E" w:rsidP="004E235F">
            <w:r>
              <w:t>1.14 (1.06 – 1.22)*</w:t>
            </w:r>
          </w:p>
        </w:tc>
        <w:tc>
          <w:tcPr>
            <w:tcW w:w="868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63C0C7D4" w14:textId="77777777" w:rsidR="0088787E" w:rsidRDefault="0088787E" w:rsidP="004E235F">
            <w:r>
              <w:t>1.11 (1.03 – 1.20)*</w:t>
            </w:r>
          </w:p>
        </w:tc>
        <w:tc>
          <w:tcPr>
            <w:tcW w:w="868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75BEEDAC" w14:textId="77777777" w:rsidR="0088787E" w:rsidRDefault="0088787E" w:rsidP="004E235F">
            <w:r>
              <w:t>1.16 (1.06 – 1.27)*</w:t>
            </w:r>
          </w:p>
        </w:tc>
        <w:tc>
          <w:tcPr>
            <w:tcW w:w="868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38B0E1A3" w14:textId="77777777" w:rsidR="0088787E" w:rsidRDefault="0088787E" w:rsidP="004E235F">
            <w:r>
              <w:t>1.18 (1.06 – 1.33)*</w:t>
            </w:r>
          </w:p>
        </w:tc>
        <w:tc>
          <w:tcPr>
            <w:tcW w:w="868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74CCF152" w14:textId="77777777" w:rsidR="0088787E" w:rsidRDefault="0088787E" w:rsidP="004E235F">
            <w:r>
              <w:t>1.06 (1.03 – 1.10)*</w:t>
            </w:r>
          </w:p>
        </w:tc>
        <w:tc>
          <w:tcPr>
            <w:tcW w:w="868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7552BF16" w14:textId="77777777" w:rsidR="0088787E" w:rsidRDefault="0088787E" w:rsidP="004E235F">
            <w:r>
              <w:t>1.05 (0.94 – 1.18)</w:t>
            </w:r>
          </w:p>
        </w:tc>
        <w:tc>
          <w:tcPr>
            <w:tcW w:w="868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105CED43" w14:textId="77777777" w:rsidR="0088787E" w:rsidRDefault="0088787E" w:rsidP="004E235F">
            <w:r>
              <w:t>1.10 (0.96 – 1.25)</w:t>
            </w:r>
          </w:p>
        </w:tc>
        <w:tc>
          <w:tcPr>
            <w:tcW w:w="868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5806CDC0" w14:textId="77777777" w:rsidR="0088787E" w:rsidRDefault="0088787E" w:rsidP="004E235F">
            <w:r>
              <w:t>0.91 (0.69 – 1.20)</w:t>
            </w:r>
          </w:p>
        </w:tc>
        <w:tc>
          <w:tcPr>
            <w:tcW w:w="868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18102840" w14:textId="77777777" w:rsidR="0088787E" w:rsidRDefault="0088787E" w:rsidP="004E235F">
            <w:r>
              <w:t>0.91 (0.59 – 1.40)</w:t>
            </w:r>
          </w:p>
        </w:tc>
        <w:tc>
          <w:tcPr>
            <w:tcW w:w="868" w:type="dxa"/>
            <w:tcBorders>
              <w:left w:val="nil"/>
              <w:bottom w:val="single" w:sz="4" w:space="0" w:color="BFBFBF" w:themeColor="background1" w:themeShade="BF"/>
            </w:tcBorders>
          </w:tcPr>
          <w:p w14:paraId="3EE4EF80" w14:textId="77777777" w:rsidR="0088787E" w:rsidRDefault="0088787E" w:rsidP="004E235F">
            <w:r>
              <w:t>1.01 (0.93 – 1.09)</w:t>
            </w:r>
          </w:p>
        </w:tc>
      </w:tr>
    </w:tbl>
    <w:p w14:paraId="6B7628ED" w14:textId="74F34A60" w:rsidR="00887004" w:rsidRDefault="00887004" w:rsidP="00887004">
      <w:pPr>
        <w:spacing w:line="480" w:lineRule="auto"/>
        <w:jc w:val="both"/>
      </w:pPr>
      <w:r>
        <w:t>BMI = Body mass index, MET = Metabolic equivalent of task value</w:t>
      </w:r>
    </w:p>
    <w:p w14:paraId="2F0CF72C" w14:textId="780A3FDB" w:rsidR="00887004" w:rsidRDefault="00887004" w:rsidP="00887004">
      <w:pPr>
        <w:spacing w:line="480" w:lineRule="auto"/>
        <w:jc w:val="both"/>
      </w:pPr>
      <w:r>
        <w:t>Models excludes nulligravid women.</w:t>
      </w:r>
      <w:r w:rsidR="0088787E">
        <w:t xml:space="preserve"> Women without spontaneous abortion, induced abortion, and stillbirth, as appropriate, were used as reference. </w:t>
      </w:r>
    </w:p>
    <w:p w14:paraId="1F731C31" w14:textId="77777777" w:rsidR="00887004" w:rsidRDefault="00887004" w:rsidP="00887004">
      <w:pPr>
        <w:spacing w:line="480" w:lineRule="auto"/>
        <w:jc w:val="both"/>
      </w:pPr>
      <w:r>
        <w:rPr>
          <w:b/>
          <w:bCs/>
        </w:rPr>
        <w:t>Region:</w:t>
      </w:r>
      <w:r>
        <w:t xml:space="preserve"> Adjusted for age, province, education, occupation, income, physical activity, body mass index, alcohol use, smoking, gum bleed, hypertension diagnosis, diabetes diagnosis, livebirths, and stillbirths, spontaneous abortion, induced abortion, as appropriate.</w:t>
      </w:r>
    </w:p>
    <w:p w14:paraId="1E0D4909" w14:textId="77777777" w:rsidR="00887004" w:rsidRDefault="00887004" w:rsidP="00887004">
      <w:pPr>
        <w:spacing w:line="480" w:lineRule="auto"/>
        <w:jc w:val="both"/>
      </w:pPr>
      <w:r>
        <w:rPr>
          <w:b/>
          <w:bCs/>
        </w:rPr>
        <w:t>Income:</w:t>
      </w:r>
      <w:r>
        <w:t xml:space="preserve"> Adjusted for age, province, region, education, occupation, physical activity, body mass index, alcohol use, smoking, gum bleed, hypertension diagnosis, diabetes diagnosis, livebirths, and stillbirths, spontaneous abortion, induced abortion, as appropriate.</w:t>
      </w:r>
    </w:p>
    <w:p w14:paraId="7EB7B1D0" w14:textId="77777777" w:rsidR="00887004" w:rsidRDefault="00887004" w:rsidP="00887004">
      <w:pPr>
        <w:spacing w:line="480" w:lineRule="auto"/>
        <w:jc w:val="both"/>
      </w:pPr>
      <w:r>
        <w:rPr>
          <w:b/>
          <w:bCs/>
        </w:rPr>
        <w:t>Metabolic equivalent of task value:</w:t>
      </w:r>
      <w:r>
        <w:t xml:space="preserve"> Adjusted for age, province, region, education, occupation, income, body mass index, alcohol, smoking, gum bleed, hypertension diagnosis, diabetes diagnosis, livebirths, and stillbirths, spontaneous abortion, induced abortion, as appropriate.</w:t>
      </w:r>
    </w:p>
    <w:p w14:paraId="682D66B4" w14:textId="77777777" w:rsidR="00887004" w:rsidRDefault="00887004" w:rsidP="00887004">
      <w:pPr>
        <w:spacing w:line="480" w:lineRule="auto"/>
        <w:jc w:val="both"/>
      </w:pPr>
      <w:r>
        <w:rPr>
          <w:b/>
          <w:bCs/>
        </w:rPr>
        <w:t>Body mass index:</w:t>
      </w:r>
      <w:r>
        <w:t xml:space="preserve"> Adjusted for age, province, region, education, occupation, income, physical activity, alcohol use, smoking, gum bleed, hypertension diagnosis, diabetes diagnosis, livebirths, and stillbirths, spontaneous abortion, induced abortion, as appropriate</w:t>
      </w:r>
    </w:p>
    <w:p w14:paraId="30CA0832" w14:textId="77777777" w:rsidR="00887004" w:rsidRDefault="00887004" w:rsidP="00887004">
      <w:pPr>
        <w:spacing w:line="480" w:lineRule="auto"/>
        <w:jc w:val="both"/>
      </w:pPr>
      <w:r>
        <w:rPr>
          <w:b/>
          <w:bCs/>
        </w:rPr>
        <w:t>Smoking:</w:t>
      </w:r>
      <w:r>
        <w:t xml:space="preserve"> Adjusted for age, province, region, education, occupation, income, physical activity, body mass index, alcohol use, gum bleed, hypertension diagnosis, diabetes diagnosis, livebirths, and stillbirths, spontaneous abortion, induced abortion, as appropriate.</w:t>
      </w:r>
    </w:p>
    <w:p w14:paraId="23F951EB" w14:textId="6C12BAD9" w:rsidR="00663F97" w:rsidRDefault="00887004" w:rsidP="000B207F">
      <w:pPr>
        <w:spacing w:line="480" w:lineRule="auto"/>
        <w:jc w:val="both"/>
      </w:pPr>
      <w:r>
        <w:rPr>
          <w:b/>
          <w:bCs/>
        </w:rPr>
        <w:t>Alcohol:</w:t>
      </w:r>
      <w:r>
        <w:t xml:space="preserve"> Adjusted for age, province, region, education, occupation, income, physical activity, body mass index, smoking, gum bleed, hypertension diagnosis, diabetes diagnosis, livebirths, and stillbirths, spontaneous abortion, induced abortion, as appropriate.</w:t>
      </w:r>
    </w:p>
    <w:sectPr w:rsidR="00663F97" w:rsidSect="000B207F">
      <w:pgSz w:w="16840" w:h="2382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">
    <w:altName w:val="Times New Roman"/>
    <w:panose1 w:val="020B0604020202020204"/>
    <w:charset w:val="00"/>
    <w:family w:val="roman"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5F0E72"/>
    <w:multiLevelType w:val="multilevel"/>
    <w:tmpl w:val="115F0E72"/>
    <w:lvl w:ilvl="0">
      <w:start w:val="98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818499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004"/>
    <w:rsid w:val="00014E4D"/>
    <w:rsid w:val="00016ECB"/>
    <w:rsid w:val="000217DB"/>
    <w:rsid w:val="00026357"/>
    <w:rsid w:val="00026F35"/>
    <w:rsid w:val="000403C3"/>
    <w:rsid w:val="00056189"/>
    <w:rsid w:val="000679A7"/>
    <w:rsid w:val="00076C31"/>
    <w:rsid w:val="00080395"/>
    <w:rsid w:val="0008161B"/>
    <w:rsid w:val="00084246"/>
    <w:rsid w:val="00087AEB"/>
    <w:rsid w:val="00090A04"/>
    <w:rsid w:val="00094337"/>
    <w:rsid w:val="000A1BB4"/>
    <w:rsid w:val="000A7E90"/>
    <w:rsid w:val="000B1B4A"/>
    <w:rsid w:val="000B207F"/>
    <w:rsid w:val="000B32C3"/>
    <w:rsid w:val="000B33F1"/>
    <w:rsid w:val="000B3E69"/>
    <w:rsid w:val="000B3EAD"/>
    <w:rsid w:val="000B497A"/>
    <w:rsid w:val="000B5929"/>
    <w:rsid w:val="000C1958"/>
    <w:rsid w:val="000C2F64"/>
    <w:rsid w:val="000D3572"/>
    <w:rsid w:val="000D4BEF"/>
    <w:rsid w:val="000D5431"/>
    <w:rsid w:val="000F24B4"/>
    <w:rsid w:val="00101D3A"/>
    <w:rsid w:val="001027E6"/>
    <w:rsid w:val="00103060"/>
    <w:rsid w:val="001050FF"/>
    <w:rsid w:val="0011164A"/>
    <w:rsid w:val="0011794C"/>
    <w:rsid w:val="00123A2B"/>
    <w:rsid w:val="00123D26"/>
    <w:rsid w:val="00127783"/>
    <w:rsid w:val="00142299"/>
    <w:rsid w:val="00142606"/>
    <w:rsid w:val="001429AC"/>
    <w:rsid w:val="00142B0F"/>
    <w:rsid w:val="00153E39"/>
    <w:rsid w:val="00157488"/>
    <w:rsid w:val="001627EF"/>
    <w:rsid w:val="001723EC"/>
    <w:rsid w:val="00173B32"/>
    <w:rsid w:val="001802D6"/>
    <w:rsid w:val="00180D6F"/>
    <w:rsid w:val="0018117E"/>
    <w:rsid w:val="00195FAC"/>
    <w:rsid w:val="00196DCE"/>
    <w:rsid w:val="001A3CBC"/>
    <w:rsid w:val="001A7161"/>
    <w:rsid w:val="001B6DF9"/>
    <w:rsid w:val="001B7658"/>
    <w:rsid w:val="001B78B8"/>
    <w:rsid w:val="001C2AC6"/>
    <w:rsid w:val="001C56A5"/>
    <w:rsid w:val="001C73F2"/>
    <w:rsid w:val="001C7A6A"/>
    <w:rsid w:val="001D178A"/>
    <w:rsid w:val="001E2153"/>
    <w:rsid w:val="001E4A71"/>
    <w:rsid w:val="001F016C"/>
    <w:rsid w:val="001F41D2"/>
    <w:rsid w:val="002055BE"/>
    <w:rsid w:val="00212E7F"/>
    <w:rsid w:val="0021699C"/>
    <w:rsid w:val="0021788E"/>
    <w:rsid w:val="00222F3E"/>
    <w:rsid w:val="00223C67"/>
    <w:rsid w:val="002316D5"/>
    <w:rsid w:val="00233916"/>
    <w:rsid w:val="00236B15"/>
    <w:rsid w:val="00237DF2"/>
    <w:rsid w:val="00241A59"/>
    <w:rsid w:val="00242DF4"/>
    <w:rsid w:val="00244681"/>
    <w:rsid w:val="002511FC"/>
    <w:rsid w:val="00253732"/>
    <w:rsid w:val="002607D5"/>
    <w:rsid w:val="002638EB"/>
    <w:rsid w:val="0026399F"/>
    <w:rsid w:val="002704D6"/>
    <w:rsid w:val="00272C64"/>
    <w:rsid w:val="00273D31"/>
    <w:rsid w:val="00281019"/>
    <w:rsid w:val="00284064"/>
    <w:rsid w:val="00286546"/>
    <w:rsid w:val="0029364C"/>
    <w:rsid w:val="002A43C9"/>
    <w:rsid w:val="002A58AF"/>
    <w:rsid w:val="002A6285"/>
    <w:rsid w:val="002B3B80"/>
    <w:rsid w:val="002B3D0A"/>
    <w:rsid w:val="002B4D6F"/>
    <w:rsid w:val="002B7144"/>
    <w:rsid w:val="002C1A76"/>
    <w:rsid w:val="002C2BAC"/>
    <w:rsid w:val="002D169E"/>
    <w:rsid w:val="002D232A"/>
    <w:rsid w:val="002D235C"/>
    <w:rsid w:val="002D44DC"/>
    <w:rsid w:val="002D4B00"/>
    <w:rsid w:val="002E3F6E"/>
    <w:rsid w:val="002E7722"/>
    <w:rsid w:val="002F04EE"/>
    <w:rsid w:val="002F221D"/>
    <w:rsid w:val="00306BE9"/>
    <w:rsid w:val="00314F70"/>
    <w:rsid w:val="0031658A"/>
    <w:rsid w:val="003207E7"/>
    <w:rsid w:val="003307D8"/>
    <w:rsid w:val="00335349"/>
    <w:rsid w:val="00341C4D"/>
    <w:rsid w:val="00342F55"/>
    <w:rsid w:val="00347F85"/>
    <w:rsid w:val="003532B9"/>
    <w:rsid w:val="003539C5"/>
    <w:rsid w:val="00355566"/>
    <w:rsid w:val="00372849"/>
    <w:rsid w:val="00373864"/>
    <w:rsid w:val="00380515"/>
    <w:rsid w:val="003826CB"/>
    <w:rsid w:val="00382737"/>
    <w:rsid w:val="0038721A"/>
    <w:rsid w:val="00390CD8"/>
    <w:rsid w:val="0039638B"/>
    <w:rsid w:val="003A566D"/>
    <w:rsid w:val="003B0C70"/>
    <w:rsid w:val="003B63AD"/>
    <w:rsid w:val="003C4A11"/>
    <w:rsid w:val="003D14F2"/>
    <w:rsid w:val="003D3A35"/>
    <w:rsid w:val="003D7A61"/>
    <w:rsid w:val="003F0010"/>
    <w:rsid w:val="003F4896"/>
    <w:rsid w:val="003F7858"/>
    <w:rsid w:val="0040367D"/>
    <w:rsid w:val="004170A4"/>
    <w:rsid w:val="00422C6D"/>
    <w:rsid w:val="00424F6A"/>
    <w:rsid w:val="004265A5"/>
    <w:rsid w:val="00432A88"/>
    <w:rsid w:val="00432FFB"/>
    <w:rsid w:val="00443AEA"/>
    <w:rsid w:val="00450265"/>
    <w:rsid w:val="004509C3"/>
    <w:rsid w:val="00455125"/>
    <w:rsid w:val="0046662C"/>
    <w:rsid w:val="00466675"/>
    <w:rsid w:val="00466E94"/>
    <w:rsid w:val="004736B3"/>
    <w:rsid w:val="00487458"/>
    <w:rsid w:val="00493AA7"/>
    <w:rsid w:val="00497C32"/>
    <w:rsid w:val="004A26A8"/>
    <w:rsid w:val="004A28E8"/>
    <w:rsid w:val="004A6B35"/>
    <w:rsid w:val="004B354E"/>
    <w:rsid w:val="004C2C88"/>
    <w:rsid w:val="004C68C9"/>
    <w:rsid w:val="004C71A6"/>
    <w:rsid w:val="004D67DC"/>
    <w:rsid w:val="004D7B36"/>
    <w:rsid w:val="004E26EE"/>
    <w:rsid w:val="004E3285"/>
    <w:rsid w:val="004E3CDC"/>
    <w:rsid w:val="004E4163"/>
    <w:rsid w:val="004E7A01"/>
    <w:rsid w:val="004F2539"/>
    <w:rsid w:val="004F4FD3"/>
    <w:rsid w:val="004F6B04"/>
    <w:rsid w:val="005033D3"/>
    <w:rsid w:val="00506F48"/>
    <w:rsid w:val="00514B32"/>
    <w:rsid w:val="005235FE"/>
    <w:rsid w:val="00527CBB"/>
    <w:rsid w:val="0053319F"/>
    <w:rsid w:val="00540ED2"/>
    <w:rsid w:val="005430A2"/>
    <w:rsid w:val="00545F50"/>
    <w:rsid w:val="00547A17"/>
    <w:rsid w:val="00547F46"/>
    <w:rsid w:val="005550D6"/>
    <w:rsid w:val="005607DA"/>
    <w:rsid w:val="00560B78"/>
    <w:rsid w:val="00567B48"/>
    <w:rsid w:val="00574955"/>
    <w:rsid w:val="005838F2"/>
    <w:rsid w:val="00583FC6"/>
    <w:rsid w:val="00597963"/>
    <w:rsid w:val="005A04FC"/>
    <w:rsid w:val="005A17EC"/>
    <w:rsid w:val="005A273C"/>
    <w:rsid w:val="005A2C18"/>
    <w:rsid w:val="005A7641"/>
    <w:rsid w:val="005B13C6"/>
    <w:rsid w:val="005B621E"/>
    <w:rsid w:val="005B74E6"/>
    <w:rsid w:val="005C1D02"/>
    <w:rsid w:val="005C321A"/>
    <w:rsid w:val="005C58AF"/>
    <w:rsid w:val="005C6E2C"/>
    <w:rsid w:val="005D3011"/>
    <w:rsid w:val="005D700F"/>
    <w:rsid w:val="005E1B82"/>
    <w:rsid w:val="005F13A4"/>
    <w:rsid w:val="005F6B41"/>
    <w:rsid w:val="00607B72"/>
    <w:rsid w:val="00611D82"/>
    <w:rsid w:val="00612C61"/>
    <w:rsid w:val="0061469E"/>
    <w:rsid w:val="00631ADC"/>
    <w:rsid w:val="00641155"/>
    <w:rsid w:val="00650AAE"/>
    <w:rsid w:val="006545FB"/>
    <w:rsid w:val="00657BBB"/>
    <w:rsid w:val="00660019"/>
    <w:rsid w:val="0066019F"/>
    <w:rsid w:val="006608BE"/>
    <w:rsid w:val="00663F97"/>
    <w:rsid w:val="00675198"/>
    <w:rsid w:val="00675AAF"/>
    <w:rsid w:val="00675D70"/>
    <w:rsid w:val="006768EC"/>
    <w:rsid w:val="00680940"/>
    <w:rsid w:val="00681548"/>
    <w:rsid w:val="006941C2"/>
    <w:rsid w:val="00696154"/>
    <w:rsid w:val="00696CCC"/>
    <w:rsid w:val="006A2EEC"/>
    <w:rsid w:val="006A5415"/>
    <w:rsid w:val="006B6F59"/>
    <w:rsid w:val="006B73FA"/>
    <w:rsid w:val="006C07A9"/>
    <w:rsid w:val="006C17A8"/>
    <w:rsid w:val="006C3145"/>
    <w:rsid w:val="006D2532"/>
    <w:rsid w:val="006D45AE"/>
    <w:rsid w:val="006D7E8F"/>
    <w:rsid w:val="006E1794"/>
    <w:rsid w:val="006E3AFF"/>
    <w:rsid w:val="006F6531"/>
    <w:rsid w:val="006F69A2"/>
    <w:rsid w:val="006F6DD1"/>
    <w:rsid w:val="00713CC4"/>
    <w:rsid w:val="00722BAF"/>
    <w:rsid w:val="007264F8"/>
    <w:rsid w:val="00727816"/>
    <w:rsid w:val="00737EA7"/>
    <w:rsid w:val="00744A24"/>
    <w:rsid w:val="00746E2A"/>
    <w:rsid w:val="0075100B"/>
    <w:rsid w:val="007609A8"/>
    <w:rsid w:val="00762F51"/>
    <w:rsid w:val="0076597C"/>
    <w:rsid w:val="007659A8"/>
    <w:rsid w:val="00766860"/>
    <w:rsid w:val="00766A21"/>
    <w:rsid w:val="00767E6B"/>
    <w:rsid w:val="00771231"/>
    <w:rsid w:val="00781C15"/>
    <w:rsid w:val="007867A2"/>
    <w:rsid w:val="0079616E"/>
    <w:rsid w:val="00796252"/>
    <w:rsid w:val="007B2D8B"/>
    <w:rsid w:val="007C1CE2"/>
    <w:rsid w:val="007C401B"/>
    <w:rsid w:val="007C7156"/>
    <w:rsid w:val="007C778C"/>
    <w:rsid w:val="007D07FE"/>
    <w:rsid w:val="007D0F50"/>
    <w:rsid w:val="007E5451"/>
    <w:rsid w:val="007E5D2B"/>
    <w:rsid w:val="007F1B5B"/>
    <w:rsid w:val="008171D5"/>
    <w:rsid w:val="0082040A"/>
    <w:rsid w:val="00820D53"/>
    <w:rsid w:val="00822463"/>
    <w:rsid w:val="00824422"/>
    <w:rsid w:val="008254DC"/>
    <w:rsid w:val="00825E6C"/>
    <w:rsid w:val="0083029B"/>
    <w:rsid w:val="00833B15"/>
    <w:rsid w:val="00842455"/>
    <w:rsid w:val="00842D21"/>
    <w:rsid w:val="0084568E"/>
    <w:rsid w:val="00846F61"/>
    <w:rsid w:val="00851655"/>
    <w:rsid w:val="00860082"/>
    <w:rsid w:val="00872816"/>
    <w:rsid w:val="0087396F"/>
    <w:rsid w:val="00887004"/>
    <w:rsid w:val="0088787E"/>
    <w:rsid w:val="00891A31"/>
    <w:rsid w:val="00894192"/>
    <w:rsid w:val="008A2FF4"/>
    <w:rsid w:val="008A45CA"/>
    <w:rsid w:val="008A56BE"/>
    <w:rsid w:val="008B2785"/>
    <w:rsid w:val="008C22D3"/>
    <w:rsid w:val="008C7B95"/>
    <w:rsid w:val="008F6042"/>
    <w:rsid w:val="008F6394"/>
    <w:rsid w:val="008F71CE"/>
    <w:rsid w:val="008F7A41"/>
    <w:rsid w:val="00905BE3"/>
    <w:rsid w:val="009208F1"/>
    <w:rsid w:val="009209A4"/>
    <w:rsid w:val="0092450A"/>
    <w:rsid w:val="009342D9"/>
    <w:rsid w:val="00954FAA"/>
    <w:rsid w:val="00955A93"/>
    <w:rsid w:val="0096007F"/>
    <w:rsid w:val="00963810"/>
    <w:rsid w:val="0097000B"/>
    <w:rsid w:val="00971FBF"/>
    <w:rsid w:val="00974549"/>
    <w:rsid w:val="00982E4E"/>
    <w:rsid w:val="0098726D"/>
    <w:rsid w:val="009915F3"/>
    <w:rsid w:val="00992125"/>
    <w:rsid w:val="00994A48"/>
    <w:rsid w:val="00996DB4"/>
    <w:rsid w:val="009A0784"/>
    <w:rsid w:val="009A1C95"/>
    <w:rsid w:val="009A29D2"/>
    <w:rsid w:val="009A5BD1"/>
    <w:rsid w:val="009B261C"/>
    <w:rsid w:val="009B6BCA"/>
    <w:rsid w:val="009C1D6B"/>
    <w:rsid w:val="009C1DC5"/>
    <w:rsid w:val="009D5A64"/>
    <w:rsid w:val="009E0799"/>
    <w:rsid w:val="009E7C2A"/>
    <w:rsid w:val="009F2833"/>
    <w:rsid w:val="009F44A7"/>
    <w:rsid w:val="009F7A8D"/>
    <w:rsid w:val="00A0113B"/>
    <w:rsid w:val="00A11C08"/>
    <w:rsid w:val="00A138C7"/>
    <w:rsid w:val="00A202A1"/>
    <w:rsid w:val="00A232C9"/>
    <w:rsid w:val="00A236A6"/>
    <w:rsid w:val="00A23DB8"/>
    <w:rsid w:val="00A25447"/>
    <w:rsid w:val="00A25A60"/>
    <w:rsid w:val="00A27712"/>
    <w:rsid w:val="00A330D4"/>
    <w:rsid w:val="00A367A2"/>
    <w:rsid w:val="00A376EE"/>
    <w:rsid w:val="00A517E1"/>
    <w:rsid w:val="00A56E94"/>
    <w:rsid w:val="00A6052B"/>
    <w:rsid w:val="00A60D70"/>
    <w:rsid w:val="00A652EA"/>
    <w:rsid w:val="00A66BF8"/>
    <w:rsid w:val="00A74296"/>
    <w:rsid w:val="00A7572E"/>
    <w:rsid w:val="00A85C28"/>
    <w:rsid w:val="00A85DC8"/>
    <w:rsid w:val="00A862D2"/>
    <w:rsid w:val="00A92D3F"/>
    <w:rsid w:val="00A94D07"/>
    <w:rsid w:val="00A95A50"/>
    <w:rsid w:val="00AA02A0"/>
    <w:rsid w:val="00AA1B21"/>
    <w:rsid w:val="00AA1E1E"/>
    <w:rsid w:val="00AA37DB"/>
    <w:rsid w:val="00AB73BD"/>
    <w:rsid w:val="00AC0412"/>
    <w:rsid w:val="00AC13CC"/>
    <w:rsid w:val="00AC1ECA"/>
    <w:rsid w:val="00AD3064"/>
    <w:rsid w:val="00AD33EF"/>
    <w:rsid w:val="00AD4654"/>
    <w:rsid w:val="00AD47DC"/>
    <w:rsid w:val="00AD787B"/>
    <w:rsid w:val="00AE16B3"/>
    <w:rsid w:val="00AF6179"/>
    <w:rsid w:val="00B0231C"/>
    <w:rsid w:val="00B0401E"/>
    <w:rsid w:val="00B100CC"/>
    <w:rsid w:val="00B146D9"/>
    <w:rsid w:val="00B319B7"/>
    <w:rsid w:val="00B32AFC"/>
    <w:rsid w:val="00B34D35"/>
    <w:rsid w:val="00B35FC4"/>
    <w:rsid w:val="00B35FF4"/>
    <w:rsid w:val="00B37A97"/>
    <w:rsid w:val="00B415A5"/>
    <w:rsid w:val="00B442A4"/>
    <w:rsid w:val="00B465FC"/>
    <w:rsid w:val="00B50283"/>
    <w:rsid w:val="00B52268"/>
    <w:rsid w:val="00B53885"/>
    <w:rsid w:val="00B545DA"/>
    <w:rsid w:val="00B62ECD"/>
    <w:rsid w:val="00B67647"/>
    <w:rsid w:val="00B706C2"/>
    <w:rsid w:val="00B712B1"/>
    <w:rsid w:val="00B77876"/>
    <w:rsid w:val="00B836F9"/>
    <w:rsid w:val="00B838C3"/>
    <w:rsid w:val="00B85914"/>
    <w:rsid w:val="00B95770"/>
    <w:rsid w:val="00BA6D57"/>
    <w:rsid w:val="00BB719D"/>
    <w:rsid w:val="00BC2A3B"/>
    <w:rsid w:val="00BC31D0"/>
    <w:rsid w:val="00BC633C"/>
    <w:rsid w:val="00BE21A4"/>
    <w:rsid w:val="00BE2440"/>
    <w:rsid w:val="00BE379C"/>
    <w:rsid w:val="00BF76E8"/>
    <w:rsid w:val="00C04C64"/>
    <w:rsid w:val="00C05828"/>
    <w:rsid w:val="00C14EF8"/>
    <w:rsid w:val="00C2602E"/>
    <w:rsid w:val="00C262F9"/>
    <w:rsid w:val="00C31F1D"/>
    <w:rsid w:val="00C4675D"/>
    <w:rsid w:val="00C50073"/>
    <w:rsid w:val="00C500E9"/>
    <w:rsid w:val="00C70D19"/>
    <w:rsid w:val="00C71D06"/>
    <w:rsid w:val="00C762D8"/>
    <w:rsid w:val="00C85F87"/>
    <w:rsid w:val="00C91428"/>
    <w:rsid w:val="00C9306C"/>
    <w:rsid w:val="00C94BFE"/>
    <w:rsid w:val="00C95D85"/>
    <w:rsid w:val="00C97283"/>
    <w:rsid w:val="00CA19AD"/>
    <w:rsid w:val="00CA2133"/>
    <w:rsid w:val="00CA5A69"/>
    <w:rsid w:val="00CC22A5"/>
    <w:rsid w:val="00CC2DE5"/>
    <w:rsid w:val="00CC4295"/>
    <w:rsid w:val="00CD462F"/>
    <w:rsid w:val="00CD578E"/>
    <w:rsid w:val="00CE0D14"/>
    <w:rsid w:val="00CE59A1"/>
    <w:rsid w:val="00CE77E2"/>
    <w:rsid w:val="00CF421C"/>
    <w:rsid w:val="00D02145"/>
    <w:rsid w:val="00D04A30"/>
    <w:rsid w:val="00D14567"/>
    <w:rsid w:val="00D22842"/>
    <w:rsid w:val="00D44FF3"/>
    <w:rsid w:val="00D51314"/>
    <w:rsid w:val="00D51DED"/>
    <w:rsid w:val="00D616D2"/>
    <w:rsid w:val="00D6684F"/>
    <w:rsid w:val="00D75C7D"/>
    <w:rsid w:val="00D80617"/>
    <w:rsid w:val="00D82F75"/>
    <w:rsid w:val="00D86B93"/>
    <w:rsid w:val="00D92A8D"/>
    <w:rsid w:val="00D9423F"/>
    <w:rsid w:val="00D96DB7"/>
    <w:rsid w:val="00D97184"/>
    <w:rsid w:val="00D973E9"/>
    <w:rsid w:val="00D97D6E"/>
    <w:rsid w:val="00DA17DF"/>
    <w:rsid w:val="00DA1EC7"/>
    <w:rsid w:val="00DA25FA"/>
    <w:rsid w:val="00DA2B40"/>
    <w:rsid w:val="00DB06A0"/>
    <w:rsid w:val="00DB0E3F"/>
    <w:rsid w:val="00DB2E65"/>
    <w:rsid w:val="00DC0CAA"/>
    <w:rsid w:val="00DC0CB3"/>
    <w:rsid w:val="00DC1BD5"/>
    <w:rsid w:val="00DD0D77"/>
    <w:rsid w:val="00DD1CA3"/>
    <w:rsid w:val="00DD75EC"/>
    <w:rsid w:val="00DE067D"/>
    <w:rsid w:val="00DE32DB"/>
    <w:rsid w:val="00DE5635"/>
    <w:rsid w:val="00DF0319"/>
    <w:rsid w:val="00DF549B"/>
    <w:rsid w:val="00E0278B"/>
    <w:rsid w:val="00E06C9E"/>
    <w:rsid w:val="00E1332F"/>
    <w:rsid w:val="00E208EE"/>
    <w:rsid w:val="00E232AD"/>
    <w:rsid w:val="00E250A7"/>
    <w:rsid w:val="00E25333"/>
    <w:rsid w:val="00E2573A"/>
    <w:rsid w:val="00E26AA4"/>
    <w:rsid w:val="00E32BC5"/>
    <w:rsid w:val="00E42A03"/>
    <w:rsid w:val="00E430D1"/>
    <w:rsid w:val="00E556B8"/>
    <w:rsid w:val="00E574D7"/>
    <w:rsid w:val="00E6339A"/>
    <w:rsid w:val="00E6551A"/>
    <w:rsid w:val="00E66906"/>
    <w:rsid w:val="00E71994"/>
    <w:rsid w:val="00E764FE"/>
    <w:rsid w:val="00E83866"/>
    <w:rsid w:val="00EA4E3A"/>
    <w:rsid w:val="00EB3E7E"/>
    <w:rsid w:val="00EC3C48"/>
    <w:rsid w:val="00EC56E1"/>
    <w:rsid w:val="00ED4DCF"/>
    <w:rsid w:val="00EE1835"/>
    <w:rsid w:val="00EF0F53"/>
    <w:rsid w:val="00EF4540"/>
    <w:rsid w:val="00EF54E5"/>
    <w:rsid w:val="00F0008D"/>
    <w:rsid w:val="00F01038"/>
    <w:rsid w:val="00F113CF"/>
    <w:rsid w:val="00F1163D"/>
    <w:rsid w:val="00F15032"/>
    <w:rsid w:val="00F22449"/>
    <w:rsid w:val="00F33151"/>
    <w:rsid w:val="00F544C9"/>
    <w:rsid w:val="00F5480B"/>
    <w:rsid w:val="00F549EA"/>
    <w:rsid w:val="00F73708"/>
    <w:rsid w:val="00F74117"/>
    <w:rsid w:val="00F859F4"/>
    <w:rsid w:val="00F86B69"/>
    <w:rsid w:val="00F86CEC"/>
    <w:rsid w:val="00F870BE"/>
    <w:rsid w:val="00F919A5"/>
    <w:rsid w:val="00F97335"/>
    <w:rsid w:val="00FB3652"/>
    <w:rsid w:val="00FB5A64"/>
    <w:rsid w:val="00FC2DA2"/>
    <w:rsid w:val="00FD2E4D"/>
    <w:rsid w:val="00FD48F3"/>
    <w:rsid w:val="00FE6BE4"/>
    <w:rsid w:val="00FE75E2"/>
    <w:rsid w:val="00FF007E"/>
    <w:rsid w:val="00FF5B1F"/>
    <w:rsid w:val="00FF6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7F3C38"/>
  <w15:chartTrackingRefBased/>
  <w15:docId w15:val="{27C70F89-5EA9-6B41-B912-E196C38A7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700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88700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7004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88700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887004"/>
    <w:rPr>
      <w:rFonts w:ascii="Times New Roman" w:eastAsia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88700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qFormat/>
    <w:rsid w:val="00887004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qFormat/>
    <w:rsid w:val="0088700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qFormat/>
    <w:rsid w:val="00887004"/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unhideWhenUsed/>
    <w:qFormat/>
    <w:rsid w:val="00887004"/>
    <w:pPr>
      <w:spacing w:before="100" w:beforeAutospacing="1" w:after="100" w:afterAutospacing="1"/>
    </w:pPr>
    <w:rPr>
      <w:rFonts w:eastAsia="SimSu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8870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887004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887004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sid w:val="00887004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87004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887004"/>
    <w:pPr>
      <w:ind w:left="720"/>
      <w:contextualSpacing/>
    </w:pPr>
  </w:style>
  <w:style w:type="table" w:customStyle="1" w:styleId="TableGridLight1">
    <w:name w:val="Table Grid Light1"/>
    <w:basedOn w:val="TableNormal"/>
    <w:uiPriority w:val="40"/>
    <w:rsid w:val="00887004"/>
    <w:rPr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Normal"/>
    <w:link w:val="EndNoteBibliographyTitleChar"/>
    <w:qFormat/>
    <w:rsid w:val="00887004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887004"/>
    <w:rPr>
      <w:rFonts w:ascii="Calibri" w:eastAsia="Times New Roman" w:hAnsi="Calibri" w:cs="Calibri"/>
    </w:rPr>
  </w:style>
  <w:style w:type="paragraph" w:customStyle="1" w:styleId="EndNoteBibliography">
    <w:name w:val="EndNote Bibliography"/>
    <w:basedOn w:val="Normal"/>
    <w:link w:val="EndNoteBibliographyChar"/>
    <w:qFormat/>
    <w:rsid w:val="00887004"/>
    <w:pPr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887004"/>
    <w:rPr>
      <w:rFonts w:ascii="Calibri" w:eastAsia="Times New Roman" w:hAnsi="Calibri" w:cs="Calibri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887004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qFormat/>
    <w:rsid w:val="00887004"/>
    <w:rPr>
      <w:rFonts w:ascii="TimesNewRomanPS" w:hAnsi="TimesNewRomanPS" w:hint="default"/>
      <w:color w:val="242021"/>
      <w:sz w:val="20"/>
      <w:szCs w:val="20"/>
    </w:rPr>
  </w:style>
  <w:style w:type="paragraph" w:customStyle="1" w:styleId="Revision1">
    <w:name w:val="Revision1"/>
    <w:hidden/>
    <w:uiPriority w:val="99"/>
    <w:semiHidden/>
    <w:qFormat/>
    <w:rsid w:val="00887004"/>
    <w:rPr>
      <w:lang w:val="en-AU"/>
    </w:rPr>
  </w:style>
  <w:style w:type="character" w:styleId="UnresolvedMention">
    <w:name w:val="Unresolved Mention"/>
    <w:basedOn w:val="DefaultParagraphFont"/>
    <w:uiPriority w:val="99"/>
    <w:semiHidden/>
    <w:unhideWhenUsed/>
    <w:rsid w:val="00887004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887004"/>
    <w:rPr>
      <w:i/>
      <w:iCs/>
    </w:rPr>
  </w:style>
  <w:style w:type="character" w:customStyle="1" w:styleId="apple-converted-space">
    <w:name w:val="apple-converted-space"/>
    <w:basedOn w:val="DefaultParagraphFont"/>
    <w:rsid w:val="00887004"/>
  </w:style>
  <w:style w:type="character" w:styleId="PageNumber">
    <w:name w:val="page number"/>
    <w:basedOn w:val="DefaultParagraphFont"/>
    <w:uiPriority w:val="99"/>
    <w:semiHidden/>
    <w:unhideWhenUsed/>
    <w:rsid w:val="008870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1674</Words>
  <Characters>9542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Jia Yi</dc:creator>
  <cp:keywords/>
  <dc:description/>
  <cp:lastModifiedBy>Xu Jia Yi</cp:lastModifiedBy>
  <cp:revision>3</cp:revision>
  <dcterms:created xsi:type="dcterms:W3CDTF">2022-05-05T01:17:00Z</dcterms:created>
  <dcterms:modified xsi:type="dcterms:W3CDTF">2022-05-05T02:15:00Z</dcterms:modified>
</cp:coreProperties>
</file>